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tabs>
          <w:tab w:val="clear" w:pos="720"/>
          <w:tab w:val="left" w:pos="12240" w:leader="none"/>
        </w:tabs>
        <w:ind w:left="1440" w:right="1440" w:hanging="0"/>
        <w:jc w:val="center"/>
        <w:rPr>
          <w:rFonts w:ascii="Calibri" w:hAnsi="Calibri" w:cs="Arial"/>
          <w:b/>
          <w:b/>
          <w:sz w:val="28"/>
          <w:szCs w:val="28"/>
        </w:rPr>
      </w:pPr>
      <w:r>
        <w:rPr>
          <w:rFonts w:cs="Courier New" w:ascii="Calibri" w:hAnsi="Calibri"/>
          <w:b/>
          <w:sz w:val="28"/>
          <w:szCs w:val="28"/>
        </w:rPr>
        <w:t>Additional file 10 – 3’ flank transduction results for AluYa5</w:t>
      </w:r>
    </w:p>
    <w:p>
      <w:pPr>
        <w:pStyle w:val="PlainText"/>
        <w:tabs>
          <w:tab w:val="clear" w:pos="720"/>
          <w:tab w:val="left" w:pos="12240" w:leader="none"/>
        </w:tabs>
        <w:ind w:left="1440" w:right="1440" w:hanging="0"/>
        <w:rPr>
          <w:rFonts w:ascii="Calibri" w:hAnsi="Calibri" w:cs="Arial"/>
          <w:b/>
          <w:b/>
          <w:sz w:val="28"/>
          <w:szCs w:val="28"/>
        </w:rPr>
      </w:pPr>
      <w:r>
        <w:rPr>
          <w:rFonts w:cs="Arial" w:ascii="Calibri" w:hAnsi="Calibri"/>
          <w:b/>
          <w:sz w:val="28"/>
          <w:szCs w:val="28"/>
        </w:rPr>
      </w:r>
    </w:p>
    <w:p>
      <w:pPr>
        <w:pStyle w:val="PlainText"/>
        <w:tabs>
          <w:tab w:val="clear" w:pos="720"/>
          <w:tab w:val="left" w:pos="12240" w:leader="none"/>
        </w:tabs>
        <w:ind w:left="1440" w:right="1440" w:hanging="0"/>
        <w:rPr>
          <w:rFonts w:ascii="Calibri" w:hAnsi="Calibri" w:cs="Arial"/>
          <w:sz w:val="28"/>
          <w:szCs w:val="28"/>
        </w:rPr>
      </w:pPr>
      <w:r>
        <w:rPr>
          <w:rFonts w:cs="Arial" w:ascii="Calibri" w:hAnsi="Calibri"/>
          <w:sz w:val="28"/>
          <w:szCs w:val="28"/>
        </w:rPr>
        <w:t xml:space="preserve">Compiled 3’ flank trnsduction file generated by RISCI for AluYa5 reference human vs Chimpanzee comparisons. </w:t>
      </w:r>
    </w:p>
    <w:p>
      <w:pPr>
        <w:pStyle w:val="PlainText"/>
        <w:tabs>
          <w:tab w:val="clear" w:pos="720"/>
          <w:tab w:val="left" w:pos="12240" w:leader="none"/>
        </w:tabs>
        <w:ind w:left="1440" w:right="1440" w:hanging="0"/>
        <w:rPr>
          <w:rFonts w:ascii="Calibri" w:hAnsi="Calibri" w:cs="Arial"/>
          <w:sz w:val="28"/>
          <w:szCs w:val="28"/>
        </w:rPr>
      </w:pPr>
      <w:r>
        <w:rPr>
          <w:rFonts w:cs="Arial" w:ascii="Calibri" w:hAnsi="Calibri"/>
          <w:sz w:val="28"/>
          <w:szCs w:val="28"/>
        </w:rPr>
      </w:r>
    </w:p>
    <w:p>
      <w:pPr>
        <w:pStyle w:val="PlainText"/>
        <w:tabs>
          <w:tab w:val="clear" w:pos="720"/>
          <w:tab w:val="left" w:pos="12240" w:leader="none"/>
        </w:tabs>
        <w:ind w:left="1440" w:right="1440" w:hanging="0"/>
        <w:rPr>
          <w:rFonts w:ascii="Calibri" w:hAnsi="Calibri" w:cs="Arial"/>
          <w:sz w:val="28"/>
          <w:szCs w:val="28"/>
        </w:rPr>
      </w:pPr>
      <w:r>
        <w:rPr>
          <w:rFonts w:cs="Arial" w:ascii="Calibri" w:hAnsi="Calibri"/>
          <w:sz w:val="28"/>
          <w:szCs w:val="28"/>
        </w:rPr>
        <w:t>The putative transduced flank is printed in EMBL format, followed by RepeatMasker annotation, the number of blast hits obtained in the main genome, non redundandant hits if any, number of blast hits obtained in the comparative genome and the non redundant hits, if any.</w:t>
      </w:r>
    </w:p>
    <w:p>
      <w:pPr>
        <w:pStyle w:val="Normal"/>
        <w:rPr/>
      </w:pPr>
      <w:r>
        <w:rPr/>
      </w:r>
    </w:p>
    <w:p>
      <w:pPr>
        <w:pStyle w:val="Normal"/>
        <w:rPr/>
      </w:pPr>
      <w:r>
        <w:rPr/>
      </w:r>
    </w:p>
    <w:p>
      <w:pPr>
        <w:pStyle w:val="Normal"/>
        <w:rPr/>
      </w:pPr>
      <w:r>
        <w:rPr/>
        <w:t xml:space="preserve">1 . AluYa5_10_120 </w:t>
      </w:r>
    </w:p>
    <w:p>
      <w:pPr>
        <w:pStyle w:val="Normal"/>
        <w:rPr/>
      </w:pPr>
      <w:r>
        <w:rPr/>
        <w:t>SEQUENCE IN EMBL FORMAT</w:t>
      </w:r>
    </w:p>
    <w:p>
      <w:pPr>
        <w:pStyle w:val="Normal"/>
        <w:rPr/>
      </w:pPr>
      <w:r>
        <w:rPr>
          <w:rFonts w:cs="Calibri"/>
        </w:rPr>
        <w:t xml:space="preserve"> </w:t>
      </w:r>
      <w:r>
        <w:rPr/>
        <w:t>ID   AluYa5_10_120; SV 1; linear; unassigned DNA; STD; UNC; 2327 BP.</w:t>
      </w:r>
    </w:p>
    <w:p>
      <w:pPr>
        <w:pStyle w:val="Normal"/>
        <w:rPr/>
      </w:pPr>
      <w:r>
        <w:rPr/>
        <w:t>XX</w:t>
      </w:r>
    </w:p>
    <w:p>
      <w:pPr>
        <w:pStyle w:val="Normal"/>
        <w:rPr/>
      </w:pPr>
      <w:r>
        <w:rPr/>
        <w:t xml:space="preserve">DE   PTS length 2327 </w:t>
      </w:r>
    </w:p>
    <w:p>
      <w:pPr>
        <w:pStyle w:val="Normal"/>
        <w:rPr/>
      </w:pPr>
      <w:r>
        <w:rPr/>
        <w:t>XX</w:t>
      </w:r>
    </w:p>
    <w:p>
      <w:pPr>
        <w:pStyle w:val="Normal"/>
        <w:rPr/>
      </w:pPr>
      <w:r>
        <w:rPr/>
        <w:t>SQ   Sequence 2327 BP; 795 A; 475 C; 419 G; 638 T; 0 other;</w:t>
      </w:r>
    </w:p>
    <w:p>
      <w:pPr>
        <w:pStyle w:val="Normal"/>
        <w:rPr/>
      </w:pPr>
      <w:r>
        <w:rPr>
          <w:rFonts w:cs="Calibri"/>
        </w:rPr>
        <w:t xml:space="preserve">     </w:t>
      </w:r>
      <w:r>
        <w:rPr/>
        <w:t>TCTTTAATCC ATCTTGAATT GATTTTTGTA TAAGGTGTAA GGAAGGGATC CAGTTTCAGC        60</w:t>
      </w:r>
    </w:p>
    <w:p>
      <w:pPr>
        <w:pStyle w:val="Normal"/>
        <w:rPr/>
      </w:pPr>
      <w:r>
        <w:rPr>
          <w:rFonts w:cs="Calibri"/>
        </w:rPr>
        <w:t xml:space="preserve">     </w:t>
      </w:r>
      <w:r>
        <w:rPr/>
        <w:t>TTTCTACATA TGGCTAGCCA GTTTTCCCAG CACCATTTAT TAAATAGGGA ATCCTTTCCC       120</w:t>
      </w:r>
    </w:p>
    <w:p>
      <w:pPr>
        <w:pStyle w:val="Normal"/>
        <w:rPr/>
      </w:pPr>
      <w:r>
        <w:rPr>
          <w:rFonts w:cs="Calibri"/>
        </w:rPr>
        <w:t xml:space="preserve">     </w:t>
      </w:r>
      <w:r>
        <w:rPr/>
        <w:t>CATTGCTTGT TTTTCTCAGG TTTGTCAAAG ATCAGATAGT TGTAGGTATG CGGCGTTATT       180</w:t>
      </w:r>
    </w:p>
    <w:p>
      <w:pPr>
        <w:pStyle w:val="Normal"/>
        <w:rPr/>
      </w:pPr>
      <w:r>
        <w:rPr>
          <w:rFonts w:cs="Calibri"/>
        </w:rPr>
        <w:t xml:space="preserve">     </w:t>
      </w:r>
      <w:r>
        <w:rPr/>
        <w:t>TCTGAGGGCT CTGTTCTGTT CCATTGATCT ATATCTCTGT TTTGGTACCA GTACCATGCT       240</w:t>
      </w:r>
    </w:p>
    <w:p>
      <w:pPr>
        <w:pStyle w:val="Normal"/>
        <w:rPr/>
      </w:pPr>
      <w:r>
        <w:rPr>
          <w:rFonts w:cs="Calibri"/>
        </w:rPr>
        <w:t xml:space="preserve">     </w:t>
      </w:r>
      <w:r>
        <w:rPr/>
        <w:t>GTTTTGGTTA CTGTAGCCTT GTAGTATAGT TTGAAGTCAG GTAGTGTGAT GCCTCCAGCT       300</w:t>
      </w:r>
    </w:p>
    <w:p>
      <w:pPr>
        <w:pStyle w:val="Normal"/>
        <w:rPr/>
      </w:pPr>
      <w:r>
        <w:rPr>
          <w:rFonts w:cs="Calibri"/>
        </w:rPr>
        <w:t xml:space="preserve">     </w:t>
      </w:r>
      <w:r>
        <w:rPr/>
        <w:t>TTGTTCTTTT GGCTTAGGAT TGACTTGATG ATGCGGGCTC TTTTTTGGTT CCATATGAAC       360</w:t>
      </w:r>
    </w:p>
    <w:p>
      <w:pPr>
        <w:pStyle w:val="Normal"/>
        <w:rPr/>
      </w:pPr>
      <w:r>
        <w:rPr>
          <w:rFonts w:cs="Calibri"/>
        </w:rPr>
        <w:t xml:space="preserve">     </w:t>
      </w:r>
      <w:r>
        <w:rPr/>
        <w:t>TTTAAAGTAG TTTTCTCCAA TTCTGTGAAG AAAGTCATTG GTAGCTTGAT GGAGATGGCA       420</w:t>
      </w:r>
    </w:p>
    <w:p>
      <w:pPr>
        <w:pStyle w:val="Normal"/>
        <w:rPr/>
      </w:pPr>
      <w:r>
        <w:rPr>
          <w:rFonts w:cs="Calibri"/>
        </w:rPr>
        <w:t xml:space="preserve">     </w:t>
      </w:r>
      <w:r>
        <w:rPr/>
        <w:t>TTGAATCTGT AAATTACCTT GGGCAGTATG GCCATTTTCA CAATATTGAT TCTTCCTACC       480</w:t>
      </w:r>
    </w:p>
    <w:p>
      <w:pPr>
        <w:pStyle w:val="Normal"/>
        <w:rPr/>
      </w:pPr>
      <w:r>
        <w:rPr>
          <w:rFonts w:cs="Calibri"/>
        </w:rPr>
        <w:t xml:space="preserve">     </w:t>
      </w:r>
      <w:r>
        <w:rPr/>
        <w:t>CATGAGCATG GAATGTTCTT ccatttgttt gtatcctctt ttatttcctt gagcagtggt       540</w:t>
      </w:r>
    </w:p>
    <w:p>
      <w:pPr>
        <w:pStyle w:val="Normal"/>
        <w:rPr/>
      </w:pPr>
      <w:r>
        <w:rPr>
          <w:rFonts w:cs="Calibri"/>
        </w:rPr>
        <w:t xml:space="preserve">     </w:t>
      </w:r>
      <w:r>
        <w:rPr/>
        <w:t>ttgtagttct ccttgaagag gtccttcaca tcccttgtaa gttggattcc taggtatttt       600</w:t>
      </w:r>
    </w:p>
    <w:p>
      <w:pPr>
        <w:pStyle w:val="Normal"/>
        <w:rPr/>
      </w:pPr>
      <w:r>
        <w:rPr>
          <w:rFonts w:cs="Calibri"/>
        </w:rPr>
        <w:t xml:space="preserve">     </w:t>
      </w:r>
      <w:r>
        <w:rPr/>
        <w:t>attctctttg aagcaattgt gaatgggagt tcactcatga ttcggctctc tgtttgtctg       660</w:t>
      </w:r>
    </w:p>
    <w:p>
      <w:pPr>
        <w:pStyle w:val="Normal"/>
        <w:rPr/>
      </w:pPr>
      <w:r>
        <w:rPr>
          <w:rFonts w:cs="Calibri"/>
        </w:rPr>
        <w:t xml:space="preserve">     </w:t>
      </w:r>
      <w:r>
        <w:rPr/>
        <w:t>ttgttggtgt ataagaatgc ttgtgatttt tgtacattga ttttgtatcc tgagactttg       720</w:t>
      </w:r>
    </w:p>
    <w:p>
      <w:pPr>
        <w:pStyle w:val="Normal"/>
        <w:rPr/>
      </w:pPr>
      <w:r>
        <w:rPr>
          <w:rFonts w:cs="Calibri"/>
        </w:rPr>
        <w:t xml:space="preserve">     </w:t>
      </w:r>
      <w:r>
        <w:rPr/>
        <w:t>ctgaagttgc ttatcagctt aaggagattt tgggctgaga cgatggggtt ttctagataa       780</w:t>
      </w:r>
    </w:p>
    <w:p>
      <w:pPr>
        <w:pStyle w:val="Normal"/>
        <w:rPr/>
      </w:pPr>
      <w:r>
        <w:rPr>
          <w:rFonts w:cs="Calibri"/>
        </w:rPr>
        <w:t xml:space="preserve">     </w:t>
      </w:r>
      <w:r>
        <w:rPr/>
        <w:t>acaatcatgt cgtctgcaaa cagggacaat ttgacttcct cttttcctaa ttgaATCCCC       840</w:t>
      </w:r>
    </w:p>
    <w:p>
      <w:pPr>
        <w:pStyle w:val="Normal"/>
        <w:rPr/>
      </w:pPr>
      <w:r>
        <w:rPr>
          <w:rFonts w:cs="Calibri"/>
        </w:rPr>
        <w:t xml:space="preserve">     </w:t>
      </w:r>
      <w:r>
        <w:rPr/>
        <w:t>TTTATTTCCT TCTCCTGCCT GATTGCCCTG GCCAGAACTT CCAAATCAAC AGAATATACA       900</w:t>
      </w:r>
    </w:p>
    <w:p>
      <w:pPr>
        <w:pStyle w:val="Normal"/>
        <w:rPr/>
      </w:pPr>
      <w:r>
        <w:rPr>
          <w:rFonts w:cs="Calibri"/>
        </w:rPr>
        <w:t xml:space="preserve">     </w:t>
      </w:r>
      <w:r>
        <w:rPr/>
        <w:t>TTTTTTTCAG CACCACACCA CAcctattcc aaaattgacc acatagttgg aagtaaagct       960</w:t>
      </w:r>
    </w:p>
    <w:p>
      <w:pPr>
        <w:pStyle w:val="Normal"/>
        <w:rPr/>
      </w:pPr>
      <w:r>
        <w:rPr>
          <w:rFonts w:cs="Calibri"/>
        </w:rPr>
        <w:t xml:space="preserve">     </w:t>
      </w:r>
      <w:r>
        <w:rPr/>
        <w:t>ctcctcagca aatgtaaaag aacagaaatt ataacaaact atctctcaga ccacagtgca      1020</w:t>
      </w:r>
    </w:p>
    <w:p>
      <w:pPr>
        <w:pStyle w:val="Normal"/>
        <w:rPr/>
      </w:pPr>
      <w:r>
        <w:rPr>
          <w:rFonts w:cs="Calibri"/>
        </w:rPr>
        <w:t xml:space="preserve">     </w:t>
      </w:r>
      <w:r>
        <w:rPr/>
        <w:t>atcaaactag aactcaggat taagaatctc actcaaaact gctcaactac atggaaactg      1080</w:t>
      </w:r>
    </w:p>
    <w:p>
      <w:pPr>
        <w:pStyle w:val="Normal"/>
        <w:rPr/>
      </w:pPr>
      <w:r>
        <w:rPr>
          <w:rFonts w:cs="Calibri"/>
        </w:rPr>
        <w:t xml:space="preserve">     </w:t>
      </w:r>
      <w:r>
        <w:rPr/>
        <w:t>aacaacctgc tcctgaatga ctactgggta tataacgaaa tgaaggcaga aataaagatg      1140</w:t>
      </w:r>
    </w:p>
    <w:p>
      <w:pPr>
        <w:pStyle w:val="Normal"/>
        <w:rPr/>
      </w:pPr>
      <w:r>
        <w:rPr>
          <w:rFonts w:cs="Calibri"/>
        </w:rPr>
        <w:t xml:space="preserve">     </w:t>
      </w:r>
      <w:r>
        <w:rPr/>
        <w:t>ttctttgaaa ccaacgagaa caaagacaca acataccaga atctctggga cgcattcaaa      1200</w:t>
      </w:r>
    </w:p>
    <w:p>
      <w:pPr>
        <w:pStyle w:val="Normal"/>
        <w:rPr/>
      </w:pPr>
      <w:r>
        <w:rPr>
          <w:rFonts w:cs="Calibri"/>
        </w:rPr>
        <w:t xml:space="preserve">     </w:t>
      </w:r>
      <w:r>
        <w:rPr/>
        <w:t>gcagtgtgta gagggaaatt tatagcacta aatgcccaca agagaaagca ggaaagatcc      1260</w:t>
      </w:r>
    </w:p>
    <w:p>
      <w:pPr>
        <w:pStyle w:val="Normal"/>
        <w:rPr/>
      </w:pPr>
      <w:r>
        <w:rPr>
          <w:rFonts w:cs="Calibri"/>
        </w:rPr>
        <w:t xml:space="preserve">     </w:t>
      </w:r>
      <w:r>
        <w:rPr/>
        <w:t>aaaattgaca ccctaacatc acaattaaaa gaactagaaa agcaagagca aacacattca      1320</w:t>
      </w:r>
    </w:p>
    <w:p>
      <w:pPr>
        <w:pStyle w:val="Normal"/>
        <w:rPr/>
      </w:pPr>
      <w:r>
        <w:rPr>
          <w:rFonts w:cs="Calibri"/>
        </w:rPr>
        <w:t xml:space="preserve">     </w:t>
      </w:r>
      <w:r>
        <w:rPr/>
        <w:t>aaagctagca gaaggcaaga aataactaaa atcagagcag aactgaagga aatagagaca      1380</w:t>
      </w:r>
    </w:p>
    <w:p>
      <w:pPr>
        <w:pStyle w:val="Normal"/>
        <w:rPr/>
      </w:pPr>
      <w:r>
        <w:rPr>
          <w:rFonts w:cs="Calibri"/>
        </w:rPr>
        <w:t xml:space="preserve">     </w:t>
      </w:r>
      <w:r>
        <w:rPr/>
        <w:t>caaaaaaccc ttcaaaaaat caatgaatcc aggagctggt tttttgaaag gatcaacaaa      1440</w:t>
      </w:r>
    </w:p>
    <w:p>
      <w:pPr>
        <w:pStyle w:val="Normal"/>
        <w:rPr/>
      </w:pPr>
      <w:r>
        <w:rPr>
          <w:rFonts w:cs="Calibri"/>
        </w:rPr>
        <w:t xml:space="preserve">     </w:t>
      </w:r>
      <w:r>
        <w:rPr/>
        <w:t>attgatagac cactagcaag actaataaag aaaaaaagag agaagaatca aatagacaca      1500</w:t>
      </w:r>
    </w:p>
    <w:p>
      <w:pPr>
        <w:pStyle w:val="Normal"/>
        <w:rPr/>
      </w:pPr>
      <w:r>
        <w:rPr>
          <w:rFonts w:cs="Calibri"/>
        </w:rPr>
        <w:t xml:space="preserve">     </w:t>
      </w:r>
      <w:r>
        <w:rPr/>
        <w:t>ataaaaaatg ataaagggga tatcaccact gatcccacag aaatacaaac taccatcaga      1560</w:t>
      </w:r>
    </w:p>
    <w:p>
      <w:pPr>
        <w:pStyle w:val="Normal"/>
        <w:rPr/>
      </w:pPr>
      <w:r>
        <w:rPr>
          <w:rFonts w:cs="Calibri"/>
        </w:rPr>
        <w:t xml:space="preserve">     </w:t>
      </w:r>
      <w:r>
        <w:rPr/>
        <w:t>gaatactaca aacacctcta cacaaataaa ctagaaaatc tagaagaaat ggatacattc      1620</w:t>
      </w:r>
    </w:p>
    <w:p>
      <w:pPr>
        <w:pStyle w:val="Normal"/>
        <w:rPr/>
      </w:pPr>
      <w:r>
        <w:rPr>
          <w:rFonts w:cs="Calibri"/>
        </w:rPr>
        <w:t xml:space="preserve">     </w:t>
      </w:r>
      <w:r>
        <w:rPr/>
        <w:t>ctcgacacat acactctccc aagactaaac caggaagaag ttgaatctct gaatagacca      1680</w:t>
      </w:r>
    </w:p>
    <w:p>
      <w:pPr>
        <w:pStyle w:val="Normal"/>
        <w:rPr/>
      </w:pPr>
      <w:r>
        <w:rPr>
          <w:rFonts w:cs="Calibri"/>
        </w:rPr>
        <w:t xml:space="preserve">     </w:t>
      </w:r>
      <w:r>
        <w:rPr/>
        <w:t>ataacaggag ctgaaattgt ggcaataatc aatagtttac caaccaaaaa gagtccggga      1740</w:t>
      </w:r>
    </w:p>
    <w:p>
      <w:pPr>
        <w:pStyle w:val="Normal"/>
        <w:rPr/>
      </w:pPr>
      <w:r>
        <w:rPr>
          <w:rFonts w:cs="Calibri"/>
        </w:rPr>
        <w:t xml:space="preserve">     </w:t>
      </w:r>
      <w:r>
        <w:rPr/>
        <w:t>ccagatggat tcacagccga attctaccag aggtacaagg aggaactggt accattcctt      1800</w:t>
      </w:r>
    </w:p>
    <w:p>
      <w:pPr>
        <w:pStyle w:val="Normal"/>
        <w:rPr/>
      </w:pPr>
      <w:r>
        <w:rPr>
          <w:rFonts w:cs="Calibri"/>
        </w:rPr>
        <w:t xml:space="preserve">     </w:t>
      </w:r>
      <w:r>
        <w:rPr/>
        <w:t>ctgaaactat tccaatcaat agaaaaagag ggaatcctcc ctaactcatt ttatgaggcc      1860</w:t>
      </w:r>
    </w:p>
    <w:p>
      <w:pPr>
        <w:pStyle w:val="Normal"/>
        <w:rPr/>
      </w:pPr>
      <w:r>
        <w:rPr>
          <w:rFonts w:cs="Calibri"/>
        </w:rPr>
        <w:t xml:space="preserve">     </w:t>
      </w:r>
      <w:r>
        <w:rPr/>
        <w:t>agcatcattc tgataccaaa gccgggcaga gacacaacca aaaaagagaa ttttagacca      1920</w:t>
      </w:r>
    </w:p>
    <w:p>
      <w:pPr>
        <w:pStyle w:val="Normal"/>
        <w:rPr/>
      </w:pPr>
      <w:r>
        <w:rPr>
          <w:rFonts w:cs="Calibri"/>
        </w:rPr>
        <w:t xml:space="preserve">     </w:t>
      </w:r>
      <w:r>
        <w:rPr/>
        <w:t>atatccttga tgaacattca tgcaaaaatc ctcaataaaa tactggcaaa ccgaatccag      1980</w:t>
      </w:r>
    </w:p>
    <w:p>
      <w:pPr>
        <w:pStyle w:val="Normal"/>
        <w:rPr/>
      </w:pPr>
      <w:r>
        <w:rPr>
          <w:rFonts w:cs="Calibri"/>
        </w:rPr>
        <w:t xml:space="preserve">     </w:t>
      </w:r>
      <w:r>
        <w:rPr/>
        <w:t>cagcacatca aaaagcttat ccaccatgat caagtgggct tcatccctgg gatgcaaggc      2040</w:t>
      </w:r>
    </w:p>
    <w:p>
      <w:pPr>
        <w:pStyle w:val="Normal"/>
        <w:rPr/>
      </w:pPr>
      <w:r>
        <w:rPr>
          <w:rFonts w:cs="Calibri"/>
        </w:rPr>
        <w:t xml:space="preserve">     </w:t>
      </w:r>
      <w:r>
        <w:rPr/>
        <w:t>tggttcaata tatgcaaatc aataaatgta atccagcata taaacagagc caaagacaaa      2100</w:t>
      </w:r>
    </w:p>
    <w:p>
      <w:pPr>
        <w:pStyle w:val="Normal"/>
        <w:rPr/>
      </w:pPr>
      <w:r>
        <w:rPr>
          <w:rFonts w:cs="Calibri"/>
        </w:rPr>
        <w:t xml:space="preserve">     </w:t>
      </w:r>
      <w:r>
        <w:rPr/>
        <w:t>aaccacatca ttatctcaat agatgcagaa aaagcccttg acaaaattca acaacccttc      2160</w:t>
      </w:r>
    </w:p>
    <w:p>
      <w:pPr>
        <w:pStyle w:val="Normal"/>
        <w:rPr/>
      </w:pPr>
      <w:r>
        <w:rPr>
          <w:rFonts w:cs="Calibri"/>
        </w:rPr>
        <w:t xml:space="preserve">     </w:t>
      </w:r>
      <w:r>
        <w:rPr/>
        <w:t>atgctaaaaa ctctcaataa attaggtatt gatgggatgt atttcaaaat aataagagct      2220</w:t>
      </w:r>
    </w:p>
    <w:p>
      <w:pPr>
        <w:pStyle w:val="Normal"/>
        <w:rPr/>
      </w:pPr>
      <w:r>
        <w:rPr>
          <w:rFonts w:cs="Calibri"/>
        </w:rPr>
        <w:t xml:space="preserve">     </w:t>
      </w:r>
      <w:r>
        <w:rPr/>
        <w:t>atctatgaca aacccacagc caatatcata ctgaatgggc aaaaactgga agcattccct      2280</w:t>
      </w:r>
    </w:p>
    <w:p>
      <w:pPr>
        <w:pStyle w:val="Normal"/>
        <w:rPr/>
      </w:pPr>
      <w:r>
        <w:rPr>
          <w:rFonts w:cs="Calibri"/>
        </w:rPr>
        <w:t xml:space="preserve">     </w:t>
      </w:r>
      <w:r>
        <w:rPr/>
        <w:t>ttgAAAACTG GCACAAGACA GGGATGCCCT CTCTCACCGC TCCTATT                    2327</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7733    1.2  0.0  0.0  AluYa5_10_120      1   884 (1443) C L1P1     LINE/L1    (1140) 5006   4123   1 *</w:t>
      </w:r>
    </w:p>
    <w:p>
      <w:pPr>
        <w:pStyle w:val="Normal"/>
        <w:rPr/>
      </w:pPr>
      <w:r>
        <w:rPr/>
        <w:t xml:space="preserve">12427    1.2  0.4  0.0  AluYa5_10_120    873  2327    (0) + L1P1     LINE/L1      2652 4112 (2034)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0_120</w:t>
        <w:tab/>
        <w:t>4978</w:t>
      </w:r>
    </w:p>
    <w:p>
      <w:pPr>
        <w:pStyle w:val="Normal"/>
        <w:rPr/>
      </w:pPr>
      <w:r>
        <w:rPr/>
        <w:t>human</w:t>
        <w:tab/>
        <w:t xml:space="preserve"> AluYa5_10_120</w:t>
        <w:tab/>
        <w:t>10</w:t>
        <w:tab/>
        <w:t>NC_000010</w:t>
        <w:tab/>
        <w:t>Plus</w:t>
        <w:tab/>
        <w:t xml:space="preserve"> 0.0</w:t>
        <w:tab/>
        <w:t>2327</w:t>
        <w:tab/>
        <w:t>2327</w:t>
        <w:tab/>
        <w:t>1</w:t>
        <w:tab/>
        <w:t>2327</w:t>
        <w:tab/>
        <w:t>96567784</w:t>
        <w:tab/>
        <w:t>96570110</w:t>
      </w:r>
    </w:p>
    <w:p>
      <w:pPr>
        <w:pStyle w:val="Normal"/>
        <w:rPr/>
      </w:pPr>
      <w:r>
        <w:rPr/>
        <w:t>Chimp</w:t>
        <w:tab/>
        <w:t>AluYa5_10_120</w:t>
        <w:tab/>
        <w:t>7305</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2 . AluYa5_10_28c </w:t>
      </w:r>
    </w:p>
    <w:p>
      <w:pPr>
        <w:pStyle w:val="Normal"/>
        <w:rPr/>
      </w:pPr>
      <w:r>
        <w:rPr/>
        <w:t>SEQUENCE IN EMBL FORMAT</w:t>
      </w:r>
    </w:p>
    <w:p>
      <w:pPr>
        <w:pStyle w:val="Normal"/>
        <w:rPr/>
      </w:pPr>
      <w:r>
        <w:rPr>
          <w:rFonts w:cs="Calibri"/>
        </w:rPr>
        <w:t xml:space="preserve"> </w:t>
      </w:r>
      <w:r>
        <w:rPr/>
        <w:t>ID   AluYa5_10_28c; SV 1; linear; unassigned DNA; STD; UNC; 96 BP.</w:t>
      </w:r>
    </w:p>
    <w:p>
      <w:pPr>
        <w:pStyle w:val="Normal"/>
        <w:rPr/>
      </w:pPr>
      <w:r>
        <w:rPr/>
        <w:t>XX</w:t>
      </w:r>
    </w:p>
    <w:p>
      <w:pPr>
        <w:pStyle w:val="Normal"/>
        <w:rPr/>
      </w:pPr>
      <w:r>
        <w:rPr/>
        <w:t xml:space="preserve">DE   PTS length 96 </w:t>
      </w:r>
    </w:p>
    <w:p>
      <w:pPr>
        <w:pStyle w:val="Normal"/>
        <w:rPr/>
      </w:pPr>
      <w:r>
        <w:rPr/>
        <w:t>XX</w:t>
      </w:r>
    </w:p>
    <w:p>
      <w:pPr>
        <w:pStyle w:val="Normal"/>
        <w:rPr/>
      </w:pPr>
      <w:r>
        <w:rPr/>
        <w:t>SQ   Sequence 96 BP; 32 A; 15 C; 35 G; 14 T; 0 other;</w:t>
      </w:r>
    </w:p>
    <w:p>
      <w:pPr>
        <w:pStyle w:val="Normal"/>
        <w:rPr/>
      </w:pPr>
      <w:r>
        <w:rPr>
          <w:rFonts w:cs="Calibri"/>
        </w:rPr>
        <w:t xml:space="preserve">     </w:t>
      </w:r>
      <w:r>
        <w:rPr/>
        <w:t>AGAGAGAGAG AGAGAGAGAG AGAGAAAACA GGCAAACAGG TTGGGTACGG GTACGGTGGC        60</w:t>
      </w:r>
    </w:p>
    <w:p>
      <w:pPr>
        <w:pStyle w:val="Normal"/>
        <w:rPr/>
      </w:pPr>
      <w:r>
        <w:rPr>
          <w:rFonts w:cs="Calibri"/>
        </w:rPr>
        <w:t xml:space="preserve">     </w:t>
      </w:r>
      <w:r>
        <w:rPr/>
        <w:t>TTACGCCTGT AATCCCAGTA CTTTGGGAGG CCGAAA                                  96</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25    0.0  0.0  0.0  AluYa5_10_28c      1    25   (71) + (GA)n    Simple_repeat     2   26    (0)   1  </w:t>
      </w:r>
    </w:p>
    <w:p>
      <w:pPr>
        <w:pStyle w:val="Normal"/>
        <w:rPr/>
      </w:pPr>
      <w:r>
        <w:rPr>
          <w:rFonts w:cs="Calibri"/>
        </w:rPr>
        <w:t xml:space="preserve">  </w:t>
      </w:r>
      <w:r>
        <w:rPr/>
        <w:t xml:space="preserve">374    8.5  0.0  0.0  AluYa5_10_28c     48    94    (2) + Alu      SINE/Alu          4   50  (252)   2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0_28c</w:t>
        <w:tab/>
        <w:t>740</w:t>
      </w:r>
    </w:p>
    <w:p>
      <w:pPr>
        <w:pStyle w:val="Normal"/>
        <w:rPr/>
      </w:pPr>
      <w:r>
        <w:rPr/>
        <w:t>human</w:t>
        <w:tab/>
        <w:t xml:space="preserve"> AluYa5_10_28c</w:t>
        <w:tab/>
        <w:t>10</w:t>
        <w:tab/>
        <w:t>NC_000010</w:t>
        <w:tab/>
        <w:t>Minus</w:t>
        <w:tab/>
        <w:t xml:space="preserve"> 9e-47</w:t>
        <w:tab/>
        <w:t>96</w:t>
        <w:tab/>
        <w:t>96</w:t>
        <w:tab/>
        <w:t>1</w:t>
        <w:tab/>
        <w:t>96</w:t>
        <w:tab/>
        <w:t>27262941</w:t>
        <w:tab/>
        <w:t>27262846</w:t>
      </w:r>
    </w:p>
    <w:p>
      <w:pPr>
        <w:pStyle w:val="Normal"/>
        <w:rPr/>
      </w:pPr>
      <w:r>
        <w:rPr/>
        <w:t>Chimp</w:t>
        <w:tab/>
        <w:t>AluYa5_10_28c</w:t>
        <w:tab/>
        <w:t>796</w:t>
      </w:r>
    </w:p>
    <w:p>
      <w:pPr>
        <w:pStyle w:val="Normal"/>
        <w:rPr/>
      </w:pPr>
      <w:r>
        <w:rPr/>
        <w:t>Chimp</w:t>
        <w:tab/>
        <w:t xml:space="preserve"> AluYa5_10_28c</w:t>
        <w:tab/>
        <w:t>10</w:t>
        <w:tab/>
        <w:t>NC_006477</w:t>
        <w:tab/>
        <w:t>Minus</w:t>
        <w:tab/>
        <w:t xml:space="preserve"> 3e-28</w:t>
        <w:tab/>
        <w:t>82</w:t>
        <w:tab/>
        <w:t>88</w:t>
        <w:tab/>
        <w:t>9</w:t>
        <w:tab/>
        <w:t>96</w:t>
        <w:tab/>
        <w:t>27512497</w:t>
        <w:tab/>
        <w:t>27512416</w:t>
      </w:r>
    </w:p>
    <w:p>
      <w:pPr>
        <w:pStyle w:val="Normal"/>
        <w:rPr/>
      </w:pPr>
      <w:r>
        <w:rPr/>
        <w:t>Chimp</w:t>
        <w:tab/>
        <w:t xml:space="preserve"> AluYa5_10_28c</w:t>
        <w:tab/>
        <w:t>10</w:t>
        <w:tab/>
        <w:t>NC_006477</w:t>
        <w:tab/>
        <w:t>Minus</w:t>
        <w:tab/>
        <w:t xml:space="preserve"> 3e-28</w:t>
        <w:tab/>
        <w:t>82</w:t>
        <w:tab/>
        <w:t>88</w:t>
        <w:tab/>
        <w:t>9</w:t>
        <w:tab/>
        <w:t>96</w:t>
        <w:tab/>
        <w:t>27513582</w:t>
        <w:tab/>
        <w:t>27513501</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3 . AluYa5_10_7c </w:t>
      </w:r>
    </w:p>
    <w:p>
      <w:pPr>
        <w:pStyle w:val="Normal"/>
        <w:rPr/>
      </w:pPr>
      <w:r>
        <w:rPr/>
        <w:t>SEQUENCE IN EMBL FORMAT</w:t>
      </w:r>
    </w:p>
    <w:p>
      <w:pPr>
        <w:pStyle w:val="Normal"/>
        <w:rPr/>
      </w:pPr>
      <w:r>
        <w:rPr>
          <w:rFonts w:cs="Calibri"/>
        </w:rPr>
        <w:t xml:space="preserve"> </w:t>
      </w:r>
      <w:r>
        <w:rPr/>
        <w:t>ID   AluYa5_10_7c; SV 1; linear; unassigned DNA; STD; UNC; 113 BP.</w:t>
      </w:r>
    </w:p>
    <w:p>
      <w:pPr>
        <w:pStyle w:val="Normal"/>
        <w:rPr/>
      </w:pPr>
      <w:r>
        <w:rPr/>
        <w:t>XX</w:t>
      </w:r>
    </w:p>
    <w:p>
      <w:pPr>
        <w:pStyle w:val="Normal"/>
        <w:rPr/>
      </w:pPr>
      <w:r>
        <w:rPr/>
        <w:t xml:space="preserve">DE   PTS length 113 </w:t>
      </w:r>
    </w:p>
    <w:p>
      <w:pPr>
        <w:pStyle w:val="Normal"/>
        <w:rPr/>
      </w:pPr>
      <w:r>
        <w:rPr/>
        <w:t>XX</w:t>
      </w:r>
    </w:p>
    <w:p>
      <w:pPr>
        <w:pStyle w:val="Normal"/>
        <w:rPr/>
      </w:pPr>
      <w:r>
        <w:rPr/>
        <w:t>SQ   Sequence 113 BP; 36 A; 25 C; 23 G; 29 T; 0 other;</w:t>
      </w:r>
    </w:p>
    <w:p>
      <w:pPr>
        <w:pStyle w:val="Normal"/>
        <w:rPr/>
      </w:pPr>
      <w:r>
        <w:rPr>
          <w:rFonts w:cs="Calibri"/>
        </w:rPr>
        <w:t xml:space="preserve">     </w:t>
      </w:r>
      <w:r>
        <w:rPr/>
        <w:t>TGCAGTCAGC CTCTAGAAGC TTGAGAATCA AGGACCCCCG GAAGTAATGC AGACCTACCA        60</w:t>
      </w:r>
    </w:p>
    <w:p>
      <w:pPr>
        <w:pStyle w:val="Normal"/>
        <w:rPr/>
      </w:pPr>
      <w:r>
        <w:rPr>
          <w:rFonts w:cs="Calibri"/>
        </w:rPr>
        <w:t xml:space="preserve">     </w:t>
      </w:r>
      <w:r>
        <w:rPr/>
        <w:t>ACATCCGGGT TTTAGACTTA TGACCTTCAG ATATGTGAGA AAATACATTA TTT              113</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47   31.4  0.9  3.8  AluYa5_10_7c      4   109    (4) + MLT1B    LTR/MaLR     226  328   (62)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0_7c</w:t>
        <w:tab/>
        <w:t>1</w:t>
      </w:r>
    </w:p>
    <w:p>
      <w:pPr>
        <w:pStyle w:val="Normal"/>
        <w:rPr/>
      </w:pPr>
      <w:r>
        <w:rPr/>
        <w:t>human</w:t>
        <w:tab/>
        <w:t xml:space="preserve"> AluYa5_10_7c</w:t>
        <w:tab/>
        <w:t>10</w:t>
        <w:tab/>
        <w:t>NC_000010</w:t>
        <w:tab/>
        <w:t>Minus</w:t>
        <w:tab/>
        <w:t xml:space="preserve"> 8e-57</w:t>
        <w:tab/>
        <w:t>113</w:t>
        <w:tab/>
        <w:t>113</w:t>
        <w:tab/>
        <w:t>1</w:t>
        <w:tab/>
        <w:t>113</w:t>
        <w:tab/>
        <w:t>9559828</w:t>
        <w:tab/>
        <w:t>9559716</w:t>
      </w:r>
    </w:p>
    <w:p>
      <w:pPr>
        <w:pStyle w:val="Normal"/>
        <w:rPr/>
      </w:pPr>
      <w:r>
        <w:rPr/>
        <w:t>Chimp</w:t>
        <w:tab/>
        <w:t>AluYa5_10_7c</w:t>
        <w:tab/>
        <w:t>0</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4 . AluYa5_12_108 </w:t>
      </w:r>
    </w:p>
    <w:p>
      <w:pPr>
        <w:pStyle w:val="Normal"/>
        <w:rPr/>
      </w:pPr>
      <w:r>
        <w:rPr/>
        <w:t>SEQUENCE IN EMBL FORMAT</w:t>
      </w:r>
    </w:p>
    <w:p>
      <w:pPr>
        <w:pStyle w:val="Normal"/>
        <w:rPr/>
      </w:pPr>
      <w:r>
        <w:rPr>
          <w:rFonts w:cs="Calibri"/>
        </w:rPr>
        <w:t xml:space="preserve"> </w:t>
      </w:r>
      <w:r>
        <w:rPr/>
        <w:t>ID   AluYa5_12_108; SV 1; linear; unassigned DNA; STD; UNC; 458 BP.</w:t>
      </w:r>
    </w:p>
    <w:p>
      <w:pPr>
        <w:pStyle w:val="Normal"/>
        <w:rPr/>
      </w:pPr>
      <w:r>
        <w:rPr/>
        <w:t>XX</w:t>
      </w:r>
    </w:p>
    <w:p>
      <w:pPr>
        <w:pStyle w:val="Normal"/>
        <w:rPr/>
      </w:pPr>
      <w:r>
        <w:rPr/>
        <w:t xml:space="preserve">DE   PTS length 458 </w:t>
      </w:r>
    </w:p>
    <w:p>
      <w:pPr>
        <w:pStyle w:val="Normal"/>
        <w:rPr/>
      </w:pPr>
      <w:r>
        <w:rPr/>
        <w:t>XX</w:t>
      </w:r>
    </w:p>
    <w:p>
      <w:pPr>
        <w:pStyle w:val="Normal"/>
        <w:rPr/>
      </w:pPr>
      <w:r>
        <w:rPr/>
        <w:t>SQ   Sequence 458 BP; 165 A; 120 C; 53 G; 120 T; 0 other;</w:t>
      </w:r>
    </w:p>
    <w:p>
      <w:pPr>
        <w:pStyle w:val="Normal"/>
        <w:rPr/>
      </w:pPr>
      <w:r>
        <w:rPr>
          <w:rFonts w:cs="Calibri"/>
        </w:rPr>
        <w:t xml:space="preserve">     </w:t>
      </w:r>
      <w:r>
        <w:rPr/>
        <w:t>GAGTCATCAC CACTCCCTAA TCTCAAGTAC CCAGGGACAC AAACACTGCG GAAGGCCGCA        60</w:t>
      </w:r>
    </w:p>
    <w:p>
      <w:pPr>
        <w:pStyle w:val="Normal"/>
        <w:rPr/>
      </w:pPr>
      <w:r>
        <w:rPr>
          <w:rFonts w:cs="Calibri"/>
        </w:rPr>
        <w:t xml:space="preserve">     </w:t>
      </w:r>
      <w:r>
        <w:rPr/>
        <w:t>GGGTCCTCTG CATAGGAAAA CCAGAGACCT TTGTTCACTT GTTTATCTGC TGACCCTCCC       120</w:t>
      </w:r>
    </w:p>
    <w:p>
      <w:pPr>
        <w:pStyle w:val="Normal"/>
        <w:rPr/>
      </w:pPr>
      <w:r>
        <w:rPr>
          <w:rFonts w:cs="Calibri"/>
        </w:rPr>
        <w:t xml:space="preserve">     </w:t>
      </w:r>
      <w:r>
        <w:rPr/>
        <w:t>TCCACTATTG TCCTATGACC CTGCCAAATC CCCCTCTGTG AGAAACACCC AAGAATGATC       180</w:t>
      </w:r>
    </w:p>
    <w:p>
      <w:pPr>
        <w:pStyle w:val="Normal"/>
        <w:rPr/>
      </w:pPr>
      <w:r>
        <w:rPr>
          <w:rFonts w:cs="Calibri"/>
        </w:rPr>
        <w:t xml:space="preserve">     </w:t>
      </w:r>
      <w:r>
        <w:rPr/>
        <w:t>AATAAAAAAA TAAAAATAAA AATAAAAATA AACAAAAACA AAACTGGACA CCCTACTACC       240</w:t>
      </w:r>
    </w:p>
    <w:p>
      <w:pPr>
        <w:pStyle w:val="Normal"/>
        <w:rPr/>
      </w:pPr>
      <w:r>
        <w:rPr>
          <w:rFonts w:cs="Calibri"/>
        </w:rPr>
        <w:t xml:space="preserve">     </w:t>
      </w:r>
      <w:r>
        <w:rPr/>
        <w:t>CATACCCAGT TTAAGATACA GATTACAACC AACACCGTTA AAGCCCTTTT GCATGCCCTT       300</w:t>
      </w:r>
    </w:p>
    <w:p>
      <w:pPr>
        <w:pStyle w:val="Normal"/>
        <w:rPr/>
      </w:pPr>
      <w:r>
        <w:rPr>
          <w:rFonts w:cs="Calibri"/>
        </w:rPr>
        <w:t xml:space="preserve">     </w:t>
      </w:r>
      <w:r>
        <w:rPr/>
        <w:t>CTCCATCCCA GCCCCCTCCT AAATTTTGTT TATAATGATC TCGCTTTTCT TCATAATTTT       360</w:t>
      </w:r>
    </w:p>
    <w:p>
      <w:pPr>
        <w:pStyle w:val="Normal"/>
        <w:rPr/>
      </w:pPr>
      <w:r>
        <w:rPr>
          <w:rFonts w:cs="Calibri"/>
        </w:rPr>
        <w:t xml:space="preserve">     </w:t>
      </w:r>
      <w:r>
        <w:rPr/>
        <w:t>ACCTCCAAAA TATGCATCTG TAAACAATAT GCTGTTTTTG CAAGCTTTTG AACATTATAT       420</w:t>
      </w:r>
    </w:p>
    <w:p>
      <w:pPr>
        <w:pStyle w:val="Normal"/>
        <w:rPr/>
      </w:pPr>
      <w:r>
        <w:rPr>
          <w:rFonts w:cs="Calibri"/>
        </w:rPr>
        <w:t xml:space="preserve">     </w:t>
      </w:r>
      <w:r>
        <w:rPr/>
        <w:t>AAAATAAATC ATACTGCATA TAAAAAAATA AAATAAAA                               458</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821    2.5  0.0  0.0  AluYa5_12_108      1   202  (256) + SVA_D    Other       1184 1385    (1)   1  </w:t>
      </w:r>
    </w:p>
    <w:p>
      <w:pPr>
        <w:pStyle w:val="Normal"/>
        <w:rPr/>
      </w:pPr>
      <w:r>
        <w:rPr>
          <w:rFonts w:cs="Calibri"/>
        </w:rPr>
        <w:t xml:space="preserve">  </w:t>
      </w:r>
      <w:r>
        <w:rPr/>
        <w:t xml:space="preserve">454   22.1  8.2  0.7  AluYa5_12_108    297   442   (16) C L1ME3B   LINE/L1    (183) 6057   5901   2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2_108</w:t>
        <w:tab/>
        <w:t>260</w:t>
      </w:r>
    </w:p>
    <w:p>
      <w:pPr>
        <w:pStyle w:val="Normal"/>
        <w:rPr/>
      </w:pPr>
      <w:r>
        <w:rPr/>
        <w:t>human</w:t>
        <w:tab/>
        <w:t xml:space="preserve"> AluYa5_12_108</w:t>
        <w:tab/>
        <w:t>12</w:t>
        <w:tab/>
        <w:t>NC_000012</w:t>
        <w:tab/>
        <w:t>Plus</w:t>
        <w:tab/>
        <w:t xml:space="preserve"> 0.0</w:t>
        <w:tab/>
        <w:t>458</w:t>
        <w:tab/>
        <w:t>458</w:t>
        <w:tab/>
        <w:t>1</w:t>
        <w:tab/>
        <w:t>458</w:t>
        <w:tab/>
        <w:t>74623248</w:t>
        <w:tab/>
        <w:t>74623705</w:t>
      </w:r>
    </w:p>
    <w:p>
      <w:pPr>
        <w:pStyle w:val="Normal"/>
        <w:rPr/>
      </w:pPr>
      <w:r>
        <w:rPr/>
        <w:t>human</w:t>
        <w:tab/>
        <w:t xml:space="preserve"> AluYa5_12_108</w:t>
        <w:tab/>
        <w:t>19</w:t>
        <w:tab/>
        <w:t>NC_000019</w:t>
        <w:tab/>
        <w:t>Plus</w:t>
        <w:tab/>
        <w:t xml:space="preserve"> 0.0</w:t>
        <w:tab/>
        <w:t>437</w:t>
        <w:tab/>
        <w:t>453</w:t>
        <w:tab/>
        <w:t>1</w:t>
        <w:tab/>
        <w:t>453</w:t>
        <w:tab/>
        <w:t>6307297</w:t>
        <w:tab/>
        <w:t>6307745</w:t>
      </w:r>
    </w:p>
    <w:p>
      <w:pPr>
        <w:pStyle w:val="Normal"/>
        <w:rPr/>
      </w:pPr>
      <w:r>
        <w:rPr/>
        <w:t>human</w:t>
        <w:tab/>
        <w:t xml:space="preserve"> AluYa5_12_108</w:t>
        <w:tab/>
        <w:t>1</w:t>
        <w:tab/>
        <w:t>NC_000001</w:t>
        <w:tab/>
        <w:t>Plus</w:t>
        <w:tab/>
        <w:t xml:space="preserve"> 0.0</w:t>
        <w:tab/>
        <w:t>436</w:t>
        <w:tab/>
        <w:t>453</w:t>
        <w:tab/>
        <w:t>1</w:t>
        <w:tab/>
        <w:t>453</w:t>
        <w:tab/>
        <w:t>24052955</w:t>
        <w:tab/>
        <w:t>24053404</w:t>
      </w:r>
    </w:p>
    <w:p>
      <w:pPr>
        <w:pStyle w:val="Normal"/>
        <w:rPr/>
      </w:pPr>
      <w:r>
        <w:rPr/>
        <w:t>Chimp</w:t>
        <w:tab/>
        <w:t>AluYa5_12_108</w:t>
        <w:tab/>
        <w:t>225</w:t>
      </w:r>
    </w:p>
    <w:p>
      <w:pPr>
        <w:pStyle w:val="Normal"/>
        <w:rPr/>
      </w:pPr>
      <w:r>
        <w:rPr/>
        <w:t>Chimp</w:t>
        <w:tab/>
        <w:t xml:space="preserve"> AluYa5_12_108</w:t>
        <w:tab/>
        <w:t>2A</w:t>
        <w:tab/>
        <w:t>NC_006469</w:t>
        <w:tab/>
        <w:t>Minus</w:t>
        <w:tab/>
        <w:t xml:space="preserve"> e-117</w:t>
        <w:tab/>
        <w:t>219</w:t>
        <w:tab/>
        <w:t>220</w:t>
        <w:tab/>
        <w:t>220</w:t>
        <w:tab/>
        <w:t>439</w:t>
        <w:tab/>
        <w:t>87431931</w:t>
        <w:tab/>
        <w:t>87431712</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5 . AluYa5_14_48c </w:t>
      </w:r>
    </w:p>
    <w:p>
      <w:pPr>
        <w:pStyle w:val="Normal"/>
        <w:rPr/>
      </w:pPr>
      <w:r>
        <w:rPr/>
        <w:t>SEQUENCE IN EMBL FORMAT</w:t>
      </w:r>
    </w:p>
    <w:p>
      <w:pPr>
        <w:pStyle w:val="Normal"/>
        <w:rPr/>
      </w:pPr>
      <w:r>
        <w:rPr>
          <w:rFonts w:cs="Calibri"/>
        </w:rPr>
        <w:t xml:space="preserve"> </w:t>
      </w:r>
      <w:r>
        <w:rPr/>
        <w:t>ID   AluYa5_14_48c; SV 1; linear; unassigned DNA; STD; UNC; 1290 BP.</w:t>
      </w:r>
    </w:p>
    <w:p>
      <w:pPr>
        <w:pStyle w:val="Normal"/>
        <w:rPr/>
      </w:pPr>
      <w:r>
        <w:rPr/>
        <w:t>XX</w:t>
      </w:r>
    </w:p>
    <w:p>
      <w:pPr>
        <w:pStyle w:val="Normal"/>
        <w:rPr/>
      </w:pPr>
      <w:r>
        <w:rPr/>
        <w:t xml:space="preserve">DE   PTS length 1290 </w:t>
      </w:r>
    </w:p>
    <w:p>
      <w:pPr>
        <w:pStyle w:val="Normal"/>
        <w:rPr/>
      </w:pPr>
      <w:r>
        <w:rPr/>
        <w:t>XX</w:t>
      </w:r>
    </w:p>
    <w:p>
      <w:pPr>
        <w:pStyle w:val="Normal"/>
        <w:rPr/>
      </w:pPr>
      <w:r>
        <w:rPr/>
        <w:t>SQ   Sequence 1290 BP; 254 A; 264 C; 267 G; 505 T; 0 other;</w:t>
      </w:r>
    </w:p>
    <w:p>
      <w:pPr>
        <w:pStyle w:val="Normal"/>
        <w:rPr/>
      </w:pPr>
      <w:r>
        <w:rPr>
          <w:rFonts w:cs="Calibri"/>
        </w:rPr>
        <w:t xml:space="preserve">     </w:t>
      </w:r>
      <w:r>
        <w:rPr/>
        <w:t>CCTGCTCCTG GATTCATATA ATTTTTGGAG GGTTTTTCAT GTCTCTATCT CATTCAATTC        60</w:t>
      </w:r>
    </w:p>
    <w:p>
      <w:pPr>
        <w:pStyle w:val="Normal"/>
        <w:rPr/>
      </w:pPr>
      <w:r>
        <w:rPr>
          <w:rFonts w:cs="Calibri"/>
        </w:rPr>
        <w:t xml:space="preserve">     </w:t>
      </w:r>
      <w:r>
        <w:rPr/>
        <w:t>TTCTCTGATC TTAGTTATTT CTTGTCTTCT GCTAGCTTTT GGATTAGTTT GCTCTTGCCT       120</w:t>
      </w:r>
    </w:p>
    <w:p>
      <w:pPr>
        <w:pStyle w:val="Normal"/>
        <w:rPr/>
      </w:pPr>
      <w:r>
        <w:rPr>
          <w:rFonts w:cs="Calibri"/>
        </w:rPr>
        <w:t xml:space="preserve">     </w:t>
      </w:r>
      <w:r>
        <w:rPr/>
        <w:t>CTCTAGCTCT TTTAATTATG ATGTTAAAGT GTCAATGTGA GATCTTTCTA GCTTTCTGAG       180</w:t>
      </w:r>
    </w:p>
    <w:p>
      <w:pPr>
        <w:pStyle w:val="Normal"/>
        <w:rPr/>
      </w:pPr>
      <w:r>
        <w:rPr>
          <w:rFonts w:cs="Calibri"/>
        </w:rPr>
        <w:t xml:space="preserve">     </w:t>
      </w:r>
      <w:r>
        <w:rPr/>
        <w:t>GTAGGCATTT AGTGCTATAA ATTTTCTTCT TAACACTGCT TTAGCTGTGT CTCAGGGATT       240</w:t>
      </w:r>
    </w:p>
    <w:p>
      <w:pPr>
        <w:pStyle w:val="Normal"/>
        <w:rPr/>
      </w:pPr>
      <w:r>
        <w:rPr>
          <w:rFonts w:cs="Calibri"/>
        </w:rPr>
        <w:t xml:space="preserve">     </w:t>
      </w:r>
      <w:r>
        <w:rPr/>
        <w:t>CTGCTGTGTT GTCTCTTTGT ACTCATTGGT TTCAAAGAAC TTCTTGATTT CTGCCTTAAT       300</w:t>
      </w:r>
    </w:p>
    <w:p>
      <w:pPr>
        <w:pStyle w:val="Normal"/>
        <w:rPr/>
      </w:pPr>
      <w:r>
        <w:rPr>
          <w:rFonts w:cs="Calibri"/>
        </w:rPr>
        <w:t xml:space="preserve">     </w:t>
      </w:r>
      <w:r>
        <w:rPr/>
        <w:t>TTCATTATTT ACACAGGAGT CATTCAGGAG GAGGTTGTTC AATTTCCATG AAATTGTGTG       360</w:t>
      </w:r>
    </w:p>
    <w:p>
      <w:pPr>
        <w:pStyle w:val="Normal"/>
        <w:rPr/>
      </w:pPr>
      <w:r>
        <w:rPr>
          <w:rFonts w:cs="Calibri"/>
        </w:rPr>
        <w:t xml:space="preserve">     </w:t>
      </w:r>
      <w:r>
        <w:rPr/>
        <w:t>CTTTTGAGTG AGTTTCTTAA TCTTGAGTTC AAATTTGATT GCATTGTGGT CTGAGAGACT       420</w:t>
      </w:r>
    </w:p>
    <w:p>
      <w:pPr>
        <w:pStyle w:val="Normal"/>
        <w:rPr/>
      </w:pPr>
      <w:r>
        <w:rPr>
          <w:rFonts w:cs="Calibri"/>
        </w:rPr>
        <w:t xml:space="preserve">     </w:t>
      </w:r>
      <w:r>
        <w:rPr/>
        <w:t>GTTATGATTT CAGTTATTTT GCATTTATTG AGGAGTATTT TACTTCCAAT TGTGTGGTCG       480</w:t>
      </w:r>
    </w:p>
    <w:p>
      <w:pPr>
        <w:pStyle w:val="Normal"/>
        <w:rPr/>
      </w:pPr>
      <w:r>
        <w:rPr>
          <w:rFonts w:cs="Calibri"/>
        </w:rPr>
        <w:t xml:space="preserve">     </w:t>
      </w:r>
      <w:r>
        <w:rPr/>
        <w:t>ATTTTAGAAT AAGTGCCATG agcactgaga agaatgtaca ttctgttgat ttggggtaga       540</w:t>
      </w:r>
    </w:p>
    <w:p>
      <w:pPr>
        <w:pStyle w:val="Normal"/>
        <w:rPr/>
      </w:pPr>
      <w:r>
        <w:rPr>
          <w:rFonts w:cs="Calibri"/>
        </w:rPr>
        <w:t xml:space="preserve">     </w:t>
      </w:r>
      <w:r>
        <w:rPr/>
        <w:t>gagttctgta gacgtctacc aggtacactt gatccagagc tgagttcaag tcctgaatat       600</w:t>
      </w:r>
    </w:p>
    <w:p>
      <w:pPr>
        <w:pStyle w:val="Normal"/>
        <w:rPr/>
      </w:pPr>
      <w:r>
        <w:rPr>
          <w:rFonts w:cs="Calibri"/>
        </w:rPr>
        <w:t xml:space="preserve">     </w:t>
      </w:r>
      <w:r>
        <w:rPr/>
        <w:t>ccttgttaat tttctgtctt gttgatctgt ctaatactga ctggggtgtt aaagtctccc       660</w:t>
      </w:r>
    </w:p>
    <w:p>
      <w:pPr>
        <w:pStyle w:val="Normal"/>
        <w:rPr/>
      </w:pPr>
      <w:r>
        <w:rPr>
          <w:rFonts w:cs="Calibri"/>
        </w:rPr>
        <w:t xml:space="preserve">     </w:t>
      </w:r>
      <w:r>
        <w:rPr/>
        <w:t>actatcattg tgtgggagtc tgtctctttg taggtctcta agaacttgtt ttattgggtg       720</w:t>
      </w:r>
    </w:p>
    <w:p>
      <w:pPr>
        <w:pStyle w:val="Normal"/>
        <w:rPr/>
      </w:pPr>
      <w:r>
        <w:rPr>
          <w:rFonts w:cs="Calibri"/>
        </w:rPr>
        <w:t xml:space="preserve">     </w:t>
      </w:r>
      <w:r>
        <w:rPr/>
        <w:t>cccctgtatt gggtgcatat atatttataa tagttagctc ttcttcttga attgttcctt       780</w:t>
      </w:r>
    </w:p>
    <w:p>
      <w:pPr>
        <w:pStyle w:val="Normal"/>
        <w:rPr/>
      </w:pPr>
      <w:r>
        <w:rPr>
          <w:rFonts w:cs="Calibri"/>
        </w:rPr>
        <w:t xml:space="preserve">     </w:t>
      </w:r>
      <w:r>
        <w:rPr/>
        <w:t>ttaccattat gtaatgccct ctttatcctt tttgatcTTT GTCGGTTTAA AGTCTGTTTT       840</w:t>
      </w:r>
    </w:p>
    <w:p>
      <w:pPr>
        <w:pStyle w:val="Normal"/>
        <w:rPr/>
      </w:pPr>
      <w:r>
        <w:rPr>
          <w:rFonts w:cs="Calibri"/>
        </w:rPr>
        <w:t xml:space="preserve">     </w:t>
      </w:r>
      <w:r>
        <w:rPr/>
        <w:t>GTTAGAGCCT AGGATTGCAA CCCCTGCTTT TTTTTTTTTA TTTCTGAGAT GCAGTCTTGC       900</w:t>
      </w:r>
    </w:p>
    <w:p>
      <w:pPr>
        <w:pStyle w:val="Normal"/>
        <w:rPr/>
      </w:pPr>
      <w:r>
        <w:rPr>
          <w:rFonts w:cs="Calibri"/>
        </w:rPr>
        <w:t xml:space="preserve">     </w:t>
      </w:r>
      <w:r>
        <w:rPr/>
        <w:t>TCTCTCACCC AGGCTGGagt gcagtggcac gaacttagct cactgcaacc tctgcctccc       960</w:t>
      </w:r>
    </w:p>
    <w:p>
      <w:pPr>
        <w:pStyle w:val="Normal"/>
        <w:rPr/>
      </w:pPr>
      <w:r>
        <w:rPr>
          <w:rFonts w:cs="Calibri"/>
        </w:rPr>
        <w:t xml:space="preserve">     </w:t>
      </w:r>
      <w:r>
        <w:rPr/>
        <w:t>agttcaagag attctcctgc ctcagcttcc ctagtagcta ggattacagg tgcccaccgc      1020</w:t>
      </w:r>
    </w:p>
    <w:p>
      <w:pPr>
        <w:pStyle w:val="Normal"/>
        <w:rPr/>
      </w:pPr>
      <w:r>
        <w:rPr>
          <w:rFonts w:cs="Calibri"/>
        </w:rPr>
        <w:t xml:space="preserve">     </w:t>
      </w:r>
      <w:r>
        <w:rPr/>
        <w:t>catgcccagc taatttttgt attttttgta gagacggggt ttcaccatgt tggccagcct      1080</w:t>
      </w:r>
    </w:p>
    <w:p>
      <w:pPr>
        <w:pStyle w:val="Normal"/>
        <w:rPr/>
      </w:pPr>
      <w:r>
        <w:rPr>
          <w:rFonts w:cs="Calibri"/>
        </w:rPr>
        <w:t xml:space="preserve">     </w:t>
      </w:r>
      <w:r>
        <w:rPr/>
        <w:t>ggtcaagagc tgaactcctg acctctggtg atccgccccc cTCAGCCTCC CAAGGTGCTG      1140</w:t>
      </w:r>
    </w:p>
    <w:p>
      <w:pPr>
        <w:pStyle w:val="Normal"/>
        <w:rPr/>
      </w:pPr>
      <w:r>
        <w:rPr>
          <w:rFonts w:cs="Calibri"/>
        </w:rPr>
        <w:t xml:space="preserve">     </w:t>
      </w:r>
      <w:r>
        <w:rPr/>
        <w:t>GGATTACAGG TGTGAGCCAC CATGCCTGGC CACCCCTGCT TTTTTTTTGC TTTCCATTTA      1200</w:t>
      </w:r>
    </w:p>
    <w:p>
      <w:pPr>
        <w:pStyle w:val="Normal"/>
        <w:rPr/>
      </w:pPr>
      <w:r>
        <w:rPr>
          <w:rFonts w:cs="Calibri"/>
        </w:rPr>
        <w:t xml:space="preserve">     </w:t>
      </w:r>
      <w:r>
        <w:rPr/>
        <w:t>CTTGGTAAAT TTTCCTCCAA Ccttttattt ggagcctgtg tgtgtctttg cacataagtt      1260</w:t>
      </w:r>
    </w:p>
    <w:p>
      <w:pPr>
        <w:pStyle w:val="Normal"/>
        <w:rPr/>
      </w:pPr>
      <w:r>
        <w:rPr>
          <w:rFonts w:cs="Calibri"/>
        </w:rPr>
        <w:t xml:space="preserve">     </w:t>
      </w:r>
      <w:r>
        <w:rPr/>
        <w:t>gggtctcctg aatacagcac atcgatgggt                                       1290</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6872    9.0  1.5  1.0  AluYa5_14_48c      1   867  (423) C L1P3     LINE/L1    (2942) 3204   2332   1  </w:t>
      </w:r>
    </w:p>
    <w:p>
      <w:pPr>
        <w:pStyle w:val="Normal"/>
        <w:rPr/>
      </w:pPr>
      <w:r>
        <w:rPr>
          <w:rFonts w:cs="Calibri"/>
        </w:rPr>
        <w:t xml:space="preserve"> </w:t>
      </w:r>
      <w:r>
        <w:rPr/>
        <w:t xml:space="preserve">2086   11.7  0.3  1.6  AluYa5_14_48c    868  1171  (119) C AluSx    SINE/Alu     (12)  300      1   2  </w:t>
      </w:r>
    </w:p>
    <w:p>
      <w:pPr>
        <w:pStyle w:val="Normal"/>
        <w:rPr/>
      </w:pPr>
      <w:r>
        <w:rPr>
          <w:rFonts w:cs="Calibri"/>
        </w:rPr>
        <w:t xml:space="preserve"> </w:t>
      </w:r>
      <w:r>
        <w:rPr/>
        <w:t xml:space="preserve">6872    9.0  1.5  1.0  AluYa5_14_48c   1172  1290    (0) C L1P3     LINE/L1    (3815) 2331   2213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4_48c</w:t>
        <w:tab/>
        <w:t>78</w:t>
      </w:r>
    </w:p>
    <w:p>
      <w:pPr>
        <w:pStyle w:val="Normal"/>
        <w:rPr/>
      </w:pPr>
      <w:r>
        <w:rPr/>
        <w:t>human</w:t>
        <w:tab/>
        <w:t xml:space="preserve"> AluYa5_14_48c</w:t>
        <w:tab/>
        <w:t>14</w:t>
        <w:tab/>
        <w:t>NC_000014</w:t>
        <w:tab/>
        <w:t>Minus</w:t>
        <w:tab/>
        <w:t xml:space="preserve"> 0.0</w:t>
        <w:tab/>
        <w:t>1290</w:t>
        <w:tab/>
        <w:t>1290</w:t>
        <w:tab/>
        <w:t>1</w:t>
        <w:tab/>
        <w:t>1290</w:t>
        <w:tab/>
        <w:t>50671152</w:t>
        <w:tab/>
        <w:t>50669863</w:t>
      </w:r>
    </w:p>
    <w:p>
      <w:pPr>
        <w:pStyle w:val="Normal"/>
        <w:rPr/>
      </w:pPr>
      <w:r>
        <w:rPr/>
        <w:t>human</w:t>
        <w:tab/>
        <w:t xml:space="preserve"> AluYa5_14_48c</w:t>
        <w:tab/>
        <w:t>14</w:t>
        <w:tab/>
        <w:t>NC_000014</w:t>
        <w:tab/>
        <w:t>Minus</w:t>
        <w:tab/>
        <w:t xml:space="preserve"> 3e-40</w:t>
        <w:tab/>
        <w:t>226</w:t>
        <w:tab/>
        <w:t>271</w:t>
        <w:tab/>
        <w:t>893</w:t>
        <w:tab/>
        <w:t>1162</w:t>
        <w:tab/>
        <w:t>83240839</w:t>
        <w:tab/>
        <w:t>83240574</w:t>
      </w:r>
    </w:p>
    <w:p>
      <w:pPr>
        <w:pStyle w:val="Normal"/>
        <w:rPr/>
      </w:pPr>
      <w:r>
        <w:rPr/>
        <w:t>human</w:t>
        <w:tab/>
        <w:t xml:space="preserve"> AluYa5_14_48c</w:t>
        <w:tab/>
        <w:t>X</w:t>
        <w:tab/>
        <w:t>NC_000023</w:t>
        <w:tab/>
        <w:t>Minus</w:t>
        <w:tab/>
        <w:t xml:space="preserve"> 4e-52</w:t>
        <w:tab/>
        <w:t>222</w:t>
        <w:tab/>
        <w:t>259</w:t>
        <w:tab/>
        <w:t>909</w:t>
        <w:tab/>
        <w:t>1166</w:t>
        <w:tab/>
        <w:t>53550506</w:t>
        <w:tab/>
        <w:t>53550253</w:t>
      </w:r>
    </w:p>
    <w:p>
      <w:pPr>
        <w:pStyle w:val="Normal"/>
        <w:rPr/>
      </w:pPr>
      <w:r>
        <w:rPr/>
        <w:t>human</w:t>
        <w:tab/>
        <w:t xml:space="preserve"> AluYa5_14_48c</w:t>
        <w:tab/>
        <w:t>2</w:t>
        <w:tab/>
        <w:t>NC_000002</w:t>
        <w:tab/>
        <w:t>Plus</w:t>
        <w:tab/>
        <w:t xml:space="preserve"> 6e-51</w:t>
        <w:tab/>
        <w:t>221</w:t>
        <w:tab/>
        <w:t>257</w:t>
        <w:tab/>
        <w:t>905</w:t>
        <w:tab/>
        <w:t>1160</w:t>
        <w:tab/>
        <w:t>215510205</w:t>
        <w:tab/>
        <w:t>215510455</w:t>
      </w:r>
    </w:p>
    <w:p>
      <w:pPr>
        <w:pStyle w:val="Normal"/>
        <w:rPr/>
      </w:pPr>
      <w:r>
        <w:rPr/>
        <w:t>human</w:t>
        <w:tab/>
        <w:t xml:space="preserve"> AluYa5_14_48c</w:t>
        <w:tab/>
        <w:t>2</w:t>
        <w:tab/>
        <w:t>NC_000002</w:t>
        <w:tab/>
        <w:t>Plus</w:t>
        <w:tab/>
        <w:t xml:space="preserve"> 2e-35</w:t>
        <w:tab/>
        <w:t>180</w:t>
        <w:tab/>
        <w:t>210</w:t>
        <w:tab/>
        <w:t>871</w:t>
        <w:tab/>
        <w:t>1077</w:t>
        <w:tab/>
        <w:t>32694208</w:t>
        <w:tab/>
        <w:t>32694416</w:t>
      </w:r>
    </w:p>
    <w:p>
      <w:pPr>
        <w:pStyle w:val="Normal"/>
        <w:rPr/>
      </w:pPr>
      <w:r>
        <w:rPr/>
        <w:t>human</w:t>
        <w:tab/>
        <w:t xml:space="preserve"> AluYa5_14_48c</w:t>
        <w:tab/>
        <w:t>2</w:t>
        <w:tab/>
        <w:t>NC_000002</w:t>
        <w:tab/>
        <w:t>Plus</w:t>
        <w:tab/>
        <w:t xml:space="preserve"> 2e-32</w:t>
        <w:tab/>
        <w:t>216</w:t>
        <w:tab/>
        <w:t>262</w:t>
        <w:tab/>
        <w:t>900</w:t>
        <w:tab/>
        <w:t>1160</w:t>
        <w:tab/>
        <w:t>73275356</w:t>
        <w:tab/>
        <w:t>73275612</w:t>
      </w:r>
    </w:p>
    <w:p>
      <w:pPr>
        <w:pStyle w:val="Normal"/>
        <w:rPr/>
      </w:pPr>
      <w:r>
        <w:rPr/>
        <w:t>Chimp</w:t>
        <w:tab/>
        <w:t>AluYa5_14_48c</w:t>
        <w:tab/>
        <w:t>72</w:t>
      </w:r>
    </w:p>
    <w:p>
      <w:pPr>
        <w:pStyle w:val="Normal"/>
        <w:rPr/>
      </w:pPr>
      <w:r>
        <w:rPr/>
        <w:t>Chimp</w:t>
        <w:tab/>
        <w:t xml:space="preserve"> AluYa5_14_48c</w:t>
        <w:tab/>
        <w:t>14</w:t>
        <w:tab/>
        <w:t>NC_006481</w:t>
        <w:tab/>
        <w:t>Minus</w:t>
        <w:tab/>
        <w:t xml:space="preserve"> 0.0</w:t>
        <w:tab/>
        <w:t>550</w:t>
        <w:tab/>
        <w:t>564</w:t>
        <w:tab/>
        <w:t>727</w:t>
        <w:tab/>
        <w:t>1290</w:t>
        <w:tab/>
        <w:t>50341857</w:t>
        <w:tab/>
        <w:t>50341296</w:t>
      </w:r>
    </w:p>
    <w:p>
      <w:pPr>
        <w:pStyle w:val="Normal"/>
        <w:rPr/>
      </w:pPr>
      <w:r>
        <w:rPr/>
        <w:t>Chimp</w:t>
        <w:tab/>
        <w:t xml:space="preserve"> AluYa5_14_48c</w:t>
        <w:tab/>
        <w:t>14</w:t>
        <w:tab/>
        <w:t>NC_006481</w:t>
        <w:tab/>
        <w:t>Plus</w:t>
        <w:tab/>
        <w:t xml:space="preserve"> 0.0</w:t>
        <w:tab/>
        <w:t>759</w:t>
        <w:tab/>
        <w:t>885</w:t>
        <w:tab/>
        <w:t>5</w:t>
        <w:tab/>
        <w:t>874</w:t>
        <w:tab/>
        <w:t>86047003</w:t>
        <w:tab/>
        <w:t>86047886</w:t>
      </w:r>
    </w:p>
    <w:p>
      <w:pPr>
        <w:pStyle w:val="Normal"/>
        <w:rPr/>
      </w:pPr>
      <w:r>
        <w:rPr/>
        <w:t>Chimp</w:t>
        <w:tab/>
        <w:t xml:space="preserve"> AluYa5_14_48c</w:t>
        <w:tab/>
        <w:t>14</w:t>
        <w:tab/>
        <w:t>NC_006481</w:t>
        <w:tab/>
        <w:t>Plus</w:t>
        <w:tab/>
        <w:t xml:space="preserve"> 0.0</w:t>
        <w:tab/>
        <w:t>760</w:t>
        <w:tab/>
        <w:t>889</w:t>
        <w:tab/>
        <w:t>4</w:t>
        <w:tab/>
        <w:t>874</w:t>
        <w:tab/>
        <w:t>88492850</w:t>
        <w:tab/>
        <w:t>88493737</w:t>
      </w:r>
    </w:p>
    <w:p>
      <w:pPr>
        <w:pStyle w:val="Normal"/>
        <w:rPr/>
      </w:pPr>
      <w:r>
        <w:rPr/>
        <w:t>Chimp</w:t>
        <w:tab/>
        <w:t xml:space="preserve"> AluYa5_14_48c</w:t>
        <w:tab/>
        <w:t>14</w:t>
        <w:tab/>
        <w:t>NC_006481</w:t>
        <w:tab/>
        <w:t>Minus</w:t>
        <w:tab/>
        <w:t xml:space="preserve"> 2e-29</w:t>
        <w:tab/>
        <w:t>242</w:t>
        <w:tab/>
        <w:t>297</w:t>
        <w:tab/>
        <w:t>869</w:t>
        <w:tab/>
        <w:t>1164</w:t>
        <w:tab/>
        <w:t>77429556</w:t>
        <w:tab/>
        <w:t>77429266</w:t>
      </w:r>
    </w:p>
    <w:p>
      <w:pPr>
        <w:pStyle w:val="Normal"/>
        <w:rPr/>
      </w:pPr>
      <w:r>
        <w:rPr/>
        <w:t>Chimp</w:t>
        <w:tab/>
        <w:t xml:space="preserve"> AluYa5_14_48c</w:t>
        <w:tab/>
        <w:t>2B</w:t>
        <w:tab/>
        <w:t>NC_006470</w:t>
        <w:tab/>
        <w:t>Minus</w:t>
        <w:tab/>
        <w:t xml:space="preserve"> 3e-37</w:t>
        <w:tab/>
        <w:t>192</w:t>
        <w:tab/>
        <w:t>226</w:t>
        <w:tab/>
        <w:t>938</w:t>
        <w:tab/>
        <w:t>1162</w:t>
        <w:tab/>
        <w:t>168244574</w:t>
        <w:tab/>
        <w:t>168244355</w:t>
      </w:r>
    </w:p>
    <w:p>
      <w:pPr>
        <w:pStyle w:val="Normal"/>
        <w:rPr/>
      </w:pPr>
      <w:r>
        <w:rPr/>
        <w:t>Chimp</w:t>
        <w:tab/>
        <w:t xml:space="preserve"> AluYa5_14_48c</w:t>
        <w:tab/>
        <w:t>X</w:t>
        <w:tab/>
        <w:t>NC_006491</w:t>
        <w:tab/>
        <w:t>Minus</w:t>
        <w:tab/>
        <w:t xml:space="preserve"> 1e-49</w:t>
        <w:tab/>
        <w:t>221</w:t>
        <w:tab/>
        <w:t>259</w:t>
        <w:tab/>
        <w:t>909</w:t>
        <w:tab/>
        <w:t>1166</w:t>
        <w:tab/>
        <w:t>53933088</w:t>
        <w:tab/>
        <w:t>53932835</w:t>
      </w:r>
    </w:p>
    <w:p>
      <w:pPr>
        <w:pStyle w:val="Normal"/>
        <w:rPr/>
      </w:pPr>
      <w:r>
        <w:rPr/>
        <w:t>Chimp</w:t>
        <w:tab/>
        <w:t xml:space="preserve"> AluYa5_14_48c</w:t>
        <w:tab/>
        <w:t>X</w:t>
        <w:tab/>
        <w:t>NC_006491</w:t>
        <w:tab/>
        <w:t>Minus</w:t>
        <w:tab/>
        <w:t xml:space="preserve"> 4e-46</w:t>
        <w:tab/>
        <w:t>231</w:t>
        <w:tab/>
        <w:t>273</w:t>
        <w:tab/>
        <w:t>900</w:t>
        <w:tab/>
        <w:t>1171</w:t>
        <w:tab/>
        <w:t>17790549</w:t>
        <w:tab/>
        <w:t>17790283</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6 . AluYa5_18_101c </w:t>
      </w:r>
    </w:p>
    <w:p>
      <w:pPr>
        <w:pStyle w:val="Normal"/>
        <w:rPr/>
      </w:pPr>
      <w:r>
        <w:rPr/>
        <w:t>SEQUENCE IN EMBL FORMAT</w:t>
      </w:r>
    </w:p>
    <w:p>
      <w:pPr>
        <w:pStyle w:val="Normal"/>
        <w:rPr/>
      </w:pPr>
      <w:r>
        <w:rPr>
          <w:rFonts w:cs="Calibri"/>
        </w:rPr>
        <w:t xml:space="preserve"> </w:t>
      </w:r>
      <w:r>
        <w:rPr/>
        <w:t>ID   AluYa5_18_101c; SV 1; linear; unassigned DNA; STD; UNC; 21 BP.</w:t>
      </w:r>
    </w:p>
    <w:p>
      <w:pPr>
        <w:pStyle w:val="Normal"/>
        <w:rPr/>
      </w:pPr>
      <w:r>
        <w:rPr/>
        <w:t>XX</w:t>
      </w:r>
    </w:p>
    <w:p>
      <w:pPr>
        <w:pStyle w:val="Normal"/>
        <w:rPr/>
      </w:pPr>
      <w:r>
        <w:rPr/>
        <w:t xml:space="preserve">DE   PTS length 21 </w:t>
      </w:r>
    </w:p>
    <w:p>
      <w:pPr>
        <w:pStyle w:val="Normal"/>
        <w:rPr/>
      </w:pPr>
      <w:r>
        <w:rPr/>
        <w:t>XX</w:t>
      </w:r>
    </w:p>
    <w:p>
      <w:pPr>
        <w:pStyle w:val="Normal"/>
        <w:rPr/>
      </w:pPr>
      <w:r>
        <w:rPr/>
        <w:t>SQ   Sequence 21 BP; 8 A; 2 C; 4 G; 7 T; 0 other;</w:t>
      </w:r>
    </w:p>
    <w:p>
      <w:pPr>
        <w:pStyle w:val="Normal"/>
        <w:rPr/>
      </w:pPr>
      <w:r>
        <w:rPr>
          <w:rFonts w:cs="Calibri"/>
        </w:rPr>
        <w:t xml:space="preserve">     </w:t>
      </w:r>
      <w:r>
        <w:rPr/>
        <w:t>TGAAAATACA TGGATTGACT T                                                  21</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t>There were no repetitive sequences detected in /home/vipin/WHOLE_GENOME_CG/AluYa5_CHR/Chimp/CONFIRMATION/AluYa5_3PTS/AluYa5_18_101c</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8_101c</w:t>
        <w:tab/>
        <w:t>20</w:t>
      </w:r>
    </w:p>
    <w:p>
      <w:pPr>
        <w:pStyle w:val="Normal"/>
        <w:rPr/>
      </w:pPr>
      <w:r>
        <w:rPr/>
        <w:t>human</w:t>
        <w:tab/>
        <w:t xml:space="preserve"> AluYa5_18_101c</w:t>
        <w:tab/>
        <w:t>18</w:t>
        <w:tab/>
        <w:t>NC_000018</w:t>
        <w:tab/>
        <w:t>Minus</w:t>
        <w:tab/>
        <w:t xml:space="preserve"> 0.003</w:t>
        <w:tab/>
        <w:t>21</w:t>
        <w:tab/>
        <w:t>21</w:t>
        <w:tab/>
        <w:t>1</w:t>
        <w:tab/>
        <w:t>21</w:t>
        <w:tab/>
        <w:t>68223963</w:t>
        <w:tab/>
        <w:t>68223943</w:t>
      </w:r>
    </w:p>
    <w:p>
      <w:pPr>
        <w:pStyle w:val="Normal"/>
        <w:rPr/>
      </w:pPr>
      <w:r>
        <w:rPr/>
        <w:t>Chimp</w:t>
        <w:tab/>
        <w:t>AluYa5_18_101c</w:t>
        <w:tab/>
        <w:t>4</w:t>
      </w:r>
    </w:p>
    <w:p>
      <w:pPr>
        <w:pStyle w:val="Normal"/>
        <w:rPr/>
      </w:pPr>
      <w:r>
        <w:rPr/>
        <w:t>Chimp</w:t>
        <w:tab/>
        <w:t xml:space="preserve"> AluYa5_18_101c</w:t>
        <w:tab/>
        <w:t>2A</w:t>
        <w:tab/>
        <w:t>NC_006469</w:t>
        <w:tab/>
        <w:t>Plus</w:t>
        <w:tab/>
        <w:t xml:space="preserve"> 0.16</w:t>
        <w:tab/>
        <w:t>18</w:t>
        <w:tab/>
        <w:t>18</w:t>
        <w:tab/>
        <w:t>1</w:t>
        <w:tab/>
        <w:t>18</w:t>
        <w:tab/>
        <w:t>86889579</w:t>
        <w:tab/>
        <w:t>86889596</w:t>
      </w:r>
    </w:p>
    <w:p>
      <w:pPr>
        <w:pStyle w:val="Normal"/>
        <w:rPr/>
      </w:pPr>
      <w:r>
        <w:rPr/>
        <w:t>Chimp</w:t>
        <w:tab/>
        <w:t xml:space="preserve"> AluYa5_18_101c</w:t>
        <w:tab/>
        <w:t>X</w:t>
        <w:tab/>
        <w:t>NC_006491</w:t>
        <w:tab/>
        <w:t>Minus</w:t>
        <w:tab/>
        <w:t xml:space="preserve"> 0.65</w:t>
        <w:tab/>
        <w:t>17</w:t>
        <w:tab/>
        <w:t>17</w:t>
        <w:tab/>
        <w:t>5</w:t>
        <w:tab/>
        <w:t>21</w:t>
        <w:tab/>
        <w:t>137005539</w:t>
        <w:tab/>
        <w:t>137005523</w:t>
      </w:r>
    </w:p>
    <w:p>
      <w:pPr>
        <w:pStyle w:val="Normal"/>
        <w:rPr/>
      </w:pPr>
      <w:r>
        <w:rPr/>
        <w:t>Chimp</w:t>
        <w:tab/>
        <w:t xml:space="preserve"> AluYa5_18_101c</w:t>
        <w:tab/>
        <w:t>13</w:t>
        <w:tab/>
        <w:t>NC_006480</w:t>
        <w:tab/>
        <w:t>Minus</w:t>
        <w:tab/>
        <w:t xml:space="preserve"> 0.65</w:t>
        <w:tab/>
        <w:t>17</w:t>
        <w:tab/>
        <w:t>17</w:t>
        <w:tab/>
        <w:t>5</w:t>
        <w:tab/>
        <w:t>21</w:t>
        <w:tab/>
        <w:t>108067768</w:t>
        <w:tab/>
        <w:t>108067752</w:t>
      </w:r>
    </w:p>
    <w:p>
      <w:pPr>
        <w:pStyle w:val="Normal"/>
        <w:rPr/>
      </w:pPr>
      <w:r>
        <w:rPr/>
        <w:t>Chimp</w:t>
        <w:tab/>
        <w:t xml:space="preserve"> AluYa5_18_101c</w:t>
        <w:tab/>
        <w:t>13</w:t>
        <w:tab/>
        <w:t>NC_006480</w:t>
        <w:tab/>
        <w:t>Minus</w:t>
        <w:tab/>
        <w:t xml:space="preserve"> 2.6</w:t>
        <w:tab/>
        <w:t>16</w:t>
        <w:tab/>
        <w:t>16</w:t>
        <w:tab/>
        <w:t>1</w:t>
        <w:tab/>
        <w:t>16</w:t>
        <w:tab/>
        <w:t>69750919</w:t>
        <w:tab/>
        <w:t>69750904</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7 . AluYa5_18_28c </w:t>
      </w:r>
    </w:p>
    <w:p>
      <w:pPr>
        <w:pStyle w:val="Normal"/>
        <w:rPr/>
      </w:pPr>
      <w:r>
        <w:rPr/>
        <w:t>SEQUENCE IN EMBL FORMAT</w:t>
      </w:r>
    </w:p>
    <w:p>
      <w:pPr>
        <w:pStyle w:val="Normal"/>
        <w:rPr/>
      </w:pPr>
      <w:r>
        <w:rPr>
          <w:rFonts w:cs="Calibri"/>
        </w:rPr>
        <w:t xml:space="preserve"> </w:t>
      </w:r>
      <w:r>
        <w:rPr/>
        <w:t>ID   AluYa5_18_28c; SV 1; linear; unassigned DNA; STD; UNC; 143 BP.</w:t>
      </w:r>
    </w:p>
    <w:p>
      <w:pPr>
        <w:pStyle w:val="Normal"/>
        <w:rPr/>
      </w:pPr>
      <w:r>
        <w:rPr/>
        <w:t>XX</w:t>
      </w:r>
    </w:p>
    <w:p>
      <w:pPr>
        <w:pStyle w:val="Normal"/>
        <w:rPr/>
      </w:pPr>
      <w:r>
        <w:rPr/>
        <w:t xml:space="preserve">DE   PTS length 143 </w:t>
      </w:r>
    </w:p>
    <w:p>
      <w:pPr>
        <w:pStyle w:val="Normal"/>
        <w:rPr/>
      </w:pPr>
      <w:r>
        <w:rPr/>
        <w:t>XX</w:t>
      </w:r>
    </w:p>
    <w:p>
      <w:pPr>
        <w:pStyle w:val="Normal"/>
        <w:rPr/>
      </w:pPr>
      <w:r>
        <w:rPr/>
        <w:t>SQ   Sequence 143 BP; 52 A; 19 C; 20 G; 52 T; 0 other;</w:t>
      </w:r>
    </w:p>
    <w:p>
      <w:pPr>
        <w:pStyle w:val="Normal"/>
        <w:rPr/>
      </w:pPr>
      <w:r>
        <w:rPr>
          <w:rFonts w:cs="Calibri"/>
        </w:rPr>
        <w:t xml:space="preserve">     </w:t>
      </w:r>
      <w:r>
        <w:rPr/>
        <w:t>GAACTTAGCT TTGAAGACAA TGCATTCTTA ATATTTCAAA CACAGAAGCT TTAAGAAAAG        60</w:t>
      </w:r>
    </w:p>
    <w:p>
      <w:pPr>
        <w:pStyle w:val="Normal"/>
        <w:rPr/>
      </w:pPr>
      <w:r>
        <w:rPr>
          <w:rFonts w:cs="Calibri"/>
        </w:rPr>
        <w:t xml:space="preserve">     </w:t>
      </w:r>
      <w:r>
        <w:rPr/>
        <w:t>AACTAATTTT TAAAAGTTTC ACATCATTTG TGACATTATA AATCAGCTTT TCTTGGTAGT       120</w:t>
      </w:r>
    </w:p>
    <w:p>
      <w:pPr>
        <w:pStyle w:val="Normal"/>
        <w:rPr/>
      </w:pPr>
      <w:r>
        <w:rPr>
          <w:rFonts w:cs="Calibri"/>
        </w:rPr>
        <w:t xml:space="preserve">     </w:t>
      </w:r>
      <w:r>
        <w:rPr/>
        <w:t>ATTCCAGAAA GTTATGGTTA ATT                                               143</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t>There were no repetitive sequences detected in /home/vipin/WHOLE_GENOME_CG/AluYa5_CHR/Chimp/CONFIRMATION/AluYa5_3PTS/AluYa5_18_28c</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8_28c</w:t>
        <w:tab/>
        <w:t>2</w:t>
      </w:r>
    </w:p>
    <w:p>
      <w:pPr>
        <w:pStyle w:val="Normal"/>
        <w:rPr/>
      </w:pPr>
      <w:r>
        <w:rPr/>
        <w:t>human</w:t>
        <w:tab/>
        <w:t xml:space="preserve"> AluYa5_18_28c</w:t>
        <w:tab/>
        <w:t>18</w:t>
        <w:tab/>
        <w:t>NC_000018</w:t>
        <w:tab/>
        <w:t>Minus</w:t>
        <w:tab/>
        <w:t xml:space="preserve"> 1e-74</w:t>
        <w:tab/>
        <w:t>143</w:t>
        <w:tab/>
        <w:t>143</w:t>
        <w:tab/>
        <w:t>1</w:t>
        <w:tab/>
        <w:t>143</w:t>
        <w:tab/>
        <w:t>27130381</w:t>
        <w:tab/>
        <w:t>27130239</w:t>
      </w:r>
    </w:p>
    <w:p>
      <w:pPr>
        <w:pStyle w:val="Normal"/>
        <w:rPr/>
      </w:pPr>
      <w:r>
        <w:rPr/>
        <w:t>human</w:t>
        <w:tab/>
        <w:t xml:space="preserve"> AluYa5_18_28c</w:t>
        <w:tab/>
        <w:t>18</w:t>
        <w:tab/>
        <w:t>NC_000018</w:t>
        <w:tab/>
        <w:t>Minus</w:t>
        <w:tab/>
        <w:t xml:space="preserve"> 3e-69</w:t>
        <w:tab/>
        <w:t>134</w:t>
        <w:tab/>
        <w:t>134</w:t>
        <w:tab/>
        <w:t>10</w:t>
        <w:tab/>
        <w:t>143</w:t>
        <w:tab/>
        <w:t>27130238</w:t>
        <w:tab/>
        <w:t>27130105</w:t>
      </w:r>
    </w:p>
    <w:p>
      <w:pPr>
        <w:pStyle w:val="Normal"/>
        <w:rPr/>
      </w:pPr>
      <w:r>
        <w:rPr/>
        <w:t>Chimp</w:t>
        <w:tab/>
        <w:t>AluYa5_18_28c</w:t>
        <w:tab/>
        <w:t>1</w:t>
      </w:r>
    </w:p>
    <w:p>
      <w:pPr>
        <w:pStyle w:val="Normal"/>
        <w:rPr/>
      </w:pPr>
      <w:r>
        <w:rPr/>
        <w:t>Chimp</w:t>
        <w:tab/>
        <w:t xml:space="preserve"> AluYa5_18_28c</w:t>
        <w:tab/>
        <w:t>18</w:t>
        <w:tab/>
        <w:t>NC_006485</w:t>
        <w:tab/>
        <w:t>Minus</w:t>
        <w:tab/>
        <w:t xml:space="preserve"> 8e-70</w:t>
        <w:tab/>
        <w:t>141</w:t>
        <w:tab/>
        <w:t>143</w:t>
        <w:tab/>
        <w:t>1</w:t>
        <w:tab/>
        <w:t>143</w:t>
        <w:tab/>
        <w:t>27194027</w:t>
        <w:tab/>
        <w:t>27193885</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8 . AluYa5_19_5 </w:t>
      </w:r>
    </w:p>
    <w:p>
      <w:pPr>
        <w:pStyle w:val="Normal"/>
        <w:rPr/>
      </w:pPr>
      <w:r>
        <w:rPr/>
        <w:t>SEQUENCE IN EMBL FORMAT</w:t>
      </w:r>
    </w:p>
    <w:p>
      <w:pPr>
        <w:pStyle w:val="Normal"/>
        <w:rPr/>
      </w:pPr>
      <w:r>
        <w:rPr>
          <w:rFonts w:cs="Calibri"/>
        </w:rPr>
        <w:t xml:space="preserve"> </w:t>
      </w:r>
      <w:r>
        <w:rPr/>
        <w:t>ID   AluYa5_19_5; SV 1; linear; unassigned DNA; STD; UNC; 189 BP.</w:t>
      </w:r>
    </w:p>
    <w:p>
      <w:pPr>
        <w:pStyle w:val="Normal"/>
        <w:rPr/>
      </w:pPr>
      <w:r>
        <w:rPr/>
        <w:t>XX</w:t>
      </w:r>
    </w:p>
    <w:p>
      <w:pPr>
        <w:pStyle w:val="Normal"/>
        <w:rPr/>
      </w:pPr>
      <w:r>
        <w:rPr/>
        <w:t xml:space="preserve">DE   PTS length 189 </w:t>
      </w:r>
    </w:p>
    <w:p>
      <w:pPr>
        <w:pStyle w:val="Normal"/>
        <w:rPr/>
      </w:pPr>
      <w:r>
        <w:rPr/>
        <w:t>XX</w:t>
      </w:r>
    </w:p>
    <w:p>
      <w:pPr>
        <w:pStyle w:val="Normal"/>
        <w:rPr/>
      </w:pPr>
      <w:r>
        <w:rPr/>
        <w:t>SQ   Sequence 189 BP; 58 A; 38 C; 67 G; 26 T; 0 other;</w:t>
      </w:r>
    </w:p>
    <w:p>
      <w:pPr>
        <w:pStyle w:val="Normal"/>
        <w:rPr/>
      </w:pPr>
      <w:r>
        <w:rPr>
          <w:rFonts w:cs="Calibri"/>
        </w:rPr>
        <w:t xml:space="preserve">     </w:t>
      </w:r>
      <w:r>
        <w:rPr/>
        <w:t>TTAGCCGGGC ATGGTGGTGG GTGCCTGTAG TCCCAGCTAC TCGGGAGGCT GAGGCAGGAG        60</w:t>
      </w:r>
    </w:p>
    <w:p>
      <w:pPr>
        <w:pStyle w:val="Normal"/>
        <w:rPr/>
      </w:pPr>
      <w:r>
        <w:rPr>
          <w:rFonts w:cs="Calibri"/>
        </w:rPr>
        <w:t xml:space="preserve">     </w:t>
      </w:r>
      <w:r>
        <w:rPr/>
        <w:t>AATGGCATGA ACCTGGGAGG CAGAGCTTGC AGTGAGCCGA GATCGCGCCA CTGCCCTCCA       120</w:t>
      </w:r>
    </w:p>
    <w:p>
      <w:pPr>
        <w:pStyle w:val="Normal"/>
        <w:rPr/>
      </w:pPr>
      <w:r>
        <w:rPr>
          <w:rFonts w:cs="Calibri"/>
        </w:rPr>
        <w:t xml:space="preserve">     </w:t>
      </w:r>
      <w:r>
        <w:rPr/>
        <w:t>GCCTGGGCGA CAGAATGAGA CTGTCTCAAA AAAAAAAAAA AGAAGAAGAA GGAGAAGGAG       180</w:t>
      </w:r>
    </w:p>
    <w:p>
      <w:pPr>
        <w:pStyle w:val="Normal"/>
        <w:rPr/>
      </w:pPr>
      <w:r>
        <w:rPr>
          <w:rFonts w:cs="Calibri"/>
        </w:rPr>
        <w:t xml:space="preserve">     </w:t>
      </w:r>
      <w:r>
        <w:rPr/>
        <w:t>AAGGAGAAG                                                               189</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346    5.6  1.2  0.0  AluYa5_19_5      1   160   (29) + AluY      SINE/Alu        133  294   (17)   1  </w:t>
      </w:r>
    </w:p>
    <w:p>
      <w:pPr>
        <w:pStyle w:val="Normal"/>
        <w:rPr/>
      </w:pPr>
      <w:r>
        <w:rPr>
          <w:rFonts w:cs="Calibri"/>
        </w:rPr>
        <w:t xml:space="preserve">  </w:t>
      </w:r>
      <w:r>
        <w:rPr/>
        <w:t xml:space="preserve">240    3.5  0.0  0.0  AluYa5_19_5    161   189    (0) + (GGAGAA)n Simple_repeat     3   31    (0)   2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19_5</w:t>
        <w:tab/>
        <w:t>722</w:t>
      </w:r>
    </w:p>
    <w:p>
      <w:pPr>
        <w:pStyle w:val="Normal"/>
        <w:rPr/>
      </w:pPr>
      <w:r>
        <w:rPr/>
        <w:t>human</w:t>
        <w:tab/>
        <w:t xml:space="preserve"> AluYa5_19_5</w:t>
        <w:tab/>
        <w:t>19</w:t>
        <w:tab/>
        <w:t>NC_000019</w:t>
        <w:tab/>
        <w:t>Plus</w:t>
        <w:tab/>
        <w:t xml:space="preserve"> e-102</w:t>
        <w:tab/>
        <w:t>189</w:t>
        <w:tab/>
        <w:t>189</w:t>
        <w:tab/>
        <w:t>1</w:t>
        <w:tab/>
        <w:t>189</w:t>
        <w:tab/>
        <w:t>4845547</w:t>
        <w:tab/>
        <w:t>4845735</w:t>
      </w:r>
    </w:p>
    <w:p>
      <w:pPr>
        <w:pStyle w:val="Normal"/>
        <w:rPr/>
      </w:pPr>
      <w:r>
        <w:rPr/>
        <w:t>Chimp</w:t>
        <w:tab/>
        <w:t>AluYa5_19_5</w:t>
        <w:tab/>
        <w:t>568</w:t>
      </w:r>
    </w:p>
    <w:p>
      <w:pPr>
        <w:pStyle w:val="Normal"/>
        <w:rPr/>
      </w:pPr>
      <w:r>
        <w:rPr/>
        <w:t>Chimp</w:t>
        <w:tab/>
        <w:t xml:space="preserve"> AluYa5_19_5</w:t>
        <w:tab/>
        <w:t>1</w:t>
        <w:tab/>
        <w:t>NC_006468</w:t>
        <w:tab/>
        <w:t>Minus</w:t>
        <w:tab/>
        <w:t xml:space="preserve"> 1e-44</w:t>
        <w:tab/>
        <w:t>162</w:t>
        <w:tab/>
        <w:t>184</w:t>
        <w:tab/>
        <w:t>1</w:t>
        <w:tab/>
        <w:t>182</w:t>
        <w:tab/>
        <w:t>173795372</w:t>
        <w:tab/>
        <w:t>173795189</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9 . AluYa5_2_130c </w:t>
      </w:r>
    </w:p>
    <w:p>
      <w:pPr>
        <w:pStyle w:val="Normal"/>
        <w:rPr/>
      </w:pPr>
      <w:r>
        <w:rPr/>
        <w:t>SEQUENCE IN EMBL FORMAT</w:t>
      </w:r>
    </w:p>
    <w:p>
      <w:pPr>
        <w:pStyle w:val="Normal"/>
        <w:rPr/>
      </w:pPr>
      <w:r>
        <w:rPr>
          <w:rFonts w:cs="Calibri"/>
        </w:rPr>
        <w:t xml:space="preserve"> </w:t>
      </w:r>
      <w:r>
        <w:rPr/>
        <w:t>ID   AluYa5_2_130c; SV 1; linear; unassigned DNA; STD; UNC; 1964 BP.</w:t>
      </w:r>
    </w:p>
    <w:p>
      <w:pPr>
        <w:pStyle w:val="Normal"/>
        <w:rPr/>
      </w:pPr>
      <w:r>
        <w:rPr/>
        <w:t>XX</w:t>
      </w:r>
    </w:p>
    <w:p>
      <w:pPr>
        <w:pStyle w:val="Normal"/>
        <w:rPr/>
      </w:pPr>
      <w:r>
        <w:rPr/>
        <w:t xml:space="preserve">DE   PTS length 1964 </w:t>
      </w:r>
    </w:p>
    <w:p>
      <w:pPr>
        <w:pStyle w:val="Normal"/>
        <w:rPr/>
      </w:pPr>
      <w:r>
        <w:rPr/>
        <w:t>XX</w:t>
      </w:r>
    </w:p>
    <w:p>
      <w:pPr>
        <w:pStyle w:val="Normal"/>
        <w:rPr/>
      </w:pPr>
      <w:r>
        <w:rPr/>
        <w:t>SQ   Sequence 1964 BP; 703 A; 381 C; 395 G; 485 T; 0 other;</w:t>
      </w:r>
    </w:p>
    <w:p>
      <w:pPr>
        <w:pStyle w:val="Normal"/>
        <w:rPr/>
      </w:pPr>
      <w:r>
        <w:rPr>
          <w:rFonts w:cs="Calibri"/>
        </w:rPr>
        <w:t xml:space="preserve">     </w:t>
      </w:r>
      <w:r>
        <w:rPr/>
        <w:t>TTCTGTGAAG AAAGTCATTG GTAGCTTGAT GGGGATGGCA TTGAATCTGT AAATTACCTT        60</w:t>
      </w:r>
    </w:p>
    <w:p>
      <w:pPr>
        <w:pStyle w:val="Normal"/>
        <w:rPr/>
      </w:pPr>
      <w:r>
        <w:rPr>
          <w:rFonts w:cs="Calibri"/>
        </w:rPr>
        <w:t xml:space="preserve">     </w:t>
      </w:r>
      <w:r>
        <w:rPr/>
        <w:t>GGGCAGTATG GCCATTTTCA CGATATTGAT TCTTCCTACC CATGAGCATG GAATGTTCTT       120</w:t>
      </w:r>
    </w:p>
    <w:p>
      <w:pPr>
        <w:pStyle w:val="Normal"/>
        <w:rPr/>
      </w:pPr>
      <w:r>
        <w:rPr>
          <w:rFonts w:cs="Calibri"/>
        </w:rPr>
        <w:t xml:space="preserve">     </w:t>
      </w:r>
      <w:r>
        <w:rPr/>
        <w:t>CCATTTGTTT GTGTCCTCTT TTATTTCCTT GAGCAGTGGT TTGTAGTTCT CCTTGAAGAG       180</w:t>
      </w:r>
    </w:p>
    <w:p>
      <w:pPr>
        <w:pStyle w:val="Normal"/>
        <w:rPr/>
      </w:pPr>
      <w:r>
        <w:rPr>
          <w:rFonts w:cs="Calibri"/>
        </w:rPr>
        <w:t xml:space="preserve">     </w:t>
      </w:r>
      <w:r>
        <w:rPr/>
        <w:t>GTCCTTCACA TCCCTTGTAA GTTGGATTCC TAGGTATTTT ATTCTCTTTG AAGCAATTGT       240</w:t>
      </w:r>
    </w:p>
    <w:p>
      <w:pPr>
        <w:pStyle w:val="Normal"/>
        <w:rPr/>
      </w:pPr>
      <w:r>
        <w:rPr>
          <w:rFonts w:cs="Calibri"/>
        </w:rPr>
        <w:t xml:space="preserve">     </w:t>
      </w:r>
      <w:r>
        <w:rPr/>
        <w:t>GAATGGGAGT TCACCCATGA TTTGGCTCTC TGTTTGTCTG TTGTTGGTGT ATAAGAATGC       300</w:t>
      </w:r>
    </w:p>
    <w:p>
      <w:pPr>
        <w:pStyle w:val="Normal"/>
        <w:rPr/>
      </w:pPr>
      <w:r>
        <w:rPr>
          <w:rFonts w:cs="Calibri"/>
        </w:rPr>
        <w:t xml:space="preserve">     </w:t>
      </w:r>
      <w:r>
        <w:rPr/>
        <w:t>TTGTGATTTT TGTACATTGA TTTTGTATCC TGAGACTTTG CTGAAGTTGC TTATCAGCTT       360</w:t>
      </w:r>
    </w:p>
    <w:p>
      <w:pPr>
        <w:pStyle w:val="Normal"/>
        <w:rPr/>
      </w:pPr>
      <w:r>
        <w:rPr>
          <w:rFonts w:cs="Calibri"/>
        </w:rPr>
        <w:t xml:space="preserve">     </w:t>
      </w:r>
      <w:r>
        <w:rPr/>
        <w:t>AAGGAGATTT TGGGCTGAGA CGATGGGGTT TTCTAGATAA ACAATCATTT CTTCACAGAA       420</w:t>
      </w:r>
    </w:p>
    <w:p>
      <w:pPr>
        <w:pStyle w:val="Normal"/>
        <w:rPr/>
      </w:pPr>
      <w:r>
        <w:rPr>
          <w:rFonts w:cs="Calibri"/>
        </w:rPr>
        <w:t xml:space="preserve">     </w:t>
      </w:r>
      <w:r>
        <w:rPr/>
        <w:t>TTGGAAAAAA CTACTTTAAA GTTCATATGG AACCAAAAAA GAGCCCGCAT CGCCAAGTCA       480</w:t>
      </w:r>
    </w:p>
    <w:p>
      <w:pPr>
        <w:pStyle w:val="Normal"/>
        <w:rPr/>
      </w:pPr>
      <w:r>
        <w:rPr>
          <w:rFonts w:cs="Calibri"/>
        </w:rPr>
        <w:t xml:space="preserve">     </w:t>
      </w:r>
      <w:r>
        <w:rPr/>
        <w:t>ATCCTAAGCC AAAAGAACAA agctggaggc atcacactac ctgacttcaa actatactac       540</w:t>
      </w:r>
    </w:p>
    <w:p>
      <w:pPr>
        <w:pStyle w:val="Normal"/>
        <w:rPr/>
      </w:pPr>
      <w:r>
        <w:rPr>
          <w:rFonts w:cs="Calibri"/>
        </w:rPr>
        <w:t xml:space="preserve">     </w:t>
      </w:r>
      <w:r>
        <w:rPr/>
        <w:t>aaggctacag taaccaaaac agcaaggtac tggtaccaaa acagagatat agatcaatgg       600</w:t>
      </w:r>
    </w:p>
    <w:p>
      <w:pPr>
        <w:pStyle w:val="Normal"/>
        <w:rPr/>
      </w:pPr>
      <w:r>
        <w:rPr>
          <w:rFonts w:cs="Calibri"/>
        </w:rPr>
        <w:t xml:space="preserve">     </w:t>
      </w:r>
      <w:r>
        <w:rPr/>
        <w:t>aacagaacag agccctcaga aataatgccg catatctaca actatctgat ctttgacaaa       660</w:t>
      </w:r>
    </w:p>
    <w:p>
      <w:pPr>
        <w:pStyle w:val="Normal"/>
        <w:rPr/>
      </w:pPr>
      <w:r>
        <w:rPr>
          <w:rFonts w:cs="Calibri"/>
        </w:rPr>
        <w:t xml:space="preserve">     </w:t>
      </w:r>
      <w:r>
        <w:rPr/>
        <w:t>cctgagaaaa acaagcaatg gggaaaggat tccctattta ataaatggtg ctgggaaaac       720</w:t>
      </w:r>
    </w:p>
    <w:p>
      <w:pPr>
        <w:pStyle w:val="Normal"/>
        <w:rPr/>
      </w:pPr>
      <w:r>
        <w:rPr>
          <w:rFonts w:cs="Calibri"/>
        </w:rPr>
        <w:t xml:space="preserve">     </w:t>
      </w:r>
      <w:r>
        <w:rPr/>
        <w:t>tggctagcca tatgtagaaa gctgaaactg gatcccttcc ttacacctta tacaaaaatc       780</w:t>
      </w:r>
    </w:p>
    <w:p>
      <w:pPr>
        <w:pStyle w:val="Normal"/>
        <w:rPr/>
      </w:pPr>
      <w:r>
        <w:rPr>
          <w:rFonts w:cs="Calibri"/>
        </w:rPr>
        <w:t xml:space="preserve">     </w:t>
      </w:r>
      <w:r>
        <w:rPr/>
        <w:t>aattcaagat ggattaaaga tttaaacgtt agacctaaaa ccataaaaac cctagaagaa       840</w:t>
      </w:r>
    </w:p>
    <w:p>
      <w:pPr>
        <w:pStyle w:val="Normal"/>
        <w:rPr/>
      </w:pPr>
      <w:r>
        <w:rPr>
          <w:rFonts w:cs="Calibri"/>
        </w:rPr>
        <w:t xml:space="preserve">     </w:t>
      </w:r>
      <w:r>
        <w:rPr/>
        <w:t>aacctaggca ttaccattca ggacataggc gtgggcaagg acttcatgtc caaaacacca       900</w:t>
      </w:r>
    </w:p>
    <w:p>
      <w:pPr>
        <w:pStyle w:val="Normal"/>
        <w:rPr/>
      </w:pPr>
      <w:r>
        <w:rPr>
          <w:rFonts w:cs="Calibri"/>
        </w:rPr>
        <w:t xml:space="preserve">     </w:t>
      </w:r>
      <w:r>
        <w:rPr/>
        <w:t>aaagcaatgg caataaaagc caaaattgac aaatgggatc taattaaact gaagagcttc       960</w:t>
      </w:r>
    </w:p>
    <w:p>
      <w:pPr>
        <w:pStyle w:val="Normal"/>
        <w:rPr/>
      </w:pPr>
      <w:r>
        <w:rPr>
          <w:rFonts w:cs="Calibri"/>
        </w:rPr>
        <w:t xml:space="preserve">     </w:t>
      </w:r>
      <w:r>
        <w:rPr/>
        <w:t>tgcacagcaa aagaaactac catcagagtg aacaggcaac ctacaacatg ggagaaaatt      1020</w:t>
      </w:r>
    </w:p>
    <w:p>
      <w:pPr>
        <w:pStyle w:val="Normal"/>
        <w:rPr/>
      </w:pPr>
      <w:r>
        <w:rPr>
          <w:rFonts w:cs="Calibri"/>
        </w:rPr>
        <w:t xml:space="preserve">     </w:t>
      </w:r>
      <w:r>
        <w:rPr/>
        <w:t>ttcacaacct actcatctga caaagggcta atatccagaa tctacaatga actcaaacaa      1080</w:t>
      </w:r>
    </w:p>
    <w:p>
      <w:pPr>
        <w:pStyle w:val="Normal"/>
        <w:rPr/>
      </w:pPr>
      <w:r>
        <w:rPr>
          <w:rFonts w:cs="Calibri"/>
        </w:rPr>
        <w:t xml:space="preserve">     </w:t>
      </w:r>
      <w:r>
        <w:rPr/>
        <w:t>atttacaaga aaaaaacaaa caaccccatc aaaaagtggg cgaaggacat gaacagacac      1140</w:t>
      </w:r>
    </w:p>
    <w:p>
      <w:pPr>
        <w:pStyle w:val="Normal"/>
        <w:rPr/>
      </w:pPr>
      <w:r>
        <w:rPr>
          <w:rFonts w:cs="Calibri"/>
        </w:rPr>
        <w:t xml:space="preserve">     </w:t>
      </w:r>
      <w:r>
        <w:rPr/>
        <w:t>ttctcaaaag aagacattta tgcagccaaa aaacacatga agaaatgctc atcatcactg      1200</w:t>
      </w:r>
    </w:p>
    <w:p>
      <w:pPr>
        <w:pStyle w:val="Normal"/>
        <w:rPr/>
      </w:pPr>
      <w:r>
        <w:rPr>
          <w:rFonts w:cs="Calibri"/>
        </w:rPr>
        <w:t xml:space="preserve">     </w:t>
      </w:r>
      <w:r>
        <w:rPr/>
        <w:t>gccatcagag aaatgcaaat caaaaccact acgagatatc atctcacacc agttagaatg      1260</w:t>
      </w:r>
    </w:p>
    <w:p>
      <w:pPr>
        <w:pStyle w:val="Normal"/>
        <w:rPr/>
      </w:pPr>
      <w:r>
        <w:rPr>
          <w:rFonts w:cs="Calibri"/>
        </w:rPr>
        <w:t xml:space="preserve">     </w:t>
      </w:r>
      <w:r>
        <w:rPr/>
        <w:t>gcaatcatta aaaagtcagg aaacaacagg tgctggagag gatgtggaga aatagggaca      1320</w:t>
      </w:r>
    </w:p>
    <w:p>
      <w:pPr>
        <w:pStyle w:val="Normal"/>
        <w:rPr/>
      </w:pPr>
      <w:r>
        <w:rPr>
          <w:rFonts w:cs="Calibri"/>
        </w:rPr>
        <w:t xml:space="preserve">     </w:t>
      </w:r>
      <w:r>
        <w:rPr/>
        <w:t>cttttacact gttggtggga ctgtaaacta gttcaaccat tgtggaagtc agtgtggcga      1380</w:t>
      </w:r>
    </w:p>
    <w:p>
      <w:pPr>
        <w:pStyle w:val="Normal"/>
        <w:rPr/>
      </w:pPr>
      <w:r>
        <w:rPr>
          <w:rFonts w:cs="Calibri"/>
        </w:rPr>
        <w:t xml:space="preserve">     </w:t>
      </w:r>
      <w:r>
        <w:rPr/>
        <w:t>ttcctcaggg atctagaact agaaatacca tttgacccag ccatcccatt actgggtata      1440</w:t>
      </w:r>
    </w:p>
    <w:p>
      <w:pPr>
        <w:pStyle w:val="Normal"/>
        <w:rPr/>
      </w:pPr>
      <w:r>
        <w:rPr>
          <w:rFonts w:cs="Calibri"/>
        </w:rPr>
        <w:t xml:space="preserve">     </w:t>
      </w:r>
      <w:r>
        <w:rPr/>
        <w:t>tacccaaagg gctataaatc atgctgctat aaagacacat gcacacgtat gtttattgcg      1500</w:t>
      </w:r>
    </w:p>
    <w:p>
      <w:pPr>
        <w:pStyle w:val="Normal"/>
        <w:rPr/>
      </w:pPr>
      <w:r>
        <w:rPr>
          <w:rFonts w:cs="Calibri"/>
        </w:rPr>
        <w:t xml:space="preserve">     </w:t>
      </w:r>
      <w:r>
        <w:rPr/>
        <w:t>gcactattca caatagcaaa gacttggaac caacccaaat gtccaacaat gatagactgg      1560</w:t>
      </w:r>
    </w:p>
    <w:p>
      <w:pPr>
        <w:pStyle w:val="Normal"/>
        <w:rPr/>
      </w:pPr>
      <w:r>
        <w:rPr>
          <w:rFonts w:cs="Calibri"/>
        </w:rPr>
        <w:t xml:space="preserve">     </w:t>
      </w:r>
      <w:r>
        <w:rPr/>
        <w:t>attaagaaaa tgtggcacat atacaccatg gaatactatg ctgccataaa aaatgatgag      1620</w:t>
      </w:r>
    </w:p>
    <w:p>
      <w:pPr>
        <w:pStyle w:val="Normal"/>
        <w:rPr/>
      </w:pPr>
      <w:r>
        <w:rPr>
          <w:rFonts w:cs="Calibri"/>
        </w:rPr>
        <w:t xml:space="preserve">     </w:t>
      </w:r>
      <w:r>
        <w:rPr/>
        <w:t>ttcatatcct ttgtagggac atggatgaaa ttggaaacca tcattctcag taaactatcg      1680</w:t>
      </w:r>
    </w:p>
    <w:p>
      <w:pPr>
        <w:pStyle w:val="Normal"/>
        <w:rPr/>
      </w:pPr>
      <w:r>
        <w:rPr>
          <w:rFonts w:cs="Calibri"/>
        </w:rPr>
        <w:t xml:space="preserve">     </w:t>
      </w:r>
      <w:r>
        <w:rPr/>
        <w:t>caagaacaaa aaaccaaaca ccgcatattc tcactcatag gtgggaattg aacaatgaga      1740</w:t>
      </w:r>
    </w:p>
    <w:p>
      <w:pPr>
        <w:pStyle w:val="Normal"/>
        <w:rPr/>
      </w:pPr>
      <w:r>
        <w:rPr>
          <w:rFonts w:cs="Calibri"/>
        </w:rPr>
        <w:t xml:space="preserve">     </w:t>
      </w:r>
      <w:r>
        <w:rPr/>
        <w:t>tcacatggac acaggaaggg gaatatcaca ctctggggac tgtggtgggg ttgggggagg      1800</w:t>
      </w:r>
    </w:p>
    <w:p>
      <w:pPr>
        <w:pStyle w:val="Normal"/>
        <w:rPr/>
      </w:pPr>
      <w:r>
        <w:rPr>
          <w:rFonts w:cs="Calibri"/>
        </w:rPr>
        <w:t xml:space="preserve">     </w:t>
      </w:r>
      <w:r>
        <w:rPr/>
        <w:t>ggggagggat agcattggga gagataccta atgctagatg acacattagt gggtgcagcg      1860</w:t>
      </w:r>
    </w:p>
    <w:p>
      <w:pPr>
        <w:pStyle w:val="Normal"/>
        <w:rPr/>
      </w:pPr>
      <w:r>
        <w:rPr>
          <w:rFonts w:cs="Calibri"/>
        </w:rPr>
        <w:t xml:space="preserve">     </w:t>
      </w:r>
      <w:r>
        <w:rPr/>
        <w:t>caccagcatg gcacatgtat acatatgtaa ctaaccTGCA CAATGTGCAC ATGTACCCTA      1920</w:t>
      </w:r>
    </w:p>
    <w:p>
      <w:pPr>
        <w:pStyle w:val="Normal"/>
        <w:rPr/>
      </w:pPr>
      <w:r>
        <w:rPr>
          <w:rFonts w:cs="Calibri"/>
        </w:rPr>
        <w:t xml:space="preserve">     </w:t>
      </w:r>
      <w:r>
        <w:rPr/>
        <w:t>AAACTTAGAG TATAATAAAA AAAAAATAAA TAAAAAAAAA AATA                       1964</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3705    0.5  0.0  0.0  AluYa5_2_130c      1   414 (1550) C L1HS     LINE/L1    (1520) 4626   4213   1 *</w:t>
      </w:r>
    </w:p>
    <w:p>
      <w:pPr>
        <w:pStyle w:val="Normal"/>
        <w:rPr/>
      </w:pPr>
      <w:r>
        <w:rPr>
          <w:rFonts w:cs="Calibri"/>
        </w:rPr>
        <w:t xml:space="preserve"> </w:t>
      </w:r>
      <w:r>
        <w:rPr/>
        <w:t xml:space="preserve">8099    0.9  0.1  0.0  AluYa5_2_130c    402  1949   (15) + L1HS     LINE/L1      4607 6155    (0)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2_130c</w:t>
        <w:tab/>
        <w:t>8726</w:t>
      </w:r>
    </w:p>
    <w:p>
      <w:pPr>
        <w:pStyle w:val="Normal"/>
        <w:rPr/>
      </w:pPr>
      <w:r>
        <w:rPr/>
        <w:t>human</w:t>
        <w:tab/>
        <w:t xml:space="preserve"> AluYa5_2_130c</w:t>
        <w:tab/>
        <w:t>2</w:t>
        <w:tab/>
        <w:t>NC_000002</w:t>
        <w:tab/>
        <w:t>Minus</w:t>
        <w:tab/>
        <w:t xml:space="preserve"> 0.0</w:t>
        <w:tab/>
        <w:t>1964</w:t>
        <w:tab/>
        <w:t>1964</w:t>
        <w:tab/>
        <w:t>1</w:t>
        <w:tab/>
        <w:t>1964</w:t>
        <w:tab/>
        <w:t>81690247</w:t>
        <w:tab/>
        <w:t>81688284</w:t>
      </w:r>
    </w:p>
    <w:p>
      <w:pPr>
        <w:pStyle w:val="Normal"/>
        <w:rPr/>
      </w:pPr>
      <w:r>
        <w:rPr/>
        <w:t>Chimp</w:t>
        <w:tab/>
        <w:t>AluYa5_2_130c</w:t>
        <w:tab/>
        <w:t>9472</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0 . AluYa5_2_177c </w:t>
      </w:r>
    </w:p>
    <w:p>
      <w:pPr>
        <w:pStyle w:val="Normal"/>
        <w:rPr/>
      </w:pPr>
      <w:r>
        <w:rPr/>
        <w:t>SEQUENCE IN EMBL FORMAT</w:t>
      </w:r>
    </w:p>
    <w:p>
      <w:pPr>
        <w:pStyle w:val="Normal"/>
        <w:rPr/>
      </w:pPr>
      <w:r>
        <w:rPr>
          <w:rFonts w:cs="Calibri"/>
        </w:rPr>
        <w:t xml:space="preserve"> </w:t>
      </w:r>
      <w:r>
        <w:rPr/>
        <w:t>ID   AluYa5_2_177c; SV 1; linear; unassigned DNA; STD; UNC; 165 BP.</w:t>
      </w:r>
    </w:p>
    <w:p>
      <w:pPr>
        <w:pStyle w:val="Normal"/>
        <w:rPr/>
      </w:pPr>
      <w:r>
        <w:rPr/>
        <w:t>XX</w:t>
      </w:r>
    </w:p>
    <w:p>
      <w:pPr>
        <w:pStyle w:val="Normal"/>
        <w:rPr/>
      </w:pPr>
      <w:r>
        <w:rPr/>
        <w:t xml:space="preserve">DE   PTS length 165 </w:t>
      </w:r>
    </w:p>
    <w:p>
      <w:pPr>
        <w:pStyle w:val="Normal"/>
        <w:rPr/>
      </w:pPr>
      <w:r>
        <w:rPr/>
        <w:t>XX</w:t>
      </w:r>
    </w:p>
    <w:p>
      <w:pPr>
        <w:pStyle w:val="Normal"/>
        <w:rPr/>
      </w:pPr>
      <w:r>
        <w:rPr/>
        <w:t>SQ   Sequence 165 BP; 44 A; 43 C; 56 G; 22 T; 0 other;</w:t>
      </w:r>
    </w:p>
    <w:p>
      <w:pPr>
        <w:pStyle w:val="Normal"/>
        <w:rPr/>
      </w:pPr>
      <w:r>
        <w:rPr>
          <w:rFonts w:cs="Calibri"/>
        </w:rPr>
        <w:t xml:space="preserve">     </w:t>
      </w:r>
      <w:r>
        <w:rPr/>
        <w:t>TTAGCCGGGC GCGGTGGCGG GCGCCTGTAG TCCCAGCTAC TCGGGAGGCT GAGGCAGGAG        60</w:t>
      </w:r>
    </w:p>
    <w:p>
      <w:pPr>
        <w:pStyle w:val="Normal"/>
        <w:rPr/>
      </w:pPr>
      <w:r>
        <w:rPr>
          <w:rFonts w:cs="Calibri"/>
        </w:rPr>
        <w:t xml:space="preserve">     </w:t>
      </w:r>
      <w:r>
        <w:rPr/>
        <w:t>AATGGCGTGA ACCCGGGAAG CGGAGCTTGC AGTGAGCCGA GATTGCGCCA CTGCACTCCA       120</w:t>
      </w:r>
    </w:p>
    <w:p>
      <w:pPr>
        <w:pStyle w:val="Normal"/>
        <w:rPr/>
      </w:pPr>
      <w:r>
        <w:rPr>
          <w:rFonts w:cs="Calibri"/>
        </w:rPr>
        <w:t xml:space="preserve">     </w:t>
      </w:r>
      <w:r>
        <w:rPr/>
        <w:t>GCCTGGGCGA CAGAGCGAGA CTCCATCTCA AAAAAAAAAA AAAAA                       165</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501    2.4  0.0  0.0  AluYa5_2_177c      1   165    (0) + AluY     SINE/Alu     133  297   (14)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2_177c</w:t>
        <w:tab/>
        <w:t>4422</w:t>
      </w:r>
    </w:p>
    <w:p>
      <w:pPr>
        <w:pStyle w:val="Normal"/>
        <w:rPr/>
      </w:pPr>
      <w:r>
        <w:rPr/>
        <w:t>human</w:t>
        <w:tab/>
        <w:t xml:space="preserve"> AluYa5_2_177c</w:t>
        <w:tab/>
        <w:t>5</w:t>
        <w:tab/>
        <w:t>NC_000005</w:t>
        <w:tab/>
        <w:t>Plus</w:t>
        <w:tab/>
        <w:t xml:space="preserve"> 1e-87</w:t>
        <w:tab/>
        <w:t>165</w:t>
        <w:tab/>
        <w:t>165</w:t>
        <w:tab/>
        <w:t>1</w:t>
        <w:tab/>
        <w:t>165</w:t>
        <w:tab/>
        <w:t>26121457</w:t>
        <w:tab/>
        <w:t>26121621</w:t>
      </w:r>
    </w:p>
    <w:p>
      <w:pPr>
        <w:pStyle w:val="Normal"/>
        <w:rPr/>
      </w:pPr>
      <w:r>
        <w:rPr/>
        <w:t>Chimp</w:t>
        <w:tab/>
        <w:t>AluYa5_2_177c</w:t>
        <w:tab/>
        <w:t>3073</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1 . AluYa5_2_67c </w:t>
      </w:r>
    </w:p>
    <w:p>
      <w:pPr>
        <w:pStyle w:val="Normal"/>
        <w:rPr/>
      </w:pPr>
      <w:r>
        <w:rPr/>
        <w:t>SEQUENCE IN EMBL FORMAT</w:t>
      </w:r>
    </w:p>
    <w:p>
      <w:pPr>
        <w:pStyle w:val="Normal"/>
        <w:rPr/>
      </w:pPr>
      <w:r>
        <w:rPr>
          <w:rFonts w:cs="Calibri"/>
        </w:rPr>
        <w:t xml:space="preserve"> </w:t>
      </w:r>
      <w:r>
        <w:rPr/>
        <w:t>ID   AluYa5_2_67c; SV 1; linear; unassigned DNA; STD; UNC; 199 BP.</w:t>
      </w:r>
    </w:p>
    <w:p>
      <w:pPr>
        <w:pStyle w:val="Normal"/>
        <w:rPr/>
      </w:pPr>
      <w:r>
        <w:rPr/>
        <w:t>XX</w:t>
      </w:r>
    </w:p>
    <w:p>
      <w:pPr>
        <w:pStyle w:val="Normal"/>
        <w:rPr/>
      </w:pPr>
      <w:r>
        <w:rPr/>
        <w:t xml:space="preserve">DE   PTS length 199 </w:t>
      </w:r>
    </w:p>
    <w:p>
      <w:pPr>
        <w:pStyle w:val="Normal"/>
        <w:rPr/>
      </w:pPr>
      <w:r>
        <w:rPr/>
        <w:t>XX</w:t>
      </w:r>
    </w:p>
    <w:p>
      <w:pPr>
        <w:pStyle w:val="Normal"/>
        <w:rPr/>
      </w:pPr>
      <w:r>
        <w:rPr/>
        <w:t>SQ   Sequence 199 BP; 73 A; 44 C; 56 G; 26 T; 0 other;</w:t>
      </w:r>
    </w:p>
    <w:p>
      <w:pPr>
        <w:pStyle w:val="Normal"/>
        <w:rPr/>
      </w:pPr>
      <w:r>
        <w:rPr>
          <w:rFonts w:cs="Calibri"/>
        </w:rPr>
        <w:t xml:space="preserve">     </w:t>
      </w:r>
      <w:r>
        <w:rPr/>
        <w:t>AAAAGTACAA AAAATTATCC GGGCGTGGTG GCGGGCGCCT GTAGTCCCAG CTACTTGGGA        60</w:t>
      </w:r>
    </w:p>
    <w:p>
      <w:pPr>
        <w:pStyle w:val="Normal"/>
        <w:rPr/>
      </w:pPr>
      <w:r>
        <w:rPr>
          <w:rFonts w:cs="Calibri"/>
        </w:rPr>
        <w:t xml:space="preserve">     </w:t>
      </w:r>
      <w:r>
        <w:rPr/>
        <w:t>GGCTGAGGCA GGAGAATGGC GTGAACCCGC GAGGCGGAGC TTGCAGTGAG CCGAGATCCC       120</w:t>
      </w:r>
    </w:p>
    <w:p>
      <w:pPr>
        <w:pStyle w:val="Normal"/>
        <w:rPr/>
      </w:pPr>
      <w:r>
        <w:rPr>
          <w:rFonts w:cs="Calibri"/>
        </w:rPr>
        <w:t xml:space="preserve">     </w:t>
      </w:r>
      <w:r>
        <w:rPr/>
        <w:t>GCCACTGCAT TCCAGCCTGG GCGACAGAGC GAGACTCCGT CTCAAAAAAA AAAAAAAAAA       180</w:t>
      </w:r>
    </w:p>
    <w:p>
      <w:pPr>
        <w:pStyle w:val="Normal"/>
        <w:rPr/>
      </w:pPr>
      <w:r>
        <w:rPr>
          <w:rFonts w:cs="Calibri"/>
        </w:rPr>
        <w:t xml:space="preserve">     </w:t>
      </w:r>
      <w:r>
        <w:rPr/>
        <w:t>AAAAAAAAAA AAAAAAAAA                                                    199</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710    2.6  0.0  0.0  AluYa5_2_67c      1   192    (7) + AluYa5   SINE/Alu     119  310    (0)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2_67c</w:t>
        <w:tab/>
        <w:t>1852</w:t>
      </w:r>
    </w:p>
    <w:p>
      <w:pPr>
        <w:pStyle w:val="Normal"/>
        <w:rPr/>
      </w:pPr>
      <w:r>
        <w:rPr/>
        <w:t>human</w:t>
        <w:tab/>
        <w:t xml:space="preserve"> AluYa5_2_67c</w:t>
        <w:tab/>
        <w:t>2</w:t>
        <w:tab/>
        <w:t>NC_000002</w:t>
        <w:tab/>
        <w:t>Minus</w:t>
        <w:tab/>
        <w:t xml:space="preserve"> e-108</w:t>
        <w:tab/>
        <w:t>199</w:t>
        <w:tab/>
        <w:t>199</w:t>
        <w:tab/>
        <w:t>1</w:t>
        <w:tab/>
        <w:t>199</w:t>
        <w:tab/>
        <w:t>43512488</w:t>
        <w:tab/>
        <w:t>43512290</w:t>
      </w:r>
    </w:p>
    <w:p>
      <w:pPr>
        <w:pStyle w:val="Normal"/>
        <w:rPr/>
      </w:pPr>
      <w:r>
        <w:rPr/>
        <w:t>Chimp</w:t>
        <w:tab/>
        <w:t>AluYa5_2_67c</w:t>
        <w:tab/>
        <w:t>1094</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2 . AluYa5_4_132c </w:t>
      </w:r>
    </w:p>
    <w:p>
      <w:pPr>
        <w:pStyle w:val="Normal"/>
        <w:rPr/>
      </w:pPr>
      <w:r>
        <w:rPr/>
        <w:t>SEQUENCE IN EMBL FORMAT</w:t>
      </w:r>
    </w:p>
    <w:p>
      <w:pPr>
        <w:pStyle w:val="Normal"/>
        <w:rPr/>
      </w:pPr>
      <w:r>
        <w:rPr>
          <w:rFonts w:cs="Calibri"/>
        </w:rPr>
        <w:t xml:space="preserve"> </w:t>
      </w:r>
      <w:r>
        <w:rPr/>
        <w:t>ID   AluYa5_4_132c; SV 1; linear; unassigned DNA; STD; UNC; 310 BP.</w:t>
      </w:r>
    </w:p>
    <w:p>
      <w:pPr>
        <w:pStyle w:val="Normal"/>
        <w:rPr/>
      </w:pPr>
      <w:r>
        <w:rPr/>
        <w:t>XX</w:t>
      </w:r>
    </w:p>
    <w:p>
      <w:pPr>
        <w:pStyle w:val="Normal"/>
        <w:rPr/>
      </w:pPr>
      <w:r>
        <w:rPr/>
        <w:t xml:space="preserve">DE   PTS length 310 </w:t>
      </w:r>
    </w:p>
    <w:p>
      <w:pPr>
        <w:pStyle w:val="Normal"/>
        <w:rPr/>
      </w:pPr>
      <w:r>
        <w:rPr/>
        <w:t>XX</w:t>
      </w:r>
    </w:p>
    <w:p>
      <w:pPr>
        <w:pStyle w:val="Normal"/>
        <w:rPr/>
      </w:pPr>
      <w:r>
        <w:rPr/>
        <w:t>SQ   Sequence 310 BP; 92 A; 79 C; 96 G; 43 T; 0 other;</w:t>
      </w:r>
    </w:p>
    <w:p>
      <w:pPr>
        <w:pStyle w:val="Normal"/>
        <w:rPr/>
      </w:pPr>
      <w:r>
        <w:rPr>
          <w:rFonts w:cs="Calibri"/>
        </w:rPr>
        <w:t xml:space="preserve">     </w:t>
      </w:r>
      <w:r>
        <w:rPr/>
        <w:t>AGCCGGGCGC GGTGGCTCAC GCCTGTAATC CCAGCACTTT GGGAGGCCGA GGCGGGCGGA        60</w:t>
      </w:r>
    </w:p>
    <w:p>
      <w:pPr>
        <w:pStyle w:val="Normal"/>
        <w:rPr/>
      </w:pPr>
      <w:r>
        <w:rPr>
          <w:rFonts w:cs="Calibri"/>
        </w:rPr>
        <w:t xml:space="preserve">     </w:t>
      </w:r>
      <w:r>
        <w:rPr/>
        <w:t>TCACGAGGTC AGGAGATCGA GACCATCCTG GCTAACACGG TGAAACCCCG TCTCTACTAA       120</w:t>
      </w:r>
    </w:p>
    <w:p>
      <w:pPr>
        <w:pStyle w:val="Normal"/>
        <w:rPr/>
      </w:pPr>
      <w:r>
        <w:rPr>
          <w:rFonts w:cs="Calibri"/>
        </w:rPr>
        <w:t xml:space="preserve">     </w:t>
      </w:r>
      <w:r>
        <w:rPr/>
        <w:t>AAATACAAAA AAATTAGCCG GGCGTGGTGG CGGGCGCCTG TAGTCCCAGC TACTCGGGAG       180</w:t>
      </w:r>
    </w:p>
    <w:p>
      <w:pPr>
        <w:pStyle w:val="Normal"/>
        <w:rPr/>
      </w:pPr>
      <w:r>
        <w:rPr>
          <w:rFonts w:cs="Calibri"/>
        </w:rPr>
        <w:t xml:space="preserve">     </w:t>
      </w:r>
      <w:r>
        <w:rPr/>
        <w:t>GCTGAGGCAG GAGAATGGCG TGAACCCGGG AGGCGGAGCT TGCAGTGAGC CGAGATTGCG       240</w:t>
      </w:r>
    </w:p>
    <w:p>
      <w:pPr>
        <w:pStyle w:val="Normal"/>
        <w:rPr/>
      </w:pPr>
      <w:r>
        <w:rPr>
          <w:rFonts w:cs="Calibri"/>
        </w:rPr>
        <w:t xml:space="preserve">     </w:t>
      </w:r>
      <w:r>
        <w:rPr/>
        <w:t>CCACTGCACT CCAGCCTGGG CAACAGAGCG AGACTCCGTC TCAAAAAAAA AAAAAAAAAA       300</w:t>
      </w:r>
    </w:p>
    <w:p>
      <w:pPr>
        <w:pStyle w:val="Normal"/>
        <w:rPr/>
      </w:pPr>
      <w:r>
        <w:rPr>
          <w:rFonts w:cs="Calibri"/>
        </w:rPr>
        <w:t xml:space="preserve">     </w:t>
      </w:r>
      <w:r>
        <w:rPr/>
        <w:t>AAAAAAAAAA                                                              310</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890    0.7  0.0  0.3  AluYa5_4_132c      1   310    (0) + AluY     SINE/Alu       1  309    (2)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4_132c</w:t>
        <w:tab/>
        <w:t>8675</w:t>
      </w:r>
    </w:p>
    <w:p>
      <w:pPr>
        <w:pStyle w:val="Normal"/>
        <w:rPr/>
      </w:pPr>
      <w:r>
        <w:rPr/>
        <w:t>human</w:t>
        <w:tab/>
        <w:t xml:space="preserve"> AluYa5_4_132c</w:t>
        <w:tab/>
        <w:t>4</w:t>
        <w:tab/>
        <w:t>NC_000004</w:t>
        <w:tab/>
        <w:t>Minus</w:t>
        <w:tab/>
        <w:t xml:space="preserve"> e-174</w:t>
        <w:tab/>
        <w:t>310</w:t>
        <w:tab/>
        <w:t>310</w:t>
        <w:tab/>
        <w:t>1</w:t>
        <w:tab/>
        <w:t>310</w:t>
        <w:tab/>
        <w:t>107639249</w:t>
        <w:tab/>
        <w:t>107638940</w:t>
      </w:r>
    </w:p>
    <w:p>
      <w:pPr>
        <w:pStyle w:val="Normal"/>
        <w:rPr/>
      </w:pPr>
      <w:r>
        <w:rPr/>
        <w:t>Chimp</w:t>
        <w:tab/>
        <w:t>AluYa5_4_132c</w:t>
        <w:tab/>
        <w:t>3884</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3 . AluYa5_4_168c </w:t>
      </w:r>
    </w:p>
    <w:p>
      <w:pPr>
        <w:pStyle w:val="Normal"/>
        <w:rPr/>
      </w:pPr>
      <w:r>
        <w:rPr/>
        <w:t>SEQUENCE IN EMBL FORMAT</w:t>
      </w:r>
    </w:p>
    <w:p>
      <w:pPr>
        <w:pStyle w:val="Normal"/>
        <w:rPr/>
      </w:pPr>
      <w:r>
        <w:rPr>
          <w:rFonts w:cs="Calibri"/>
        </w:rPr>
        <w:t xml:space="preserve"> </w:t>
      </w:r>
      <w:r>
        <w:rPr/>
        <w:t>ID   AluYa5_4_168c; SV 1; linear; unassigned DNA; STD; UNC; 175 BP.</w:t>
      </w:r>
    </w:p>
    <w:p>
      <w:pPr>
        <w:pStyle w:val="Normal"/>
        <w:rPr/>
      </w:pPr>
      <w:r>
        <w:rPr/>
        <w:t>XX</w:t>
      </w:r>
    </w:p>
    <w:p>
      <w:pPr>
        <w:pStyle w:val="Normal"/>
        <w:rPr/>
      </w:pPr>
      <w:r>
        <w:rPr/>
        <w:t xml:space="preserve">DE   PTS length 175 </w:t>
      </w:r>
    </w:p>
    <w:p>
      <w:pPr>
        <w:pStyle w:val="Normal"/>
        <w:rPr/>
      </w:pPr>
      <w:r>
        <w:rPr/>
        <w:t>XX</w:t>
      </w:r>
    </w:p>
    <w:p>
      <w:pPr>
        <w:pStyle w:val="Normal"/>
        <w:rPr/>
      </w:pPr>
      <w:r>
        <w:rPr/>
        <w:t>SQ   Sequence 175 BP; 55 A; 42 C; 55 G; 23 T; 0 other;</w:t>
      </w:r>
    </w:p>
    <w:p>
      <w:pPr>
        <w:pStyle w:val="Normal"/>
        <w:rPr/>
      </w:pPr>
      <w:r>
        <w:rPr>
          <w:rFonts w:cs="Calibri"/>
        </w:rPr>
        <w:t xml:space="preserve">     </w:t>
      </w:r>
      <w:r>
        <w:rPr/>
        <w:t>AATTAGCCGG ACATGGTGGC GGGCACCTGT AGTCCCAGCT ACTTGGGAGG CTGAGGCAGG        60</w:t>
      </w:r>
    </w:p>
    <w:p>
      <w:pPr>
        <w:pStyle w:val="Normal"/>
        <w:rPr/>
      </w:pPr>
      <w:r>
        <w:rPr>
          <w:rFonts w:cs="Calibri"/>
        </w:rPr>
        <w:t xml:space="preserve">     </w:t>
      </w:r>
      <w:r>
        <w:rPr/>
        <w:t>AGAATGGCGT GAACCCGGGA GGCGGAGCTT GCAGTGAGCC GAGATCGCGC CACTGCACTC       120</w:t>
      </w:r>
    </w:p>
    <w:p>
      <w:pPr>
        <w:pStyle w:val="Normal"/>
        <w:rPr/>
      </w:pPr>
      <w:r>
        <w:rPr>
          <w:rFonts w:cs="Calibri"/>
        </w:rPr>
        <w:t xml:space="preserve">     </w:t>
      </w:r>
      <w:r>
        <w:rPr/>
        <w:t>CAGCCTGGGC GACAGAGCGA GACTCCGTCT CAAAAAAAAA AAAAAAAAAA AAAAA            175</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601    2.3  0.0  0.0  AluYa5_4_168c      1   175    (0) + AluY     SINE/Alu     131  305    (6)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4_168c</w:t>
        <w:tab/>
        <w:t>4565</w:t>
      </w:r>
    </w:p>
    <w:p>
      <w:pPr>
        <w:pStyle w:val="Normal"/>
        <w:rPr/>
      </w:pPr>
      <w:r>
        <w:rPr/>
        <w:t>human</w:t>
        <w:tab/>
        <w:t xml:space="preserve"> AluYa5_4_168c</w:t>
        <w:tab/>
        <w:t>4</w:t>
        <w:tab/>
        <w:t>NC_000004</w:t>
        <w:tab/>
        <w:t>Minus</w:t>
        <w:tab/>
        <w:t xml:space="preserve"> 1e-93</w:t>
        <w:tab/>
        <w:t>175</w:t>
        <w:tab/>
        <w:t>175</w:t>
        <w:tab/>
        <w:t>1</w:t>
        <w:tab/>
        <w:t>175</w:t>
        <w:tab/>
        <w:t>122667675</w:t>
        <w:tab/>
        <w:t>122667501</w:t>
      </w:r>
    </w:p>
    <w:p>
      <w:pPr>
        <w:pStyle w:val="Normal"/>
        <w:rPr/>
      </w:pPr>
      <w:r>
        <w:rPr/>
        <w:t>Chimp</w:t>
        <w:tab/>
        <w:t>AluYa5_4_168c</w:t>
        <w:tab/>
        <w:t>3054</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4 . AluYa5_4_196c </w:t>
      </w:r>
    </w:p>
    <w:p>
      <w:pPr>
        <w:pStyle w:val="Normal"/>
        <w:rPr/>
      </w:pPr>
      <w:r>
        <w:rPr/>
        <w:t>SEQUENCE IN EMBL FORMAT</w:t>
      </w:r>
    </w:p>
    <w:p>
      <w:pPr>
        <w:pStyle w:val="Normal"/>
        <w:rPr/>
      </w:pPr>
      <w:r>
        <w:rPr>
          <w:rFonts w:cs="Calibri"/>
        </w:rPr>
        <w:t xml:space="preserve"> </w:t>
      </w:r>
      <w:r>
        <w:rPr/>
        <w:t>ID   AluYa5_4_196c; SV 1; linear; unassigned DNA; STD; UNC; 2175 BP.</w:t>
      </w:r>
    </w:p>
    <w:p>
      <w:pPr>
        <w:pStyle w:val="Normal"/>
        <w:rPr/>
      </w:pPr>
      <w:r>
        <w:rPr/>
        <w:t>XX</w:t>
      </w:r>
    </w:p>
    <w:p>
      <w:pPr>
        <w:pStyle w:val="Normal"/>
        <w:rPr/>
      </w:pPr>
      <w:r>
        <w:rPr/>
        <w:t xml:space="preserve">DE   PTS length 2175 </w:t>
      </w:r>
    </w:p>
    <w:p>
      <w:pPr>
        <w:pStyle w:val="Normal"/>
        <w:rPr/>
      </w:pPr>
      <w:r>
        <w:rPr/>
        <w:t>XX</w:t>
      </w:r>
    </w:p>
    <w:p>
      <w:pPr>
        <w:pStyle w:val="Normal"/>
        <w:rPr/>
      </w:pPr>
      <w:r>
        <w:rPr/>
        <w:t>SQ   Sequence 2175 BP; 547 A; 536 C; 516 G; 576 T; 0 other;</w:t>
      </w:r>
    </w:p>
    <w:p>
      <w:pPr>
        <w:pStyle w:val="Normal"/>
        <w:rPr/>
      </w:pPr>
      <w:r>
        <w:rPr>
          <w:rFonts w:cs="Calibri"/>
        </w:rPr>
        <w:t xml:space="preserve">     </w:t>
      </w:r>
      <w:r>
        <w:rPr/>
        <w:t>GTAGTAGACT GATTTCATCT TGATAGTCCG GGTCAGTCAC CCCAGCCAAC ACTGTAACTC        60</w:t>
      </w:r>
    </w:p>
    <w:p>
      <w:pPr>
        <w:pStyle w:val="Normal"/>
        <w:rPr/>
      </w:pPr>
      <w:r>
        <w:rPr>
          <w:rFonts w:cs="Calibri"/>
        </w:rPr>
        <w:t xml:space="preserve">     </w:t>
      </w:r>
      <w:r>
        <w:rPr/>
        <w:t>CCTTCTTAGA CTGTTGACTT AAAGGTAGGA GGAGCCCCAA GTGTCCAGGT GACAATCTTA       120</w:t>
      </w:r>
    </w:p>
    <w:p>
      <w:pPr>
        <w:pStyle w:val="Normal"/>
        <w:rPr/>
      </w:pPr>
      <w:r>
        <w:rPr>
          <w:rFonts w:cs="Calibri"/>
        </w:rPr>
        <w:t xml:space="preserve">     </w:t>
      </w:r>
      <w:r>
        <w:rPr/>
        <w:t>ACTTCCTGTT TAATGGAATT GCTGTTGTGT CTCCTGGTGG CAGTGTTCCT CCCTTTGAAA       180</w:t>
      </w:r>
    </w:p>
    <w:p>
      <w:pPr>
        <w:pStyle w:val="Normal"/>
        <w:rPr/>
      </w:pPr>
      <w:r>
        <w:rPr>
          <w:rFonts w:cs="Calibri"/>
        </w:rPr>
        <w:t xml:space="preserve">     </w:t>
      </w:r>
      <w:r>
        <w:rPr/>
        <w:t>CTAAGACCTC TAAGCCAGCA GAACGTAATG TCATGGGAAC AGGAAGCAAA ACTTTTGCTA       240</w:t>
      </w:r>
    </w:p>
    <w:p>
      <w:pPr>
        <w:pStyle w:val="Normal"/>
        <w:rPr/>
      </w:pPr>
      <w:r>
        <w:rPr>
          <w:rFonts w:cs="Calibri"/>
        </w:rPr>
        <w:t xml:space="preserve">     </w:t>
      </w:r>
      <w:r>
        <w:rPr/>
        <w:t>GTGACTCTCT AAGGGTGATG ATGAGTGGTG CCACTTCCAC CCCTTGATTC CTGGACCTGT       300</w:t>
      </w:r>
    </w:p>
    <w:p>
      <w:pPr>
        <w:pStyle w:val="Normal"/>
        <w:rPr/>
      </w:pPr>
      <w:r>
        <w:rPr>
          <w:rFonts w:cs="Calibri"/>
        </w:rPr>
        <w:t xml:space="preserve">     </w:t>
      </w:r>
      <w:r>
        <w:rPr/>
        <w:t>GAATCCTGGC TATGAGAGAA ATAGTATCAT ATATTGGACG CTGATTCAGG GTATACATGG       360</w:t>
      </w:r>
    </w:p>
    <w:p>
      <w:pPr>
        <w:pStyle w:val="Normal"/>
        <w:rPr/>
      </w:pPr>
      <w:r>
        <w:rPr>
          <w:rFonts w:cs="Calibri"/>
        </w:rPr>
        <w:t xml:space="preserve">     </w:t>
      </w:r>
      <w:r>
        <w:rPr/>
        <w:t>CCTTCTGGAG AACTTTGCCC CAGGCCTGCA AAGTGTTGTC ACCTGGTTGA TGTTGTAATT       420</w:t>
      </w:r>
    </w:p>
    <w:p>
      <w:pPr>
        <w:pStyle w:val="Normal"/>
        <w:rPr/>
      </w:pPr>
      <w:r>
        <w:rPr>
          <w:rFonts w:cs="Calibri"/>
        </w:rPr>
        <w:t xml:space="preserve">     </w:t>
      </w:r>
      <w:r>
        <w:rPr/>
        <w:t>GTGACTTCAA AAGGCCATTC CGTTCTATCA TTCCAGCTGC TTCAGGATGA CGGGGGAACA       480</w:t>
      </w:r>
    </w:p>
    <w:p>
      <w:pPr>
        <w:pStyle w:val="Normal"/>
        <w:rPr/>
      </w:pPr>
      <w:r>
        <w:rPr>
          <w:rFonts w:cs="Calibri"/>
        </w:rPr>
        <w:t xml:space="preserve">     </w:t>
      </w:r>
      <w:r>
        <w:rPr/>
        <w:t>TGGTAAGACC AGTGAATTCC atgagcatga gcccactgtc acacttcttt agccataaag       540</w:t>
      </w:r>
    </w:p>
    <w:p>
      <w:pPr>
        <w:pStyle w:val="Normal"/>
        <w:rPr/>
      </w:pPr>
      <w:r>
        <w:rPr>
          <w:rFonts w:cs="Calibri"/>
        </w:rPr>
        <w:t xml:space="preserve">     </w:t>
      </w:r>
      <w:r>
        <w:rPr/>
        <w:t>tgagtgcctt ggtcagaggc aatgctgtgt ggaataccat gacagtggat aagacattct       600</w:t>
      </w:r>
    </w:p>
    <w:p>
      <w:pPr>
        <w:pStyle w:val="Normal"/>
        <w:rPr/>
      </w:pPr>
      <w:r>
        <w:rPr>
          <w:rFonts w:cs="Calibri"/>
        </w:rPr>
        <w:t xml:space="preserve">     </w:t>
      </w:r>
      <w:r>
        <w:rPr/>
        <w:t>gtgagtccac agatagtagt cttggcagaa gcattgcatg caggataggc aaaccgatat       660</w:t>
      </w:r>
    </w:p>
    <w:p>
      <w:pPr>
        <w:pStyle w:val="Normal"/>
        <w:rPr/>
      </w:pPr>
      <w:r>
        <w:rPr>
          <w:rFonts w:cs="Calibri"/>
        </w:rPr>
        <w:t xml:space="preserve">     </w:t>
      </w:r>
      <w:r>
        <w:rPr/>
        <w:t>ctggaataag tgtttattcc agtgaggaca aacctctacc ctttacatga taaaagaggt       720</w:t>
      </w:r>
    </w:p>
    <w:p>
      <w:pPr>
        <w:pStyle w:val="Normal"/>
        <w:rPr/>
      </w:pPr>
      <w:r>
        <w:rPr>
          <w:rFonts w:cs="Calibri"/>
        </w:rPr>
        <w:t xml:space="preserve">     </w:t>
      </w:r>
      <w:r>
        <w:rPr/>
        <w:t>ccaatatcat caacatgcca tcgggtagct ggctggttac cccaaggaat ggtgccattt       780</w:t>
      </w:r>
    </w:p>
    <w:p>
      <w:pPr>
        <w:pStyle w:val="Normal"/>
        <w:rPr/>
      </w:pPr>
      <w:r>
        <w:rPr>
          <w:rFonts w:cs="Calibri"/>
        </w:rPr>
        <w:t xml:space="preserve">     </w:t>
      </w:r>
      <w:r>
        <w:rPr/>
        <w:t>cgagggctca gtgttggtct ctgctgctgg caaattgggc actctgcagt ggccgtagcc       840</w:t>
      </w:r>
    </w:p>
    <w:p>
      <w:pPr>
        <w:pStyle w:val="Normal"/>
        <w:rPr/>
      </w:pPr>
      <w:r>
        <w:rPr>
          <w:rFonts w:cs="Calibri"/>
        </w:rPr>
        <w:t xml:space="preserve">     </w:t>
      </w:r>
      <w:r>
        <w:rPr/>
        <w:t>aggtcagcct tggtgggtgg aagtccatgt tcccgagccc atatgtaacc tccatccctg       900</w:t>
      </w:r>
    </w:p>
    <w:p>
      <w:pPr>
        <w:pStyle w:val="Normal"/>
        <w:rPr/>
      </w:pPr>
      <w:r>
        <w:rPr>
          <w:rFonts w:cs="Calibri"/>
        </w:rPr>
        <w:t xml:space="preserve">     </w:t>
      </w:r>
      <w:r>
        <w:rPr/>
        <w:t>ccaccatggc cactttgttc gtgggcccat tgggcaatga caggcgtaac tggggaaaga       960</w:t>
      </w:r>
    </w:p>
    <w:p>
      <w:pPr>
        <w:pStyle w:val="Normal"/>
        <w:rPr/>
      </w:pPr>
      <w:r>
        <w:rPr>
          <w:rFonts w:cs="Calibri"/>
        </w:rPr>
        <w:t xml:space="preserve">     </w:t>
      </w:r>
      <w:r>
        <w:rPr/>
        <w:t>ggctgagtat gcacagaagg gctcatccta ttcacttgat tattaaaatc cttctctgct      1020</w:t>
      </w:r>
    </w:p>
    <w:p>
      <w:pPr>
        <w:pStyle w:val="Normal"/>
        <w:rPr/>
      </w:pPr>
      <w:r>
        <w:rPr>
          <w:rFonts w:cs="Calibri"/>
        </w:rPr>
        <w:t xml:space="preserve">     </w:t>
      </w:r>
      <w:r>
        <w:rPr/>
        <w:t>gagatcaccc attggtgagc actcacatgg gatacaaata tcttcacagt ttttgaccac      1080</w:t>
      </w:r>
    </w:p>
    <w:p>
      <w:pPr>
        <w:pStyle w:val="Normal"/>
        <w:rPr/>
      </w:pPr>
      <w:r>
        <w:rPr>
          <w:rFonts w:cs="Calibri"/>
        </w:rPr>
        <w:t xml:space="preserve">     </w:t>
      </w:r>
      <w:r>
        <w:rPr/>
        <w:t>tcagagagat acatccacat atctctttcc cagatttctt tgtcaccaat tttccaatta      1140</w:t>
      </w:r>
    </w:p>
    <w:p>
      <w:pPr>
        <w:pStyle w:val="Normal"/>
        <w:rPr/>
      </w:pPr>
      <w:r>
        <w:rPr>
          <w:rFonts w:cs="Calibri"/>
        </w:rPr>
        <w:t xml:space="preserve">     </w:t>
      </w:r>
      <w:r>
        <w:rPr/>
        <w:t>tgcttcttcc atgtccctga ccatccagcc aaaccattag ctacagccca tgaataagta      1200</w:t>
      </w:r>
    </w:p>
    <w:p>
      <w:pPr>
        <w:pStyle w:val="Normal"/>
        <w:rPr/>
      </w:pPr>
      <w:r>
        <w:rPr>
          <w:rFonts w:cs="Calibri"/>
        </w:rPr>
        <w:t xml:space="preserve">     </w:t>
      </w:r>
      <w:r>
        <w:rPr/>
        <w:t>tataatcgca catctggcca tttctccttc catacaaagt gcacaactag gtgtactgct      1260</w:t>
      </w:r>
    </w:p>
    <w:p>
      <w:pPr>
        <w:pStyle w:val="Normal"/>
        <w:rPr/>
      </w:pPr>
      <w:r>
        <w:rPr>
          <w:rFonts w:cs="Calibri"/>
        </w:rPr>
        <w:t xml:space="preserve">     </w:t>
      </w:r>
      <w:r>
        <w:rPr/>
        <w:t>taaagttctg cccactggga agatttcctt tcactgctgt ccttcaggga tgtcctagaa      1320</w:t>
      </w:r>
    </w:p>
    <w:p>
      <w:pPr>
        <w:pStyle w:val="Normal"/>
        <w:rPr/>
      </w:pPr>
      <w:r>
        <w:rPr>
          <w:rFonts w:cs="Calibri"/>
        </w:rPr>
        <w:t xml:space="preserve">     </w:t>
      </w:r>
      <w:r>
        <w:rPr/>
        <w:t>aggggctgta gtgctacagc tgtccacttt tgggtagtgc ctacatatcg tgcagaatca      1380</w:t>
      </w:r>
    </w:p>
    <w:p>
      <w:pPr>
        <w:pStyle w:val="Normal"/>
        <w:rPr/>
      </w:pPr>
      <w:r>
        <w:rPr>
          <w:rFonts w:cs="Calibri"/>
        </w:rPr>
        <w:t xml:space="preserve">     </w:t>
      </w:r>
      <w:r>
        <w:rPr/>
        <w:t>tccgtgaacc gggccctagt cttttcttcc tctgtcagct gatcataggg aactccccat      1440</w:t>
      </w:r>
    </w:p>
    <w:p>
      <w:pPr>
        <w:pStyle w:val="Normal"/>
        <w:rPr/>
      </w:pPr>
      <w:r>
        <w:rPr>
          <w:rFonts w:cs="Calibri"/>
        </w:rPr>
        <w:t xml:space="preserve">     </w:t>
      </w:r>
      <w:r>
        <w:rPr/>
        <w:t>gaggccatcg gtgcaggctc gggagataag tcagggtggc aggagtggag accgtgggca      1500</w:t>
      </w:r>
    </w:p>
    <w:p>
      <w:pPr>
        <w:pStyle w:val="Normal"/>
        <w:rPr/>
      </w:pPr>
      <w:r>
        <w:rPr>
          <w:rFonts w:cs="Calibri"/>
        </w:rPr>
        <w:t xml:space="preserve">     </w:t>
      </w:r>
      <w:r>
        <w:rPr/>
        <w:t>tttgagccac ttcctcatgt aacttatttg tgccttcagg acctgctcga gcctgatcac      1560</w:t>
      </w:r>
    </w:p>
    <w:p>
      <w:pPr>
        <w:pStyle w:val="Normal"/>
        <w:rPr/>
      </w:pPr>
      <w:r>
        <w:rPr>
          <w:rFonts w:cs="Calibri"/>
        </w:rPr>
        <w:t xml:space="preserve">     </w:t>
      </w:r>
      <w:r>
        <w:rPr/>
        <w:t>gtatatacca cttccatttg atgatggaat gctgctgtgc atgacccact ttacggctag      1620</w:t>
      </w:r>
    </w:p>
    <w:p>
      <w:pPr>
        <w:pStyle w:val="Normal"/>
        <w:rPr/>
      </w:pPr>
      <w:r>
        <w:rPr>
          <w:rFonts w:cs="Calibri"/>
        </w:rPr>
        <w:t xml:space="preserve">     </w:t>
      </w:r>
      <w:r>
        <w:rPr/>
        <w:t>atgggtcaga aggcacccag ttaatgatag tcagttcagg ttgaatggtg acttgatgac      1680</w:t>
      </w:r>
    </w:p>
    <w:p>
      <w:pPr>
        <w:pStyle w:val="Normal"/>
        <w:rPr/>
      </w:pPr>
      <w:r>
        <w:rPr>
          <w:rFonts w:cs="Calibri"/>
        </w:rPr>
        <w:t xml:space="preserve">     </w:t>
      </w:r>
      <w:r>
        <w:rPr/>
        <w:t>acatagtcaa acgttccgtt tccgccaaag cccagtaaca ggccaaaagc tgtctctcag      1740</w:t>
      </w:r>
    </w:p>
    <w:p>
      <w:pPr>
        <w:pStyle w:val="Normal"/>
        <w:rPr/>
      </w:pPr>
      <w:r>
        <w:rPr>
          <w:rFonts w:cs="Calibri"/>
        </w:rPr>
        <w:t xml:space="preserve">     </w:t>
      </w:r>
      <w:r>
        <w:rPr/>
        <w:t>aaggagaata gttatctgca gaagatgtca gggccttgct ccaaaatcct agaggcctct      1800</w:t>
      </w:r>
    </w:p>
    <w:p>
      <w:pPr>
        <w:pStyle w:val="Normal"/>
        <w:rPr/>
      </w:pPr>
      <w:r>
        <w:rPr>
          <w:rFonts w:cs="Calibri"/>
        </w:rPr>
        <w:t xml:space="preserve">     </w:t>
      </w:r>
      <w:r>
        <w:rPr/>
        <w:t>actgtgattc acctatgggg gactgccaaa ggctccaaac agcatccctt gaggtgtcac      1860</w:t>
      </w:r>
    </w:p>
    <w:p>
      <w:pPr>
        <w:pStyle w:val="Normal"/>
        <w:rPr/>
      </w:pPr>
      <w:r>
        <w:rPr>
          <w:rFonts w:cs="Calibri"/>
        </w:rPr>
        <w:t xml:space="preserve">     </w:t>
      </w:r>
      <w:r>
        <w:rPr/>
        <w:t>tgacacctca agcaccattg gatctgctgg gtcatatggc ccaagtggca gagcagcttg      1920</w:t>
      </w:r>
    </w:p>
    <w:p>
      <w:pPr>
        <w:pStyle w:val="Normal"/>
        <w:rPr/>
      </w:pPr>
      <w:r>
        <w:rPr>
          <w:rFonts w:cs="Calibri"/>
        </w:rPr>
        <w:t xml:space="preserve">     </w:t>
      </w:r>
      <w:r>
        <w:rPr/>
        <w:t>cacagcagtc tggacatgtt gtagagcctt ctcctggacc ccagtcaaaa ctggcagcct      1980</w:t>
      </w:r>
    </w:p>
    <w:p>
      <w:pPr>
        <w:pStyle w:val="Normal"/>
        <w:rPr/>
      </w:pPr>
      <w:r>
        <w:rPr>
          <w:rFonts w:cs="Calibri"/>
        </w:rPr>
        <w:t xml:space="preserve">     </w:t>
      </w:r>
      <w:r>
        <w:rPr/>
        <w:t>ttcgggtcac tcagtaaatg ggccagagta acacaccgaa atgaggaatg tgttgcctcc      2040</w:t>
      </w:r>
    </w:p>
    <w:p>
      <w:pPr>
        <w:pStyle w:val="Normal"/>
        <w:rPr/>
      </w:pPr>
      <w:r>
        <w:rPr>
          <w:rFonts w:cs="Calibri"/>
        </w:rPr>
        <w:t xml:space="preserve">     </w:t>
      </w:r>
      <w:r>
        <w:rPr/>
        <w:t>aaaatccaaa tgggcccact aggcgttgtt cctctttctt ggtataggag gggccaaatg      2100</w:t>
      </w:r>
    </w:p>
    <w:p>
      <w:pPr>
        <w:pStyle w:val="Normal"/>
        <w:rPr/>
      </w:pPr>
      <w:r>
        <w:rPr>
          <w:rFonts w:cs="Calibri"/>
        </w:rPr>
        <w:t xml:space="preserve">     </w:t>
      </w:r>
      <w:r>
        <w:rPr/>
        <w:t>cagcaactta tccttcactt tagaaggaac atctcgacag gacccacact actggacccc      2160</w:t>
      </w:r>
    </w:p>
    <w:p>
      <w:pPr>
        <w:pStyle w:val="Normal"/>
        <w:rPr/>
      </w:pPr>
      <w:r>
        <w:rPr>
          <w:rFonts w:cs="Calibri"/>
        </w:rPr>
        <w:t xml:space="preserve">     </w:t>
      </w:r>
      <w:r>
        <w:rPr/>
        <w:t>tagaaatttt actga                                                       2175</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t xml:space="preserve">16755    6.9  0.9  0.1  AluYa5_4_196c      1  2175    (0) C HERVL-int LTR/ERVL   (611) 5043   2853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4_196c</w:t>
        <w:tab/>
        <w:t>30</w:t>
      </w:r>
    </w:p>
    <w:p>
      <w:pPr>
        <w:pStyle w:val="Normal"/>
        <w:rPr/>
      </w:pPr>
      <w:r>
        <w:rPr/>
        <w:t>human</w:t>
        <w:tab/>
        <w:t xml:space="preserve"> AluYa5_4_196c</w:t>
        <w:tab/>
        <w:t>4</w:t>
        <w:tab/>
        <w:t>NC_000004</w:t>
        <w:tab/>
        <w:t>Minus</w:t>
        <w:tab/>
        <w:t xml:space="preserve"> 0.0</w:t>
        <w:tab/>
        <w:t>2175</w:t>
        <w:tab/>
        <w:t>2175</w:t>
        <w:tab/>
        <w:t>1</w:t>
        <w:tab/>
        <w:t>2175</w:t>
        <w:tab/>
        <w:t>140588262</w:t>
        <w:tab/>
        <w:t>140586088</w:t>
      </w:r>
    </w:p>
    <w:p>
      <w:pPr>
        <w:pStyle w:val="Normal"/>
        <w:rPr/>
      </w:pPr>
      <w:r>
        <w:rPr/>
        <w:t>Chimp</w:t>
        <w:tab/>
        <w:t>AluYa5_4_196c</w:t>
        <w:tab/>
        <w:t>20</w:t>
      </w:r>
    </w:p>
    <w:p>
      <w:pPr>
        <w:pStyle w:val="Normal"/>
        <w:rPr/>
      </w:pPr>
      <w:r>
        <w:rPr/>
        <w:t>Chimp</w:t>
        <w:tab/>
        <w:t xml:space="preserve"> AluYa5_4_196c</w:t>
        <w:tab/>
        <w:t>18</w:t>
        <w:tab/>
        <w:t>NC_006485</w:t>
        <w:tab/>
        <w:t>Minus</w:t>
        <w:tab/>
        <w:t xml:space="preserve"> 0.0</w:t>
        <w:tab/>
        <w:t>1931</w:t>
        <w:tab/>
        <w:t>2188</w:t>
        <w:tab/>
        <w:t>1</w:t>
        <w:tab/>
        <w:t>2175</w:t>
        <w:tab/>
        <w:t>13906489</w:t>
        <w:tab/>
        <w:t>13904310</w:t>
      </w:r>
    </w:p>
    <w:p>
      <w:pPr>
        <w:pStyle w:val="Normal"/>
        <w:rPr/>
      </w:pPr>
      <w:r>
        <w:rPr/>
        <w:t>Chimp</w:t>
        <w:tab/>
        <w:t xml:space="preserve"> AluYa5_4_196c</w:t>
        <w:tab/>
        <w:t>2B</w:t>
        <w:tab/>
        <w:t>NC_006470</w:t>
        <w:tab/>
        <w:t>Plus</w:t>
        <w:tab/>
        <w:t xml:space="preserve"> 0.0</w:t>
        <w:tab/>
        <w:t>1890</w:t>
        <w:tab/>
        <w:t>2191</w:t>
        <w:tab/>
        <w:t>1</w:t>
        <w:tab/>
        <w:t>2168</w:t>
        <w:tab/>
        <w:t>158670967</w:t>
        <w:tab/>
        <w:t>158673151</w:t>
      </w:r>
    </w:p>
    <w:p>
      <w:pPr>
        <w:pStyle w:val="Normal"/>
        <w:rPr/>
      </w:pPr>
      <w:r>
        <w:rPr/>
        <w:t>Chimp</w:t>
        <w:tab/>
        <w:t xml:space="preserve"> AluYa5_4_196c</w:t>
        <w:tab/>
        <w:t>2B</w:t>
        <w:tab/>
        <w:t>NC_006470</w:t>
        <w:tab/>
        <w:t>Minus</w:t>
        <w:tab/>
        <w:t xml:space="preserve"> 0.0</w:t>
        <w:tab/>
        <w:t>1892</w:t>
        <w:tab/>
        <w:t>2196</w:t>
        <w:tab/>
        <w:t>1</w:t>
        <w:tab/>
        <w:t>2175</w:t>
        <w:tab/>
        <w:t>141956258</w:t>
        <w:tab/>
        <w:t>141954073</w:t>
      </w:r>
    </w:p>
    <w:p>
      <w:pPr>
        <w:pStyle w:val="Normal"/>
        <w:rPr/>
      </w:pPr>
      <w:r>
        <w:rPr/>
        <w:t>Chimp</w:t>
        <w:tab/>
        <w:t xml:space="preserve"> AluYa5_4_196c</w:t>
        <w:tab/>
        <w:t>10</w:t>
        <w:tab/>
        <w:t>NC_006477</w:t>
        <w:tab/>
        <w:t>Plus</w:t>
        <w:tab/>
        <w:t xml:space="preserve"> 0.0</w:t>
        <w:tab/>
        <w:t>1920</w:t>
        <w:tab/>
        <w:t>2191</w:t>
        <w:tab/>
        <w:t>1</w:t>
        <w:tab/>
        <w:t>2173</w:t>
        <w:tab/>
        <w:t>84070101</w:t>
        <w:tab/>
        <w:t>84072283</w:t>
      </w:r>
    </w:p>
    <w:p>
      <w:pPr>
        <w:pStyle w:val="Normal"/>
        <w:rPr/>
      </w:pPr>
      <w:r>
        <w:rPr/>
        <w:t>Chimp</w:t>
        <w:tab/>
        <w:t xml:space="preserve"> AluYa5_4_196c</w:t>
        <w:tab/>
        <w:t>10</w:t>
        <w:tab/>
        <w:t>NC_006477</w:t>
        <w:tab/>
        <w:t>Minus</w:t>
        <w:tab/>
        <w:t xml:space="preserve"> 0.0</w:t>
        <w:tab/>
        <w:t>1877</w:t>
        <w:tab/>
        <w:t>2192</w:t>
        <w:tab/>
        <w:t>3</w:t>
        <w:tab/>
        <w:t>2175</w:t>
        <w:tab/>
        <w:t>85165654</w:t>
        <w:tab/>
        <w:t>85163470</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5 . AluYa5_5_140 </w:t>
      </w:r>
    </w:p>
    <w:p>
      <w:pPr>
        <w:pStyle w:val="Normal"/>
        <w:rPr/>
      </w:pPr>
      <w:r>
        <w:rPr/>
        <w:t>SEQUENCE IN EMBL FORMAT</w:t>
      </w:r>
    </w:p>
    <w:p>
      <w:pPr>
        <w:pStyle w:val="Normal"/>
        <w:rPr/>
      </w:pPr>
      <w:r>
        <w:rPr>
          <w:rFonts w:cs="Calibri"/>
        </w:rPr>
        <w:t xml:space="preserve"> </w:t>
      </w:r>
      <w:r>
        <w:rPr/>
        <w:t>ID   AluYa5_5_140; SV 1; linear; unassigned DNA; STD; UNC; 338 BP.</w:t>
      </w:r>
    </w:p>
    <w:p>
      <w:pPr>
        <w:pStyle w:val="Normal"/>
        <w:rPr/>
      </w:pPr>
      <w:r>
        <w:rPr/>
        <w:t>XX</w:t>
      </w:r>
    </w:p>
    <w:p>
      <w:pPr>
        <w:pStyle w:val="Normal"/>
        <w:rPr/>
      </w:pPr>
      <w:r>
        <w:rPr/>
        <w:t xml:space="preserve">DE   PTS length 338 </w:t>
      </w:r>
    </w:p>
    <w:p>
      <w:pPr>
        <w:pStyle w:val="Normal"/>
        <w:rPr/>
      </w:pPr>
      <w:r>
        <w:rPr/>
        <w:t>XX</w:t>
      </w:r>
    </w:p>
    <w:p>
      <w:pPr>
        <w:pStyle w:val="Normal"/>
        <w:rPr/>
      </w:pPr>
      <w:r>
        <w:rPr/>
        <w:t>SQ   Sequence 338 BP; 119 A; 56 C; 89 G; 74 T; 0 other;</w:t>
      </w:r>
    </w:p>
    <w:p>
      <w:pPr>
        <w:pStyle w:val="Normal"/>
        <w:rPr/>
      </w:pPr>
      <w:r>
        <w:rPr>
          <w:rFonts w:cs="Calibri"/>
        </w:rPr>
        <w:t xml:space="preserve">     </w:t>
      </w:r>
      <w:r>
        <w:rPr/>
        <w:t>GGATGAGTTC ATGTCCTTTG TAGGGACATG GATGAAATTG GAAATCATCA TTCTCAGTAA        60</w:t>
      </w:r>
    </w:p>
    <w:p>
      <w:pPr>
        <w:pStyle w:val="Normal"/>
        <w:rPr/>
      </w:pPr>
      <w:r>
        <w:rPr>
          <w:rFonts w:cs="Calibri"/>
        </w:rPr>
        <w:t xml:space="preserve">     </w:t>
      </w:r>
      <w:r>
        <w:rPr/>
        <w:t>ACTATCGCAA GAACAAAAAA CCAAACACCG CATATTCTCA CTCATAGGTG GGAATTGAAC       120</w:t>
      </w:r>
    </w:p>
    <w:p>
      <w:pPr>
        <w:pStyle w:val="Normal"/>
        <w:rPr/>
      </w:pPr>
      <w:r>
        <w:rPr>
          <w:rFonts w:cs="Calibri"/>
        </w:rPr>
        <w:t xml:space="preserve">     </w:t>
      </w:r>
      <w:r>
        <w:rPr/>
        <w:t>AATGAGATCA CATGGACACA GGAAGGGGAA TATCACACTC TGGGGACGGT TGTGGGGTGG       180</w:t>
      </w:r>
    </w:p>
    <w:p>
      <w:pPr>
        <w:pStyle w:val="Normal"/>
        <w:rPr/>
      </w:pPr>
      <w:r>
        <w:rPr>
          <w:rFonts w:cs="Calibri"/>
        </w:rPr>
        <w:t xml:space="preserve">     </w:t>
      </w:r>
      <w:r>
        <w:rPr/>
        <w:t>GGGGAGGGGG GAGGGATAGC ATTGGGAGAT ATACCTAATG CTAGATGACG AGTTAGTGGG       240</w:t>
      </w:r>
    </w:p>
    <w:p>
      <w:pPr>
        <w:pStyle w:val="Normal"/>
        <w:rPr/>
      </w:pPr>
      <w:r>
        <w:rPr>
          <w:rFonts w:cs="Calibri"/>
        </w:rPr>
        <w:t xml:space="preserve">     </w:t>
      </w:r>
      <w:r>
        <w:rPr/>
        <w:t>TGCAGTGCGC CAGCATGGCA CATGTATACA TATGTAACTA ACCTGCACAA TGTGCACATG       300</w:t>
      </w:r>
    </w:p>
    <w:p>
      <w:pPr>
        <w:pStyle w:val="Normal"/>
        <w:rPr/>
      </w:pPr>
      <w:r>
        <w:rPr>
          <w:rFonts w:cs="Calibri"/>
        </w:rPr>
        <w:t xml:space="preserve">     </w:t>
      </w:r>
      <w:r>
        <w:rPr/>
        <w:t>TACCCTAAAA CTTAAAGTAT AATAAAAAAA AAAAAAGA                               338</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3009    1.2  0.0  0.0  AluYa5_5_140      2   336    (2) + L1PA2    LINE/L1     5821 6155    (0)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5_140</w:t>
        <w:tab/>
        <w:t>1424</w:t>
      </w:r>
    </w:p>
    <w:p>
      <w:pPr>
        <w:pStyle w:val="Normal"/>
        <w:rPr/>
      </w:pPr>
      <w:r>
        <w:rPr/>
        <w:t>human</w:t>
        <w:tab/>
        <w:t xml:space="preserve"> AluYa5_5_140</w:t>
        <w:tab/>
        <w:t>5</w:t>
        <w:tab/>
        <w:t>NC_000005</w:t>
        <w:tab/>
        <w:t>Plus</w:t>
        <w:tab/>
        <w:t xml:space="preserve"> 0.0</w:t>
        <w:tab/>
        <w:t>338</w:t>
        <w:tab/>
        <w:t>338</w:t>
        <w:tab/>
        <w:t>1</w:t>
        <w:tab/>
        <w:t>338</w:t>
        <w:tab/>
        <w:t>104680324</w:t>
        <w:tab/>
        <w:t>104680661</w:t>
      </w:r>
    </w:p>
    <w:p>
      <w:pPr>
        <w:pStyle w:val="Normal"/>
        <w:rPr/>
      </w:pPr>
      <w:r>
        <w:rPr/>
        <w:t>Chimp</w:t>
        <w:tab/>
        <w:t>AluYa5_5_140</w:t>
        <w:tab/>
        <w:t>2287</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6 . AluYa5_5_181c </w:t>
      </w:r>
    </w:p>
    <w:p>
      <w:pPr>
        <w:pStyle w:val="Normal"/>
        <w:rPr/>
      </w:pPr>
      <w:r>
        <w:rPr/>
        <w:t>SEQUENCE IN EMBL FORMAT</w:t>
      </w:r>
    </w:p>
    <w:p>
      <w:pPr>
        <w:pStyle w:val="Normal"/>
        <w:rPr/>
      </w:pPr>
      <w:r>
        <w:rPr>
          <w:rFonts w:cs="Calibri"/>
        </w:rPr>
        <w:t xml:space="preserve"> </w:t>
      </w:r>
      <w:r>
        <w:rPr/>
        <w:t>ID   AluYa5_5_181c; SV 1; linear; unassigned DNA; STD; UNC; 259 BP.</w:t>
      </w:r>
    </w:p>
    <w:p>
      <w:pPr>
        <w:pStyle w:val="Normal"/>
        <w:rPr/>
      </w:pPr>
      <w:r>
        <w:rPr/>
        <w:t>XX</w:t>
      </w:r>
    </w:p>
    <w:p>
      <w:pPr>
        <w:pStyle w:val="Normal"/>
        <w:rPr/>
      </w:pPr>
      <w:r>
        <w:rPr/>
        <w:t xml:space="preserve">DE   PTS length 259 </w:t>
      </w:r>
    </w:p>
    <w:p>
      <w:pPr>
        <w:pStyle w:val="Normal"/>
        <w:rPr/>
      </w:pPr>
      <w:r>
        <w:rPr/>
        <w:t>XX</w:t>
      </w:r>
    </w:p>
    <w:p>
      <w:pPr>
        <w:pStyle w:val="Normal"/>
        <w:rPr/>
      </w:pPr>
      <w:r>
        <w:rPr/>
        <w:t>SQ   Sequence 259 BP; 85 A; 52 C; 59 G; 63 T; 0 other;</w:t>
      </w:r>
    </w:p>
    <w:p>
      <w:pPr>
        <w:pStyle w:val="Normal"/>
        <w:rPr/>
      </w:pPr>
      <w:r>
        <w:rPr>
          <w:rFonts w:cs="Calibri"/>
        </w:rPr>
        <w:t xml:space="preserve">     </w:t>
      </w:r>
      <w:r>
        <w:rPr/>
        <w:t>AGTCAGGAAA CAACAGGTGC TGGAGAGGAT GTGGAGAAAT AGGAACACTT TTACACTGTT        60</w:t>
      </w:r>
    </w:p>
    <w:p>
      <w:pPr>
        <w:pStyle w:val="Normal"/>
        <w:rPr/>
      </w:pPr>
      <w:r>
        <w:rPr>
          <w:rFonts w:cs="Calibri"/>
        </w:rPr>
        <w:t xml:space="preserve">     </w:t>
      </w:r>
      <w:r>
        <w:rPr/>
        <w:t>GGTGGGACTG TAAACTAGTT CAACCATTGT GGAAGTCAGT GTGGCGATTC CTCAGGGATC       120</w:t>
      </w:r>
    </w:p>
    <w:p>
      <w:pPr>
        <w:pStyle w:val="Normal"/>
        <w:rPr/>
      </w:pPr>
      <w:r>
        <w:rPr>
          <w:rFonts w:cs="Calibri"/>
        </w:rPr>
        <w:t xml:space="preserve">     </w:t>
      </w:r>
      <w:r>
        <w:rPr/>
        <w:t>TAGAACTAGA AATACCATTT GACCCAGCCA TCCCATTACT GGGTATATAC CCAAAGGACT       180</w:t>
      </w:r>
    </w:p>
    <w:p>
      <w:pPr>
        <w:pStyle w:val="Normal"/>
        <w:rPr/>
      </w:pPr>
      <w:r>
        <w:rPr>
          <w:rFonts w:cs="Calibri"/>
        </w:rPr>
        <w:t xml:space="preserve">     </w:t>
      </w:r>
      <w:r>
        <w:rPr/>
        <w:t>ATAAATCATG CTGCTATAAA GACACATGCA CACGTATGTT TATTGCGGCA CTATTCACAA       240</w:t>
      </w:r>
    </w:p>
    <w:p>
      <w:pPr>
        <w:pStyle w:val="Normal"/>
        <w:rPr/>
      </w:pPr>
      <w:r>
        <w:rPr>
          <w:rFonts w:cs="Calibri"/>
        </w:rPr>
        <w:t xml:space="preserve">     </w:t>
      </w:r>
      <w:r>
        <w:rPr/>
        <w:t>TAGCAAAGAC TTGGAACCA                                                    259</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427    0.0  0.0  0.0  AluYa5_5_181c      1   259    (0) + L1P1     LINE/L1     5480 5738  (417)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5_181c</w:t>
        <w:tab/>
        <w:t>2463</w:t>
      </w:r>
    </w:p>
    <w:p>
      <w:pPr>
        <w:pStyle w:val="Normal"/>
        <w:rPr/>
      </w:pPr>
      <w:r>
        <w:rPr/>
        <w:t>human</w:t>
        <w:tab/>
        <w:t xml:space="preserve"> AluYa5_5_181c</w:t>
        <w:tab/>
        <w:t>Y</w:t>
        <w:tab/>
        <w:t>NC_000024</w:t>
        <w:tab/>
        <w:t>Plus</w:t>
        <w:tab/>
        <w:t xml:space="preserve"> e-143</w:t>
        <w:tab/>
        <w:t>259</w:t>
        <w:tab/>
        <w:t>259</w:t>
        <w:tab/>
        <w:t>1</w:t>
        <w:tab/>
        <w:t>259</w:t>
        <w:tab/>
        <w:t>18487108</w:t>
        <w:tab/>
        <w:t>18487366</w:t>
      </w:r>
    </w:p>
    <w:p>
      <w:pPr>
        <w:pStyle w:val="Normal"/>
        <w:rPr/>
      </w:pPr>
      <w:r>
        <w:rPr/>
        <w:t>Chimp</w:t>
        <w:tab/>
        <w:t>AluYa5_5_181c</w:t>
        <w:tab/>
        <w:t>1491</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7 . AluYa5_5_213 </w:t>
      </w:r>
    </w:p>
    <w:p>
      <w:pPr>
        <w:pStyle w:val="Normal"/>
        <w:rPr/>
      </w:pPr>
      <w:r>
        <w:rPr/>
        <w:t>SEQUENCE IN EMBL FORMAT</w:t>
      </w:r>
    </w:p>
    <w:p>
      <w:pPr>
        <w:pStyle w:val="Normal"/>
        <w:rPr/>
      </w:pPr>
      <w:r>
        <w:rPr>
          <w:rFonts w:cs="Calibri"/>
        </w:rPr>
        <w:t xml:space="preserve"> </w:t>
      </w:r>
      <w:r>
        <w:rPr/>
        <w:t>ID   AluYa5_5_213; SV 1; linear; unassigned DNA; STD; UNC; 23 BP.</w:t>
      </w:r>
    </w:p>
    <w:p>
      <w:pPr>
        <w:pStyle w:val="Normal"/>
        <w:rPr/>
      </w:pPr>
      <w:r>
        <w:rPr/>
        <w:t>XX</w:t>
      </w:r>
    </w:p>
    <w:p>
      <w:pPr>
        <w:pStyle w:val="Normal"/>
        <w:rPr/>
      </w:pPr>
      <w:r>
        <w:rPr/>
        <w:t xml:space="preserve">DE   PTS length 23 </w:t>
      </w:r>
    </w:p>
    <w:p>
      <w:pPr>
        <w:pStyle w:val="Normal"/>
        <w:rPr/>
      </w:pPr>
      <w:r>
        <w:rPr/>
        <w:t>XX</w:t>
      </w:r>
    </w:p>
    <w:p>
      <w:pPr>
        <w:pStyle w:val="Normal"/>
        <w:rPr/>
      </w:pPr>
      <w:r>
        <w:rPr/>
        <w:t>SQ   Sequence 23 BP; 15 A; 1 C; 4 G; 3 T; 0 other;</w:t>
      </w:r>
    </w:p>
    <w:p>
      <w:pPr>
        <w:pStyle w:val="Normal"/>
        <w:rPr/>
      </w:pPr>
      <w:r>
        <w:rPr>
          <w:rFonts w:cs="Calibri"/>
        </w:rPr>
        <w:t xml:space="preserve">     </w:t>
      </w:r>
      <w:r>
        <w:rPr/>
        <w:t>GAAAGAAAAG AACAAATAAA TGT                                                23</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t>There were no repetitive sequences detected in /home/vipin/WHOLE_GENOME_CG/AluYa5_CHR/Chimp/CONFIRMATION/AluYa5_3PTS/AluYa5_5_213</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5_213</w:t>
        <w:tab/>
        <w:t>71</w:t>
      </w:r>
    </w:p>
    <w:p>
      <w:pPr>
        <w:pStyle w:val="Normal"/>
        <w:rPr/>
      </w:pPr>
      <w:r>
        <w:rPr/>
        <w:t>human</w:t>
        <w:tab/>
        <w:t xml:space="preserve"> AluYa5_5_213</w:t>
        <w:tab/>
        <w:t>5</w:t>
        <w:tab/>
        <w:t>NC_000005</w:t>
        <w:tab/>
        <w:t>Plus</w:t>
        <w:tab/>
        <w:t xml:space="preserve"> 2e-04</w:t>
        <w:tab/>
        <w:t>23</w:t>
        <w:tab/>
        <w:t>23</w:t>
        <w:tab/>
        <w:t>1</w:t>
        <w:tab/>
        <w:t>23</w:t>
        <w:tab/>
        <w:t>163356562</w:t>
        <w:tab/>
        <w:t>163356584</w:t>
      </w:r>
    </w:p>
    <w:p>
      <w:pPr>
        <w:pStyle w:val="Normal"/>
        <w:rPr/>
      </w:pPr>
      <w:r>
        <w:rPr/>
        <w:t>Chimp</w:t>
        <w:tab/>
        <w:t>AluYa5_5_213</w:t>
        <w:tab/>
        <w:t>55</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8 . AluYa5_5_60 </w:t>
      </w:r>
    </w:p>
    <w:p>
      <w:pPr>
        <w:pStyle w:val="Normal"/>
        <w:rPr/>
      </w:pPr>
      <w:r>
        <w:rPr/>
        <w:t>SEQUENCE IN EMBL FORMAT</w:t>
      </w:r>
    </w:p>
    <w:p>
      <w:pPr>
        <w:pStyle w:val="Normal"/>
        <w:rPr/>
      </w:pPr>
      <w:r>
        <w:rPr>
          <w:rFonts w:cs="Calibri"/>
        </w:rPr>
        <w:t xml:space="preserve"> </w:t>
      </w:r>
      <w:r>
        <w:rPr/>
        <w:t>ID   AluYa5_5_60; SV 1; linear; unassigned DNA; STD; UNC; 2669 BP.</w:t>
      </w:r>
    </w:p>
    <w:p>
      <w:pPr>
        <w:pStyle w:val="Normal"/>
        <w:rPr/>
      </w:pPr>
      <w:r>
        <w:rPr/>
        <w:t>XX</w:t>
      </w:r>
    </w:p>
    <w:p>
      <w:pPr>
        <w:pStyle w:val="Normal"/>
        <w:rPr/>
      </w:pPr>
      <w:r>
        <w:rPr/>
        <w:t xml:space="preserve">DE   PTS length 2669 </w:t>
      </w:r>
    </w:p>
    <w:p>
      <w:pPr>
        <w:pStyle w:val="Normal"/>
        <w:rPr/>
      </w:pPr>
      <w:r>
        <w:rPr/>
        <w:t>XX</w:t>
      </w:r>
    </w:p>
    <w:p>
      <w:pPr>
        <w:pStyle w:val="Normal"/>
        <w:rPr/>
      </w:pPr>
      <w:r>
        <w:rPr/>
        <w:t>SQ   Sequence 2669 BP; 920 A; 541 C; 414 G; 794 T; 0 other;</w:t>
      </w:r>
    </w:p>
    <w:p>
      <w:pPr>
        <w:pStyle w:val="Normal"/>
        <w:rPr/>
      </w:pPr>
      <w:r>
        <w:rPr>
          <w:rFonts w:cs="Calibri"/>
        </w:rPr>
        <w:t xml:space="preserve">     </w:t>
      </w:r>
      <w:r>
        <w:rPr/>
        <w:t>GAGCTCCAAA TATCCACTTT CAGGTACTAC AAGAGGAGAG TTTCAAAACT GCTCAATCAA        60</w:t>
      </w:r>
    </w:p>
    <w:p>
      <w:pPr>
        <w:pStyle w:val="Normal"/>
        <w:rPr/>
      </w:pPr>
      <w:r>
        <w:rPr>
          <w:rFonts w:cs="Calibri"/>
        </w:rPr>
        <w:t xml:space="preserve">     </w:t>
      </w:r>
      <w:r>
        <w:rPr/>
        <w:t>AACAAAGGTT CATTTCTGTT AGTTGAACAC ACATCACAAA GAATTTTCTC CAAATGCTTC       120</w:t>
      </w:r>
    </w:p>
    <w:p>
      <w:pPr>
        <w:pStyle w:val="Normal"/>
        <w:rPr/>
      </w:pPr>
      <w:r>
        <w:rPr>
          <w:rFonts w:cs="Calibri"/>
        </w:rPr>
        <w:t xml:space="preserve">     </w:t>
      </w:r>
      <w:r>
        <w:rPr/>
        <w:t>TGTGTGGTTT TTATGTGAAG ATAATTCCTT TTCCACCATA GTCCACAAAG CATTCCAAAT       180</w:t>
      </w:r>
    </w:p>
    <w:p>
      <w:pPr>
        <w:pStyle w:val="Normal"/>
        <w:rPr/>
      </w:pPr>
      <w:r>
        <w:rPr>
          <w:rFonts w:cs="Calibri"/>
        </w:rPr>
        <w:t xml:space="preserve">     </w:t>
      </w:r>
      <w:r>
        <w:rPr/>
        <w:t>ATCCAGTTGC AGATTCTACA AAAGAATGTT TCCAAACTCC TCAATGAAAA TAAAGGTTCA       240</w:t>
      </w:r>
    </w:p>
    <w:p>
      <w:pPr>
        <w:pStyle w:val="Normal"/>
        <w:rPr/>
      </w:pPr>
      <w:r>
        <w:rPr>
          <w:rFonts w:cs="Calibri"/>
        </w:rPr>
        <w:t xml:space="preserve">     </w:t>
      </w:r>
      <w:r>
        <w:rPr/>
        <w:t>AGTCCATGAG ATGAATGCAC ACATCACAAA GAAGATTCTC AGAATGCTTC TGTCTAGTTT       300</w:t>
      </w:r>
    </w:p>
    <w:p>
      <w:pPr>
        <w:pStyle w:val="Normal"/>
        <w:rPr/>
      </w:pPr>
      <w:r>
        <w:rPr>
          <w:rFonts w:cs="Calibri"/>
        </w:rPr>
        <w:t xml:space="preserve">     </w:t>
      </w:r>
      <w:r>
        <w:rPr/>
        <w:t>TTATGTGAAG ATATTTCATT TTCCACCATA GGCCTCAAAG CACTCAAATA TCCATTTGAA       360</w:t>
      </w:r>
    </w:p>
    <w:p>
      <w:pPr>
        <w:pStyle w:val="Normal"/>
        <w:rPr/>
      </w:pPr>
      <w:r>
        <w:rPr>
          <w:rFonts w:cs="Calibri"/>
        </w:rPr>
        <w:t xml:space="preserve">     </w:t>
      </w:r>
      <w:r>
        <w:rPr/>
        <w:t>GAATCTAGAA GAAGTACGTT TCATAACTGC TCCATGAGAA CAAAGGCTCA ACTCTGGGAG       420</w:t>
      </w:r>
    </w:p>
    <w:p>
      <w:pPr>
        <w:pStyle w:val="Normal"/>
        <w:rPr/>
      </w:pPr>
      <w:r>
        <w:rPr>
          <w:rFonts w:cs="Calibri"/>
        </w:rPr>
        <w:t xml:space="preserve">     </w:t>
      </w:r>
      <w:r>
        <w:rPr/>
        <w:t>ATGAATGCAC ACATCAGAAA GAAATTTGCC AGAATGCTGC TGTCTAGTTT TTGTATGAAG       480</w:t>
      </w:r>
    </w:p>
    <w:p>
      <w:pPr>
        <w:pStyle w:val="Normal"/>
        <w:rPr/>
      </w:pPr>
      <w:r>
        <w:rPr>
          <w:rFonts w:cs="Calibri"/>
        </w:rPr>
        <w:t xml:space="preserve">     </w:t>
      </w:r>
      <w:r>
        <w:rPr/>
        <w:t>TTATTTCCTT TTCCACAATA ggcctgaaag cgctccaaat atccacatga agaatatata       540</w:t>
      </w:r>
    </w:p>
    <w:p>
      <w:pPr>
        <w:pStyle w:val="Normal"/>
        <w:rPr/>
      </w:pPr>
      <w:r>
        <w:rPr>
          <w:rFonts w:cs="Calibri"/>
        </w:rPr>
        <w:t xml:space="preserve">     </w:t>
      </w:r>
      <w:r>
        <w:rPr/>
        <w:t>aatagagtgt atcaaaaata ctcaattgaa agaaatgttc aactctgtga gatgaatgca       600</w:t>
      </w:r>
    </w:p>
    <w:p>
      <w:pPr>
        <w:pStyle w:val="Normal"/>
        <w:rPr/>
      </w:pPr>
      <w:r>
        <w:rPr>
          <w:rFonts w:cs="Calibri"/>
        </w:rPr>
        <w:t xml:space="preserve">     </w:t>
      </w:r>
      <w:r>
        <w:rPr/>
        <w:t>cacatcacaa agatgtttct cagaatgctt cttgtgtagt ttttatgtga agacatttcc       660</w:t>
      </w:r>
    </w:p>
    <w:p>
      <w:pPr>
        <w:pStyle w:val="Normal"/>
        <w:rPr/>
      </w:pPr>
      <w:r>
        <w:rPr>
          <w:rFonts w:cs="Calibri"/>
        </w:rPr>
        <w:t xml:space="preserve">     </w:t>
      </w:r>
      <w:r>
        <w:rPr/>
        <w:t>tttcccacct taggctgaaa aggtctccat aaatacactt gaagattcta caaaaagaga       720</w:t>
      </w:r>
    </w:p>
    <w:p>
      <w:pPr>
        <w:pStyle w:val="Normal"/>
        <w:rPr/>
      </w:pPr>
      <w:r>
        <w:rPr>
          <w:rFonts w:cs="Calibri"/>
        </w:rPr>
        <w:t xml:space="preserve">     </w:t>
      </w:r>
      <w:r>
        <w:rPr/>
        <w:t>gtttcaaaac tgcttaatca aaagaaaatt tcaactctgt gagatgaatg cacacatcac       780</w:t>
      </w:r>
    </w:p>
    <w:p>
      <w:pPr>
        <w:pStyle w:val="Normal"/>
        <w:rPr/>
      </w:pPr>
      <w:r>
        <w:rPr>
          <w:rFonts w:cs="Calibri"/>
        </w:rPr>
        <w:t xml:space="preserve">     </w:t>
      </w:r>
      <w:r>
        <w:rPr/>
        <w:t>gaagaagttt ctctgaatgc ttctgtctag tttttatgtg gagatatatc cttttccacc       840</w:t>
      </w:r>
    </w:p>
    <w:p>
      <w:pPr>
        <w:pStyle w:val="Normal"/>
        <w:rPr/>
      </w:pPr>
      <w:r>
        <w:rPr>
          <w:rFonts w:cs="Calibri"/>
        </w:rPr>
        <w:t xml:space="preserve">     </w:t>
      </w:r>
      <w:r>
        <w:rPr/>
        <w:t>acaggcctca tagtgctcca aatatccact tgcagattct acaaaaagaa cgtatcagta       900</w:t>
      </w:r>
    </w:p>
    <w:p>
      <w:pPr>
        <w:pStyle w:val="Normal"/>
        <w:rPr/>
      </w:pPr>
      <w:r>
        <w:rPr>
          <w:rFonts w:cs="Calibri"/>
        </w:rPr>
        <w:t xml:space="preserve">     </w:t>
      </w:r>
      <w:r>
        <w:rPr/>
        <w:t>ctgctcaatg aaaacaaaag ttcaactctg tgggttgaat gcacacatca gaaaaaagtt       960</w:t>
      </w:r>
    </w:p>
    <w:p>
      <w:pPr>
        <w:pStyle w:val="Normal"/>
        <w:rPr/>
      </w:pPr>
      <w:r>
        <w:rPr>
          <w:rFonts w:cs="Calibri"/>
        </w:rPr>
        <w:t xml:space="preserve">     </w:t>
      </w:r>
      <w:r>
        <w:rPr/>
        <w:t>tgtcataatg ctgctgtcta gtttttatgt gaagttattt ccttttccaa aagaggcctc      1020</w:t>
      </w:r>
    </w:p>
    <w:p>
      <w:pPr>
        <w:pStyle w:val="Normal"/>
        <w:rPr/>
      </w:pPr>
      <w:r>
        <w:rPr>
          <w:rFonts w:cs="Calibri"/>
        </w:rPr>
        <w:t xml:space="preserve">     </w:t>
      </w:r>
      <w:r>
        <w:rPr/>
        <w:t>aaagccctcc aaatatccac ttgcagattc tacaaaaaga gtgtttcaaa actgctaaat      1080</w:t>
      </w:r>
    </w:p>
    <w:p>
      <w:pPr>
        <w:pStyle w:val="Normal"/>
        <w:rPr/>
      </w:pPr>
      <w:r>
        <w:rPr>
          <w:rFonts w:cs="Calibri"/>
        </w:rPr>
        <w:t xml:space="preserve">     </w:t>
      </w:r>
      <w:r>
        <w:rPr/>
        <w:t>gtaaagaaaa gttcaacatt gtgagatgaa tgcacccatc acaaataagt ttctcagaat      1140</w:t>
      </w:r>
    </w:p>
    <w:p>
      <w:pPr>
        <w:pStyle w:val="Normal"/>
        <w:rPr/>
      </w:pPr>
      <w:r>
        <w:rPr>
          <w:rFonts w:cs="Calibri"/>
        </w:rPr>
        <w:t xml:space="preserve">     </w:t>
      </w:r>
      <w:r>
        <w:rPr/>
        <w:t>gcttctgtct agtgtttatg tatagatatt tgcttttcca caatagacca caaaggcctc      1200</w:t>
      </w:r>
    </w:p>
    <w:p>
      <w:pPr>
        <w:pStyle w:val="Normal"/>
        <w:rPr/>
      </w:pPr>
      <w:r>
        <w:rPr>
          <w:rFonts w:cs="Calibri"/>
        </w:rPr>
        <w:t xml:space="preserve">     </w:t>
      </w:r>
      <w:r>
        <w:rPr/>
        <w:t>caaatatcca cttgcagatt ctacaaaaag agaatttcga aactgctcag tcaaaagaaa      1260</w:t>
      </w:r>
    </w:p>
    <w:p>
      <w:pPr>
        <w:pStyle w:val="Normal"/>
        <w:rPr/>
      </w:pPr>
      <w:r>
        <w:rPr>
          <w:rFonts w:cs="Calibri"/>
        </w:rPr>
        <w:t xml:space="preserve">     </w:t>
      </w:r>
      <w:r>
        <w:rPr/>
        <w:t>tgttcaactc tgtgagttgg atgcatacat cacaaagaat tttctcagaa tgcttctgtg      1320</w:t>
      </w:r>
    </w:p>
    <w:p>
      <w:pPr>
        <w:pStyle w:val="Normal"/>
        <w:rPr/>
      </w:pPr>
      <w:r>
        <w:rPr>
          <w:rFonts w:cs="Calibri"/>
        </w:rPr>
        <w:t xml:space="preserve">     </w:t>
      </w:r>
      <w:r>
        <w:rPr/>
        <w:t>tagtttttat gtgaagatat ttccttttcc accaaaggcc tcaaagcgct ccaaatacca      1380</w:t>
      </w:r>
    </w:p>
    <w:p>
      <w:pPr>
        <w:pStyle w:val="Normal"/>
        <w:rPr/>
      </w:pPr>
      <w:r>
        <w:rPr>
          <w:rFonts w:cs="Calibri"/>
        </w:rPr>
        <w:t xml:space="preserve">     </w:t>
      </w:r>
      <w:r>
        <w:rPr/>
        <w:t>atttgcagaa actacaaaaa gattgtttca aaactgatca acgaaaacaa agtttcaact      1440</w:t>
      </w:r>
    </w:p>
    <w:p>
      <w:pPr>
        <w:pStyle w:val="Normal"/>
        <w:rPr/>
      </w:pPr>
      <w:r>
        <w:rPr>
          <w:rFonts w:cs="Calibri"/>
        </w:rPr>
        <w:t xml:space="preserve">     </w:t>
      </w:r>
      <w:r>
        <w:rPr/>
        <w:t>ctggaagatg aatgcacaga tcagaaagaa gtttgtcaga atgcttctgt ctagttttta      1500</w:t>
      </w:r>
    </w:p>
    <w:p>
      <w:pPr>
        <w:pStyle w:val="Normal"/>
        <w:rPr/>
      </w:pPr>
      <w:r>
        <w:rPr>
          <w:rFonts w:cs="Calibri"/>
        </w:rPr>
        <w:t xml:space="preserve">     </w:t>
      </w:r>
      <w:r>
        <w:rPr/>
        <w:t>tgtgaagata ttacccttcc caacataggc caaaaacggc tccaaatatc cacttacaga      1560</w:t>
      </w:r>
    </w:p>
    <w:p>
      <w:pPr>
        <w:pStyle w:val="Normal"/>
        <w:rPr/>
      </w:pPr>
      <w:r>
        <w:rPr>
          <w:rFonts w:cs="Calibri"/>
        </w:rPr>
        <w:t xml:space="preserve">     </w:t>
      </w:r>
      <w:r>
        <w:rPr/>
        <w:t>ttccataaaa agaaagtttc aaaactgctc aatcaaaata tatgttcaac tctgtgaatg      1620</w:t>
      </w:r>
    </w:p>
    <w:p>
      <w:pPr>
        <w:pStyle w:val="Normal"/>
        <w:rPr/>
      </w:pPr>
      <w:r>
        <w:rPr>
          <w:rFonts w:cs="Calibri"/>
        </w:rPr>
        <w:t xml:space="preserve">     </w:t>
      </w:r>
      <w:r>
        <w:rPr/>
        <w:t>gaccgcacac atcacaaagc agtttctcag aatgcttctt tctagctttt atgtgaagat      1680</w:t>
      </w:r>
    </w:p>
    <w:p>
      <w:pPr>
        <w:pStyle w:val="Normal"/>
        <w:rPr/>
      </w:pPr>
      <w:r>
        <w:rPr>
          <w:rFonts w:cs="Calibri"/>
        </w:rPr>
        <w:t xml:space="preserve">     </w:t>
      </w:r>
      <w:r>
        <w:rPr/>
        <w:t>attttctttt gcaccatagg tcccaaaacg caccaaatat ccacttgcag atccttcaaa      1740</w:t>
      </w:r>
    </w:p>
    <w:p>
      <w:pPr>
        <w:pStyle w:val="Normal"/>
        <w:rPr/>
      </w:pPr>
      <w:r>
        <w:rPr>
          <w:rFonts w:cs="Calibri"/>
        </w:rPr>
        <w:t xml:space="preserve">     </w:t>
      </w:r>
      <w:r>
        <w:rPr/>
        <w:t>aagagtgttt caaaactgtt caaggaaaag aaagattcaa ctctgtgaga tgaatgcaac      1800</w:t>
      </w:r>
    </w:p>
    <w:p>
      <w:pPr>
        <w:pStyle w:val="Normal"/>
        <w:rPr/>
      </w:pPr>
      <w:r>
        <w:rPr>
          <w:rFonts w:cs="Calibri"/>
        </w:rPr>
        <w:t xml:space="preserve">     </w:t>
      </w:r>
      <w:r>
        <w:rPr/>
        <w:t>catcacaaaa ttttttctaa gaatgcttct gtctagtttt tatgtaaaca tatttccttt      1860</w:t>
      </w:r>
    </w:p>
    <w:p>
      <w:pPr>
        <w:pStyle w:val="Normal"/>
        <w:rPr/>
      </w:pPr>
      <w:r>
        <w:rPr>
          <w:rFonts w:cs="Calibri"/>
        </w:rPr>
        <w:t xml:space="preserve">     </w:t>
      </w:r>
      <w:r>
        <w:rPr/>
        <w:t>tccacaatag gccgcaaagg tctccaaata tccatttgca gattctacaa aaagagagtt      1920</w:t>
      </w:r>
    </w:p>
    <w:p>
      <w:pPr>
        <w:pStyle w:val="Normal"/>
        <w:rPr/>
      </w:pPr>
      <w:r>
        <w:rPr>
          <w:rFonts w:cs="Calibri"/>
        </w:rPr>
        <w:t xml:space="preserve">     </w:t>
      </w:r>
      <w:r>
        <w:rPr/>
        <w:t>tcaaaactgc tcaatcaaag gaaatgttca actctgtgag ttgaaagcac acatcacaga      1980</w:t>
      </w:r>
    </w:p>
    <w:p>
      <w:pPr>
        <w:pStyle w:val="Normal"/>
        <w:rPr/>
      </w:pPr>
      <w:r>
        <w:rPr>
          <w:rFonts w:cs="Calibri"/>
        </w:rPr>
        <w:t xml:space="preserve">     </w:t>
      </w:r>
      <w:r>
        <w:rPr/>
        <w:t>gaagtttctc agaatgcttc catctagttt ttatatgaag atatttcctt ttccaccata      2040</w:t>
      </w:r>
    </w:p>
    <w:p>
      <w:pPr>
        <w:pStyle w:val="Normal"/>
        <w:rPr/>
      </w:pPr>
      <w:r>
        <w:rPr>
          <w:rFonts w:cs="Calibri"/>
        </w:rPr>
        <w:t xml:space="preserve">     </w:t>
      </w:r>
      <w:r>
        <w:rPr/>
        <w:t>ggcctcaaag tgctcaaatt atctacttgt agattctata aaaagaatgt ttcaaaactg      2100</w:t>
      </w:r>
    </w:p>
    <w:p>
      <w:pPr>
        <w:pStyle w:val="Normal"/>
        <w:rPr/>
      </w:pPr>
      <w:r>
        <w:rPr>
          <w:rFonts w:cs="Calibri"/>
        </w:rPr>
        <w:t xml:space="preserve">     </w:t>
      </w:r>
      <w:r>
        <w:rPr/>
        <w:t>ctcaatcaaa agaaaagttc agctctgtga gttgaacgca cacatcacaa agaagtttct      2160</w:t>
      </w:r>
    </w:p>
    <w:p>
      <w:pPr>
        <w:pStyle w:val="Normal"/>
        <w:rPr/>
      </w:pPr>
      <w:r>
        <w:rPr>
          <w:rFonts w:cs="Calibri"/>
        </w:rPr>
        <w:t xml:space="preserve">     </w:t>
      </w:r>
      <w:r>
        <w:rPr/>
        <w:t>cagaatgctt atgtgtagtc tttatgtgaa tatatatctt ttccaccata ggcctcaaag      2220</w:t>
      </w:r>
    </w:p>
    <w:p>
      <w:pPr>
        <w:pStyle w:val="Normal"/>
        <w:rPr/>
      </w:pPr>
      <w:r>
        <w:rPr>
          <w:rFonts w:cs="Calibri"/>
        </w:rPr>
        <w:t xml:space="preserve">     </w:t>
      </w:r>
      <w:r>
        <w:rPr/>
        <w:t>tgcttcaaat atccacttgc agattcaaga aaaagagtgt tttgaaactg ttgaatgaaa      2280</w:t>
      </w:r>
    </w:p>
    <w:p>
      <w:pPr>
        <w:pStyle w:val="Normal"/>
        <w:rPr/>
      </w:pPr>
      <w:r>
        <w:rPr>
          <w:rFonts w:cs="Calibri"/>
        </w:rPr>
        <w:t xml:space="preserve">     </w:t>
      </w:r>
      <w:r>
        <w:rPr/>
        <w:t>aaaaaaggtt caactctgtg agatgaatgc acacatcaca aagtagtttc tcagcatgct      2340</w:t>
      </w:r>
    </w:p>
    <w:p>
      <w:pPr>
        <w:pStyle w:val="Normal"/>
        <w:rPr/>
      </w:pPr>
      <w:r>
        <w:rPr>
          <w:rFonts w:cs="Calibri"/>
        </w:rPr>
        <w:t xml:space="preserve">     </w:t>
      </w:r>
      <w:r>
        <w:rPr/>
        <w:t>tctgtgtact ttttatgtga agttatttcc tttcccacca tagcccttaa agggctccaa      2400</w:t>
      </w:r>
    </w:p>
    <w:p>
      <w:pPr>
        <w:pStyle w:val="Normal"/>
        <w:rPr/>
      </w:pPr>
      <w:r>
        <w:rPr>
          <w:rFonts w:cs="Calibri"/>
        </w:rPr>
        <w:t xml:space="preserve">     </w:t>
      </w:r>
      <w:r>
        <w:rPr/>
        <w:t>acatccactt gcagattctt caaaaagaga gtttcaaaac tgctcattca aaatataggt      2460</w:t>
      </w:r>
    </w:p>
    <w:p>
      <w:pPr>
        <w:pStyle w:val="Normal"/>
        <w:rPr/>
      </w:pPr>
      <w:r>
        <w:rPr>
          <w:rFonts w:cs="Calibri"/>
        </w:rPr>
        <w:t xml:space="preserve">     </w:t>
      </w:r>
      <w:r>
        <w:rPr/>
        <w:t>tcaacactgt gattggaatg cccacatcac aaagtagttt ctcagaatgc ttctgcctag      2520</w:t>
      </w:r>
    </w:p>
    <w:p>
      <w:pPr>
        <w:pStyle w:val="Normal"/>
        <w:rPr/>
      </w:pPr>
      <w:r>
        <w:rPr>
          <w:rFonts w:cs="Calibri"/>
        </w:rPr>
        <w:t xml:space="preserve">     </w:t>
      </w:r>
      <w:r>
        <w:rPr/>
        <w:t>ttttgatgtg aagatatttc cttatccaac atagccttcc aaacactcca aatatcccct      2580</w:t>
      </w:r>
    </w:p>
    <w:p>
      <w:pPr>
        <w:pStyle w:val="Normal"/>
        <w:rPr/>
      </w:pPr>
      <w:r>
        <w:rPr>
          <w:rFonts w:cs="Calibri"/>
        </w:rPr>
        <w:t xml:space="preserve">     </w:t>
      </w:r>
      <w:r>
        <w:rPr/>
        <w:t>agcagattct aaaaaaagca gtgtttcaaa actcctctat gtaaaaaatt gttcatctct      2640</w:t>
      </w:r>
    </w:p>
    <w:p>
      <w:pPr>
        <w:pStyle w:val="Normal"/>
        <w:rPr/>
      </w:pPr>
      <w:r>
        <w:rPr>
          <w:rFonts w:cs="Calibri"/>
        </w:rPr>
        <w:t xml:space="preserve">     </w:t>
      </w:r>
      <w:r>
        <w:rPr/>
        <w:t>gagacatgaa tgcacacatc acaattaag                                        2669</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1130   16.4  0.1  0.1  AluYa5_5_60      1  2664    (5) C ALR/Alpha Satellite/centr  (53) 2664      1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5_60</w:t>
        <w:tab/>
        <w:t>52</w:t>
      </w:r>
    </w:p>
    <w:p>
      <w:pPr>
        <w:pStyle w:val="Normal"/>
        <w:rPr/>
      </w:pPr>
      <w:r>
        <w:rPr/>
        <w:t>human</w:t>
        <w:tab/>
        <w:t xml:space="preserve"> AluYa5_5_60</w:t>
        <w:tab/>
        <w:t>5</w:t>
        <w:tab/>
        <w:t>NC_000005</w:t>
        <w:tab/>
        <w:t>Plus</w:t>
        <w:tab/>
        <w:t xml:space="preserve"> 0.0</w:t>
        <w:tab/>
        <w:t>2669</w:t>
        <w:tab/>
        <w:t>2669</w:t>
        <w:tab/>
        <w:t>1</w:t>
        <w:tab/>
        <w:t>2669</w:t>
        <w:tab/>
        <w:t>49522369</w:t>
        <w:tab/>
        <w:t>49525037</w:t>
      </w:r>
    </w:p>
    <w:p>
      <w:pPr>
        <w:pStyle w:val="Normal"/>
        <w:rPr/>
      </w:pPr>
      <w:r>
        <w:rPr/>
        <w:t>human</w:t>
        <w:tab/>
        <w:t xml:space="preserve"> AluYa5_5_60</w:t>
        <w:tab/>
        <w:t>5</w:t>
        <w:tab/>
        <w:t>NC_000005</w:t>
        <w:tab/>
        <w:t>Plus</w:t>
        <w:tab/>
        <w:t xml:space="preserve"> 0.0</w:t>
        <w:tab/>
        <w:t>1500</w:t>
        <w:tab/>
        <w:t>1809</w:t>
        <w:tab/>
        <w:t>3</w:t>
        <w:tab/>
        <w:t>1807</w:t>
        <w:tab/>
        <w:t>49559749</w:t>
        <w:tab/>
        <w:t>49561552</w:t>
      </w:r>
    </w:p>
    <w:p>
      <w:pPr>
        <w:pStyle w:val="Normal"/>
        <w:rPr/>
      </w:pPr>
      <w:r>
        <w:rPr/>
        <w:t>human</w:t>
        <w:tab/>
        <w:t xml:space="preserve"> AluYa5_5_60</w:t>
        <w:tab/>
        <w:t>5</w:t>
        <w:tab/>
        <w:t>NC_000005</w:t>
        <w:tab/>
        <w:t>Plus</w:t>
        <w:tab/>
        <w:t xml:space="preserve"> 0.0</w:t>
        <w:tab/>
        <w:t>1332</w:t>
        <w:tab/>
        <w:t>1604</w:t>
        <w:tab/>
        <w:t>3</w:t>
        <w:tab/>
        <w:t>1602</w:t>
        <w:tab/>
        <w:t>49560091</w:t>
        <w:tab/>
        <w:t>49561689</w:t>
      </w:r>
    </w:p>
    <w:p>
      <w:pPr>
        <w:pStyle w:val="Normal"/>
        <w:rPr/>
      </w:pPr>
      <w:r>
        <w:rPr/>
        <w:t>human</w:t>
        <w:tab/>
        <w:t xml:space="preserve"> AluYa5_5_60</w:t>
        <w:tab/>
        <w:t>5</w:t>
        <w:tab/>
        <w:t>NC_000005</w:t>
        <w:tab/>
        <w:t>Plus</w:t>
        <w:tab/>
        <w:t xml:space="preserve"> 0.0</w:t>
        <w:tab/>
        <w:t>1401</w:t>
        <w:tab/>
        <w:t>1702</w:t>
        <w:tab/>
        <w:t>3</w:t>
        <w:tab/>
        <w:t>1700</w:t>
        <w:tab/>
        <w:t>49559237</w:t>
        <w:tab/>
        <w:t>49560935</w:t>
      </w:r>
    </w:p>
    <w:p>
      <w:pPr>
        <w:pStyle w:val="Normal"/>
        <w:rPr/>
      </w:pPr>
      <w:r>
        <w:rPr/>
        <w:t>human</w:t>
        <w:tab/>
        <w:t xml:space="preserve"> AluYa5_5_60</w:t>
        <w:tab/>
        <w:t>5</w:t>
        <w:tab/>
        <w:t>NC_000005</w:t>
        <w:tab/>
        <w:t>Plus</w:t>
        <w:tab/>
        <w:t xml:space="preserve"> 0.0</w:t>
        <w:tab/>
        <w:t>1440</w:t>
        <w:tab/>
        <w:t>1762</w:t>
        <w:tab/>
        <w:t>3</w:t>
        <w:tab/>
        <w:t>1759</w:t>
        <w:tab/>
        <w:t>49508573</w:t>
        <w:tab/>
        <w:t>49510333</w:t>
      </w:r>
    </w:p>
    <w:p>
      <w:pPr>
        <w:pStyle w:val="Normal"/>
        <w:rPr/>
      </w:pPr>
      <w:r>
        <w:rPr/>
        <w:t>human</w:t>
        <w:tab/>
        <w:t xml:space="preserve"> AluYa5_5_60</w:t>
        <w:tab/>
        <w:t>5</w:t>
        <w:tab/>
        <w:t>NC_000005</w:t>
        <w:tab/>
        <w:t>Plus</w:t>
        <w:tab/>
        <w:t xml:space="preserve"> 0.0</w:t>
        <w:tab/>
        <w:t>1498</w:t>
        <w:tab/>
        <w:t>1842</w:t>
        <w:tab/>
        <w:t>721</w:t>
        <w:tab/>
        <w:t>2554</w:t>
        <w:tab/>
        <w:t>49528521</w:t>
        <w:tab/>
        <w:t>49530351</w:t>
      </w:r>
    </w:p>
    <w:p>
      <w:pPr>
        <w:pStyle w:val="Normal"/>
        <w:rPr/>
      </w:pPr>
      <w:r>
        <w:rPr/>
        <w:t>human</w:t>
        <w:tab/>
        <w:t xml:space="preserve"> AluYa5_5_60</w:t>
        <w:tab/>
        <w:t>5</w:t>
        <w:tab/>
        <w:t>NC_000005</w:t>
        <w:tab/>
        <w:t>Plus</w:t>
        <w:tab/>
        <w:t xml:space="preserve"> e-176</w:t>
        <w:tab/>
        <w:t>1102</w:t>
        <w:tab/>
        <w:t>1354</w:t>
        <w:tab/>
        <w:t>1262</w:t>
        <w:tab/>
        <w:t>2613</w:t>
        <w:tab/>
        <w:t>49512571</w:t>
        <w:tab/>
        <w:t>49513917</w:t>
      </w:r>
    </w:p>
    <w:p>
      <w:pPr>
        <w:pStyle w:val="Normal"/>
        <w:rPr/>
      </w:pPr>
      <w:r>
        <w:rPr/>
        <w:t>human</w:t>
        <w:tab/>
        <w:t xml:space="preserve"> AluYa5_5_60</w:t>
        <w:tab/>
        <w:t>16</w:t>
        <w:tab/>
        <w:t>NC_000016</w:t>
        <w:tab/>
        <w:t>Plus</w:t>
        <w:tab/>
        <w:t xml:space="preserve"> 0.0</w:t>
        <w:tab/>
        <w:t>1665</w:t>
        <w:tab/>
        <w:t>1986</w:t>
        <w:tab/>
        <w:t>569</w:t>
        <w:tab/>
        <w:t>2553</w:t>
        <w:tab/>
        <w:t>33902483</w:t>
        <w:tab/>
        <w:t>33904466</w:t>
      </w:r>
    </w:p>
    <w:p>
      <w:pPr>
        <w:pStyle w:val="Normal"/>
        <w:rPr/>
      </w:pPr>
      <w:r>
        <w:rPr/>
        <w:t>human</w:t>
        <w:tab/>
        <w:t xml:space="preserve"> AluYa5_5_60</w:t>
        <w:tab/>
        <w:t>16</w:t>
        <w:tab/>
        <w:t>NC_000016</w:t>
        <w:tab/>
        <w:t>Minus</w:t>
        <w:tab/>
        <w:t xml:space="preserve"> 0.0</w:t>
        <w:tab/>
        <w:t>2048</w:t>
        <w:tab/>
        <w:t>2512</w:t>
        <w:tab/>
        <w:t>40</w:t>
        <w:tab/>
        <w:t>2543</w:t>
        <w:tab/>
        <w:t>35081114</w:t>
        <w:tab/>
        <w:t>35078611</w:t>
      </w:r>
    </w:p>
    <w:p>
      <w:pPr>
        <w:pStyle w:val="Normal"/>
        <w:rPr/>
      </w:pPr>
      <w:r>
        <w:rPr/>
        <w:t>human</w:t>
        <w:tab/>
        <w:t xml:space="preserve"> AluYa5_5_60</w:t>
        <w:tab/>
        <w:t>16</w:t>
        <w:tab/>
        <w:t>NC_000016</w:t>
        <w:tab/>
        <w:t>Minus</w:t>
        <w:tab/>
        <w:t xml:space="preserve"> 0.0</w:t>
        <w:tab/>
        <w:t>1752</w:t>
        <w:tab/>
        <w:t>2136</w:t>
        <w:tab/>
        <w:t>412</w:t>
        <w:tab/>
        <w:t>2542</w:t>
        <w:tab/>
        <w:t>35087230</w:t>
        <w:tab/>
        <w:t>35085099</w:t>
      </w:r>
    </w:p>
    <w:p>
      <w:pPr>
        <w:pStyle w:val="Normal"/>
        <w:rPr/>
      </w:pPr>
      <w:r>
        <w:rPr/>
        <w:t>human</w:t>
        <w:tab/>
        <w:t xml:space="preserve"> AluYa5_5_60</w:t>
        <w:tab/>
        <w:t>16</w:t>
        <w:tab/>
        <w:t>NC_000016</w:t>
        <w:tab/>
        <w:t>Plus</w:t>
        <w:tab/>
        <w:t xml:space="preserve"> 0.0</w:t>
        <w:tab/>
        <w:t>1476</w:t>
        <w:tab/>
        <w:t>1783</w:t>
        <w:tab/>
        <w:t>811</w:t>
        <w:tab/>
        <w:t>2591</w:t>
        <w:tab/>
        <w:t>33911232</w:t>
        <w:tab/>
        <w:t>33913013</w:t>
      </w:r>
    </w:p>
    <w:p>
      <w:pPr>
        <w:pStyle w:val="Normal"/>
        <w:rPr/>
      </w:pPr>
      <w:r>
        <w:rPr/>
        <w:t>human</w:t>
        <w:tab/>
        <w:t xml:space="preserve"> AluYa5_5_60</w:t>
        <w:tab/>
        <w:t>16</w:t>
        <w:tab/>
        <w:t>NC_000016</w:t>
        <w:tab/>
        <w:t>Minus</w:t>
        <w:tab/>
        <w:t xml:space="preserve"> 0.0</w:t>
        <w:tab/>
        <w:t>870</w:t>
        <w:tab/>
        <w:t>1044</w:t>
        <w:tab/>
        <w:t>1567</w:t>
        <w:tab/>
        <w:t>2609</w:t>
        <w:tab/>
        <w:t>33821706</w:t>
        <w:tab/>
        <w:t>33820667</w:t>
      </w:r>
    </w:p>
    <w:p>
      <w:pPr>
        <w:pStyle w:val="Normal"/>
        <w:rPr/>
      </w:pPr>
      <w:r>
        <w:rPr/>
        <w:t>human</w:t>
        <w:tab/>
        <w:t xml:space="preserve"> AluYa5_5_60</w:t>
        <w:tab/>
        <w:t>X</w:t>
        <w:tab/>
        <w:t>NC_000023</w:t>
        <w:tab/>
        <w:t>Minus</w:t>
        <w:tab/>
        <w:t xml:space="preserve"> 0.0</w:t>
        <w:tab/>
        <w:t>1891</w:t>
        <w:tab/>
        <w:t>2288</w:t>
        <w:tab/>
        <w:t>251</w:t>
        <w:tab/>
        <w:t>2536</w:t>
        <w:tab/>
        <w:t>61702199</w:t>
        <w:tab/>
        <w:t>61699916</w:t>
      </w:r>
    </w:p>
    <w:p>
      <w:pPr>
        <w:pStyle w:val="Normal"/>
        <w:rPr/>
      </w:pPr>
      <w:r>
        <w:rPr/>
        <w:t>human</w:t>
        <w:tab/>
        <w:t xml:space="preserve"> AluYa5_5_60</w:t>
        <w:tab/>
        <w:t>X</w:t>
        <w:tab/>
        <w:t>NC_000023</w:t>
        <w:tab/>
        <w:t>Minus</w:t>
        <w:tab/>
        <w:t xml:space="preserve"> 0.0</w:t>
        <w:tab/>
        <w:t>1732</w:t>
        <w:tab/>
        <w:t>2096</w:t>
        <w:tab/>
        <w:t>127</w:t>
        <w:tab/>
        <w:t>2218</w:t>
        <w:tab/>
        <w:t>61808085</w:t>
        <w:tab/>
        <w:t>61805998</w:t>
      </w:r>
    </w:p>
    <w:p>
      <w:pPr>
        <w:pStyle w:val="Normal"/>
        <w:rPr/>
      </w:pPr>
      <w:r>
        <w:rPr/>
        <w:t>human</w:t>
        <w:tab/>
        <w:t xml:space="preserve"> AluYa5_5_60</w:t>
        <w:tab/>
        <w:t>X</w:t>
        <w:tab/>
        <w:t>NC_000023</w:t>
        <w:tab/>
        <w:t>Minus</w:t>
        <w:tab/>
        <w:t xml:space="preserve"> 0.0</w:t>
        <w:tab/>
        <w:t>1726</w:t>
        <w:tab/>
        <w:t>2137</w:t>
        <w:tab/>
        <w:t>422</w:t>
        <w:tab/>
        <w:t>2554</w:t>
        <w:tab/>
        <w:t>61716143</w:t>
        <w:tab/>
        <w:t>61714023</w:t>
      </w:r>
    </w:p>
    <w:p>
      <w:pPr>
        <w:pStyle w:val="Normal"/>
        <w:rPr/>
      </w:pPr>
      <w:r>
        <w:rPr/>
        <w:t>human</w:t>
        <w:tab/>
        <w:t xml:space="preserve"> AluYa5_5_60</w:t>
        <w:tab/>
        <w:t>X</w:t>
        <w:tab/>
        <w:t>NC_000023</w:t>
        <w:tab/>
        <w:t>Minus</w:t>
        <w:tab/>
        <w:t xml:space="preserve"> 0.0</w:t>
        <w:tab/>
        <w:t>1372</w:t>
        <w:tab/>
        <w:t>1686</w:t>
        <w:tab/>
        <w:t>934</w:t>
        <w:tab/>
        <w:t>2617</w:t>
        <w:tab/>
        <w:t>61713934</w:t>
        <w:tab/>
        <w:t>61712257</w:t>
      </w:r>
    </w:p>
    <w:p>
      <w:pPr>
        <w:pStyle w:val="Normal"/>
        <w:rPr/>
      </w:pPr>
      <w:r>
        <w:rPr/>
        <w:t>human</w:t>
        <w:tab/>
        <w:t xml:space="preserve"> AluYa5_5_60</w:t>
        <w:tab/>
        <w:t>X</w:t>
        <w:tab/>
        <w:t>NC_000023</w:t>
        <w:tab/>
        <w:t>Minus</w:t>
        <w:tab/>
        <w:t xml:space="preserve"> e-174</w:t>
        <w:tab/>
        <w:t>1260</w:t>
        <w:tab/>
        <w:t>1567</w:t>
        <w:tab/>
        <w:t>3</w:t>
        <w:tab/>
        <w:t>1563</w:t>
        <w:tab/>
        <w:t>61736915</w:t>
        <w:tab/>
        <w:t>61735351</w:t>
      </w:r>
    </w:p>
    <w:p>
      <w:pPr>
        <w:pStyle w:val="Normal"/>
        <w:rPr/>
      </w:pPr>
      <w:r>
        <w:rPr/>
        <w:t>Chimp</w:t>
        <w:tab/>
        <w:t>AluYa5_5_60</w:t>
        <w:tab/>
        <w:t>52</w:t>
      </w:r>
    </w:p>
    <w:p>
      <w:pPr>
        <w:pStyle w:val="Normal"/>
        <w:rPr/>
      </w:pPr>
      <w:r>
        <w:rPr/>
        <w:t>Chimp</w:t>
        <w:tab/>
        <w:t xml:space="preserve"> AluYa5_5_60</w:t>
        <w:tab/>
        <w:t>3</w:t>
        <w:tab/>
        <w:t>NC_006490</w:t>
        <w:tab/>
        <w:t>Plus</w:t>
        <w:tab/>
        <w:t xml:space="preserve"> 0.0</w:t>
        <w:tab/>
        <w:t>1989</w:t>
        <w:tab/>
        <w:t>2370</w:t>
        <w:tab/>
        <w:t>176</w:t>
        <w:tab/>
        <w:t>2541</w:t>
        <w:tab/>
        <w:t>97519185</w:t>
        <w:tab/>
        <w:t>97521545</w:t>
      </w:r>
    </w:p>
    <w:p>
      <w:pPr>
        <w:pStyle w:val="Normal"/>
        <w:rPr/>
      </w:pPr>
      <w:r>
        <w:rPr/>
        <w:t>Chimp</w:t>
        <w:tab/>
        <w:t xml:space="preserve"> AluYa5_5_60</w:t>
        <w:tab/>
        <w:t>3</w:t>
        <w:tab/>
        <w:t>NC_006490</w:t>
        <w:tab/>
        <w:t>Plus</w:t>
        <w:tab/>
        <w:t xml:space="preserve"> 0.0</w:t>
        <w:tab/>
        <w:t>2055</w:t>
        <w:tab/>
        <w:t>2510</w:t>
        <w:tab/>
        <w:t>36</w:t>
        <w:tab/>
        <w:t>2538</w:t>
        <w:tab/>
        <w:t>97523136</w:t>
        <w:tab/>
        <w:t>97525634</w:t>
      </w:r>
    </w:p>
    <w:p>
      <w:pPr>
        <w:pStyle w:val="Normal"/>
        <w:rPr/>
      </w:pPr>
      <w:r>
        <w:rPr/>
        <w:t>Chimp</w:t>
        <w:tab/>
        <w:t xml:space="preserve"> AluYa5_5_60</w:t>
        <w:tab/>
        <w:t>3</w:t>
        <w:tab/>
        <w:t>NC_006490</w:t>
        <w:tab/>
        <w:t>Plus</w:t>
        <w:tab/>
        <w:t xml:space="preserve"> 0.0</w:t>
        <w:tab/>
        <w:t>1779</w:t>
        <w:tab/>
        <w:t>2151</w:t>
        <w:tab/>
        <w:t>408</w:t>
        <w:tab/>
        <w:t>2554</w:t>
        <w:tab/>
        <w:t>92773938</w:t>
        <w:tab/>
        <w:t>92776083</w:t>
      </w:r>
    </w:p>
    <w:p>
      <w:pPr>
        <w:pStyle w:val="Normal"/>
        <w:rPr/>
      </w:pPr>
      <w:r>
        <w:rPr/>
        <w:t>Chimp</w:t>
        <w:tab/>
        <w:t xml:space="preserve"> AluYa5_5_60</w:t>
        <w:tab/>
        <w:t>3</w:t>
        <w:tab/>
        <w:t>NC_006490</w:t>
        <w:tab/>
        <w:t>Plus</w:t>
        <w:tab/>
        <w:t xml:space="preserve"> 0.0</w:t>
        <w:tab/>
        <w:t>1500</w:t>
        <w:tab/>
        <w:t>1802</w:t>
        <w:tab/>
        <w:t>865</w:t>
        <w:tab/>
        <w:t>2664</w:t>
        <w:tab/>
        <w:t>97490265</w:t>
        <w:tab/>
        <w:t>97492061</w:t>
      </w:r>
    </w:p>
    <w:p>
      <w:pPr>
        <w:pStyle w:val="Normal"/>
        <w:rPr/>
      </w:pPr>
      <w:r>
        <w:rPr/>
        <w:t>Chimp</w:t>
        <w:tab/>
        <w:t xml:space="preserve"> AluYa5_5_60</w:t>
        <w:tab/>
        <w:t>3</w:t>
        <w:tab/>
        <w:t>NC_006490</w:t>
        <w:tab/>
        <w:t>Plus</w:t>
        <w:tab/>
        <w:t xml:space="preserve"> 0.0</w:t>
        <w:tab/>
        <w:t>1573</w:t>
        <w:tab/>
        <w:t>1938</w:t>
        <w:tab/>
        <w:t>730</w:t>
        <w:tab/>
        <w:t>2664</w:t>
        <w:tab/>
        <w:t>92764719</w:t>
        <w:tab/>
        <w:t>92766645</w:t>
      </w:r>
    </w:p>
    <w:p>
      <w:pPr>
        <w:pStyle w:val="Normal"/>
        <w:rPr/>
      </w:pPr>
      <w:r>
        <w:rPr/>
        <w:t>Chimp</w:t>
        <w:tab/>
        <w:t xml:space="preserve"> AluYa5_5_60</w:t>
        <w:tab/>
        <w:t>3</w:t>
        <w:tab/>
        <w:t>NC_006490</w:t>
        <w:tab/>
        <w:t>Plus</w:t>
        <w:tab/>
        <w:t xml:space="preserve"> 0.0</w:t>
        <w:tab/>
        <w:t>1186</w:t>
        <w:tab/>
        <w:t>1446</w:t>
        <w:tab/>
        <w:t>4</w:t>
        <w:tab/>
        <w:t>1443</w:t>
        <w:tab/>
        <w:t>97504478</w:t>
        <w:tab/>
        <w:t>97505919</w:t>
      </w:r>
    </w:p>
    <w:p>
      <w:pPr>
        <w:pStyle w:val="Normal"/>
        <w:rPr/>
      </w:pPr>
      <w:r>
        <w:rPr/>
        <w:t>Chimp</w:t>
        <w:tab/>
        <w:t xml:space="preserve"> AluYa5_5_60</w:t>
        <w:tab/>
        <w:t>3</w:t>
        <w:tab/>
        <w:t>NC_006490</w:t>
        <w:tab/>
        <w:t>Plus</w:t>
        <w:tab/>
        <w:t xml:space="preserve"> e-130</w:t>
        <w:tab/>
        <w:t>1202</w:t>
        <w:tab/>
        <w:t>1514</w:t>
        <w:tab/>
        <w:t>3</w:t>
        <w:tab/>
        <w:t>1512</w:t>
        <w:tab/>
        <w:t>92838747</w:t>
        <w:tab/>
        <w:t>92840256</w:t>
      </w:r>
    </w:p>
    <w:p>
      <w:pPr>
        <w:pStyle w:val="Normal"/>
        <w:rPr/>
      </w:pPr>
      <w:r>
        <w:rPr/>
        <w:t>Chimp</w:t>
        <w:tab/>
        <w:t xml:space="preserve"> AluYa5_5_60</w:t>
        <w:tab/>
        <w:t>11</w:t>
        <w:tab/>
        <w:t>NC_006478</w:t>
        <w:tab/>
        <w:t>Plus</w:t>
        <w:tab/>
        <w:t xml:space="preserve"> 0.0</w:t>
        <w:tab/>
        <w:t>1762</w:t>
        <w:tab/>
        <w:t>2097</w:t>
        <w:tab/>
        <w:t>569</w:t>
        <w:tab/>
        <w:t>2664</w:t>
        <w:tab/>
        <w:t>50778285</w:t>
        <w:tab/>
        <w:t>50780370</w:t>
      </w:r>
    </w:p>
    <w:p>
      <w:pPr>
        <w:pStyle w:val="Normal"/>
        <w:rPr/>
      </w:pPr>
      <w:r>
        <w:rPr/>
        <w:t>Chimp</w:t>
        <w:tab/>
        <w:t xml:space="preserve"> AluYa5_5_60</w:t>
        <w:tab/>
        <w:t>11</w:t>
        <w:tab/>
        <w:t>NC_006478</w:t>
        <w:tab/>
        <w:t>Plus</w:t>
        <w:tab/>
        <w:t xml:space="preserve"> 0.0</w:t>
        <w:tab/>
        <w:t>1829</w:t>
        <w:tab/>
        <w:t>2184</w:t>
        <w:tab/>
        <w:t>482</w:t>
        <w:tab/>
        <w:t>2664</w:t>
        <w:tab/>
        <w:t>50777527</w:t>
        <w:tab/>
        <w:t>50779687</w:t>
      </w:r>
    </w:p>
    <w:p>
      <w:pPr>
        <w:pStyle w:val="Normal"/>
        <w:rPr/>
      </w:pPr>
      <w:r>
        <w:rPr/>
        <w:t>Chimp</w:t>
        <w:tab/>
        <w:t xml:space="preserve"> AluYa5_5_60</w:t>
        <w:tab/>
        <w:t>11</w:t>
        <w:tab/>
        <w:t>NC_006478</w:t>
        <w:tab/>
        <w:t>Plus</w:t>
        <w:tab/>
        <w:t xml:space="preserve"> 0.0</w:t>
        <w:tab/>
        <w:t>1717</w:t>
        <w:tab/>
        <w:t>2097</w:t>
        <w:tab/>
        <w:t>4</w:t>
        <w:tab/>
        <w:t>2095</w:t>
        <w:tab/>
        <w:t>50773394</w:t>
        <w:tab/>
        <w:t>50775479</w:t>
      </w:r>
    </w:p>
    <w:p>
      <w:pPr>
        <w:pStyle w:val="Normal"/>
        <w:rPr/>
      </w:pPr>
      <w:r>
        <w:rPr/>
        <w:t>Chimp</w:t>
        <w:tab/>
        <w:t xml:space="preserve"> AluYa5_5_60</w:t>
        <w:tab/>
        <w:t>11</w:t>
        <w:tab/>
        <w:t>NC_006478</w:t>
        <w:tab/>
        <w:t>Minus</w:t>
        <w:tab/>
        <w:t xml:space="preserve"> 0.0</w:t>
        <w:tab/>
        <w:t>1218</w:t>
        <w:tab/>
        <w:t>1484</w:t>
        <w:tab/>
        <w:t>313</w:t>
        <w:tab/>
        <w:t>1794</w:t>
        <w:tab/>
        <w:t>50760894</w:t>
        <w:tab/>
        <w:t>50759416</w:t>
      </w:r>
    </w:p>
    <w:p>
      <w:pPr>
        <w:pStyle w:val="Normal"/>
        <w:rPr/>
      </w:pPr>
      <w:r>
        <w:rPr/>
        <w:t>Chimp</w:t>
        <w:tab/>
        <w:t xml:space="preserve"> AluYa5_5_60</w:t>
        <w:tab/>
        <w:t>8</w:t>
        <w:tab/>
        <w:t>NC_006475</w:t>
        <w:tab/>
        <w:t>Minus</w:t>
        <w:tab/>
        <w:t xml:space="preserve"> 0.0</w:t>
        <w:tab/>
        <w:t>1830</w:t>
        <w:tab/>
        <w:t>2207</w:t>
        <w:tab/>
        <w:t>408</w:t>
        <w:tab/>
        <w:t>2613</w:t>
        <w:tab/>
        <w:t>44042404</w:t>
        <w:tab/>
        <w:t>44040205</w:t>
      </w:r>
    </w:p>
    <w:p>
      <w:pPr>
        <w:pStyle w:val="Normal"/>
        <w:rPr/>
      </w:pPr>
      <w:r>
        <w:rPr/>
        <w:t>Chimp</w:t>
        <w:tab/>
        <w:t xml:space="preserve"> AluYa5_5_60</w:t>
        <w:tab/>
        <w:t>8</w:t>
        <w:tab/>
        <w:t>NC_006475</w:t>
        <w:tab/>
        <w:t>Minus</w:t>
        <w:tab/>
        <w:t xml:space="preserve"> 0.0</w:t>
        <w:tab/>
        <w:t>1381</w:t>
        <w:tab/>
        <w:t>1682</w:t>
        <w:tab/>
        <w:t>5</w:t>
        <w:tab/>
        <w:t>1682</w:t>
        <w:tab/>
        <w:t>44042298</w:t>
        <w:tab/>
        <w:t>44040621</w:t>
      </w:r>
    </w:p>
    <w:p>
      <w:pPr>
        <w:pStyle w:val="Normal"/>
        <w:rPr/>
      </w:pPr>
      <w:r>
        <w:rPr/>
        <w:t>Chimp</w:t>
        <w:tab/>
        <w:t xml:space="preserve"> AluYa5_5_60</w:t>
        <w:tab/>
        <w:t>8</w:t>
        <w:tab/>
        <w:t>NC_006475</w:t>
        <w:tab/>
        <w:t>Minus</w:t>
        <w:tab/>
        <w:t xml:space="preserve"> 0.0</w:t>
        <w:tab/>
        <w:t>1090</w:t>
        <w:tab/>
        <w:t>1318</w:t>
        <w:tab/>
        <w:t>247</w:t>
        <w:tab/>
        <w:t>1563</w:t>
        <w:tab/>
        <w:t>44038300</w:t>
        <w:tab/>
        <w:t>44036984</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19 . AluYa5_7_65c </w:t>
      </w:r>
    </w:p>
    <w:p>
      <w:pPr>
        <w:pStyle w:val="Normal"/>
        <w:rPr/>
      </w:pPr>
      <w:r>
        <w:rPr/>
        <w:t>SEQUENCE IN EMBL FORMAT</w:t>
      </w:r>
    </w:p>
    <w:p>
      <w:pPr>
        <w:pStyle w:val="Normal"/>
        <w:rPr/>
      </w:pPr>
      <w:r>
        <w:rPr>
          <w:rFonts w:cs="Calibri"/>
        </w:rPr>
        <w:t xml:space="preserve"> </w:t>
      </w:r>
      <w:r>
        <w:rPr/>
        <w:t>ID   AluYa5_7_65c; SV 1; linear; unassigned DNA; STD; UNC; 315 BP.</w:t>
      </w:r>
    </w:p>
    <w:p>
      <w:pPr>
        <w:pStyle w:val="Normal"/>
        <w:rPr/>
      </w:pPr>
      <w:r>
        <w:rPr/>
        <w:t>XX</w:t>
      </w:r>
    </w:p>
    <w:p>
      <w:pPr>
        <w:pStyle w:val="Normal"/>
        <w:rPr/>
      </w:pPr>
      <w:r>
        <w:rPr/>
        <w:t xml:space="preserve">DE   PTS length 315 </w:t>
      </w:r>
    </w:p>
    <w:p>
      <w:pPr>
        <w:pStyle w:val="Normal"/>
        <w:rPr/>
      </w:pPr>
      <w:r>
        <w:rPr/>
        <w:t>XX</w:t>
      </w:r>
    </w:p>
    <w:p>
      <w:pPr>
        <w:pStyle w:val="Normal"/>
        <w:rPr/>
      </w:pPr>
      <w:r>
        <w:rPr/>
        <w:t>SQ   Sequence 315 BP; 84 A; 84 C; 102 G; 45 T; 0 other;</w:t>
      </w:r>
    </w:p>
    <w:p>
      <w:pPr>
        <w:pStyle w:val="Normal"/>
        <w:rPr/>
      </w:pPr>
      <w:r>
        <w:rPr>
          <w:rFonts w:cs="Calibri"/>
        </w:rPr>
        <w:t xml:space="preserve">     </w:t>
      </w:r>
      <w:r>
        <w:rPr/>
        <w:t>TAGCAAACAC CGGCCGGGCG CGGTGGCTCA CGCCTGTAAT CCCAGCACTT TGGGAGGCCG        60</w:t>
      </w:r>
    </w:p>
    <w:p>
      <w:pPr>
        <w:pStyle w:val="Normal"/>
        <w:rPr/>
      </w:pPr>
      <w:r>
        <w:rPr>
          <w:rFonts w:cs="Calibri"/>
        </w:rPr>
        <w:t xml:space="preserve">     </w:t>
      </w:r>
      <w:r>
        <w:rPr/>
        <w:t>AGGCGGGTGG ATCACGAGGT CAGGAGATCG AGACCATCCT GGCTAACAAG GTGAAACCCC       120</w:t>
      </w:r>
    </w:p>
    <w:p>
      <w:pPr>
        <w:pStyle w:val="Normal"/>
        <w:rPr/>
      </w:pPr>
      <w:r>
        <w:rPr>
          <w:rFonts w:cs="Calibri"/>
        </w:rPr>
        <w:t xml:space="preserve">     </w:t>
      </w:r>
      <w:r>
        <w:rPr/>
        <w:t>GTCTCTACTA AAAATACAAA AAATTAGCCG GGCGCGGTGG CGGGCGCCTG TAGTCCCAGC       180</w:t>
      </w:r>
    </w:p>
    <w:p>
      <w:pPr>
        <w:pStyle w:val="Normal"/>
        <w:rPr/>
      </w:pPr>
      <w:r>
        <w:rPr>
          <w:rFonts w:cs="Calibri"/>
        </w:rPr>
        <w:t xml:space="preserve">     </w:t>
      </w:r>
      <w:r>
        <w:rPr/>
        <w:t>TACTCGGGAG GCTGAGGCAG GAGAATGGCG TGAACCCGGG AAGCGGAGCT TGCAGTGAGC       240</w:t>
      </w:r>
    </w:p>
    <w:p>
      <w:pPr>
        <w:pStyle w:val="Normal"/>
        <w:rPr/>
      </w:pPr>
      <w:r>
        <w:rPr>
          <w:rFonts w:cs="Calibri"/>
        </w:rPr>
        <w:t xml:space="preserve">     </w:t>
      </w:r>
      <w:r>
        <w:rPr/>
        <w:t>CGAGATTGCG CCACTGCAGT CCGCAGTCCG GCCTGGGCGA CAGAGCGAGA CTCCGTCTCA       300</w:t>
      </w:r>
    </w:p>
    <w:p>
      <w:pPr>
        <w:pStyle w:val="Normal"/>
        <w:rPr/>
      </w:pPr>
      <w:r>
        <w:rPr>
          <w:rFonts w:cs="Calibri"/>
        </w:rPr>
        <w:t xml:space="preserve">     </w:t>
      </w:r>
      <w:r>
        <w:rPr/>
        <w:t>AAAAAAAAAA AAAAA                                                        315</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872    0.7  0.0  0.0  AluYa5_7_65c     12   315    (0) + AluYb8   SINE/Alu       1  304   (14)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7_65c</w:t>
        <w:tab/>
        <w:t>4969</w:t>
      </w:r>
    </w:p>
    <w:p>
      <w:pPr>
        <w:pStyle w:val="Normal"/>
        <w:rPr/>
      </w:pPr>
      <w:r>
        <w:rPr/>
        <w:t>human</w:t>
        <w:tab/>
        <w:t xml:space="preserve"> AluYa5_7_65c</w:t>
        <w:tab/>
        <w:t>7</w:t>
        <w:tab/>
        <w:t>NC_000007</w:t>
        <w:tab/>
        <w:t>Minus</w:t>
        <w:tab/>
        <w:t xml:space="preserve"> e-177</w:t>
        <w:tab/>
        <w:t>315</w:t>
        <w:tab/>
        <w:t>315</w:t>
        <w:tab/>
        <w:t>1</w:t>
        <w:tab/>
        <w:t>315</w:t>
        <w:tab/>
        <w:t>46333006</w:t>
        <w:tab/>
        <w:t>46332692</w:t>
      </w:r>
    </w:p>
    <w:p>
      <w:pPr>
        <w:pStyle w:val="Normal"/>
        <w:rPr/>
      </w:pPr>
      <w:r>
        <w:rPr/>
        <w:t>Chimp</w:t>
        <w:tab/>
        <w:t>AluYa5_7_65c</w:t>
        <w:tab/>
        <w:t>3216</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20 . AluYa5_9_149 </w:t>
      </w:r>
    </w:p>
    <w:p>
      <w:pPr>
        <w:pStyle w:val="Normal"/>
        <w:rPr/>
      </w:pPr>
      <w:r>
        <w:rPr/>
        <w:t>SEQUENCE IN EMBL FORMAT</w:t>
      </w:r>
    </w:p>
    <w:p>
      <w:pPr>
        <w:pStyle w:val="Normal"/>
        <w:rPr/>
      </w:pPr>
      <w:r>
        <w:rPr>
          <w:rFonts w:cs="Calibri"/>
        </w:rPr>
        <w:t xml:space="preserve"> </w:t>
      </w:r>
      <w:r>
        <w:rPr/>
        <w:t>ID   AluYa5_9_149; SV 1; linear; unassigned DNA; STD; UNC; 875 BP.</w:t>
      </w:r>
    </w:p>
    <w:p>
      <w:pPr>
        <w:pStyle w:val="Normal"/>
        <w:rPr/>
      </w:pPr>
      <w:r>
        <w:rPr/>
        <w:t>XX</w:t>
      </w:r>
    </w:p>
    <w:p>
      <w:pPr>
        <w:pStyle w:val="Normal"/>
        <w:rPr/>
      </w:pPr>
      <w:r>
        <w:rPr/>
        <w:t xml:space="preserve">DE   PTS length 875 </w:t>
      </w:r>
    </w:p>
    <w:p>
      <w:pPr>
        <w:pStyle w:val="Normal"/>
        <w:rPr/>
      </w:pPr>
      <w:r>
        <w:rPr/>
        <w:t>XX</w:t>
      </w:r>
    </w:p>
    <w:p>
      <w:pPr>
        <w:pStyle w:val="Normal"/>
        <w:rPr/>
      </w:pPr>
      <w:r>
        <w:rPr/>
        <w:t>SQ   Sequence 875 BP; 224 A; 127 C; 117 G; 407 T; 0 other;</w:t>
      </w:r>
    </w:p>
    <w:p>
      <w:pPr>
        <w:pStyle w:val="Normal"/>
        <w:rPr/>
      </w:pPr>
      <w:r>
        <w:rPr>
          <w:rFonts w:cs="Calibri"/>
        </w:rPr>
        <w:t xml:space="preserve">     </w:t>
      </w:r>
      <w:r>
        <w:rPr/>
        <w:t>CCTTATAAAT TTATTTCAGC TTATTTAATA GTCCAGATTA TGGTTGATCT TGGTGACTGT        60</w:t>
      </w:r>
    </w:p>
    <w:p>
      <w:pPr>
        <w:pStyle w:val="Normal"/>
        <w:rPr/>
      </w:pPr>
      <w:r>
        <w:rPr>
          <w:rFonts w:cs="Calibri"/>
        </w:rPr>
        <w:t xml:space="preserve">     </w:t>
      </w:r>
      <w:r>
        <w:rPr/>
        <w:t>TGTATGTGCT CCATAGTATG TTGAAGTTTG GATCTCCCCC ATTACATATA AATTTGTATA       120</w:t>
      </w:r>
    </w:p>
    <w:p>
      <w:pPr>
        <w:pStyle w:val="Normal"/>
        <w:rPr/>
      </w:pPr>
      <w:r>
        <w:rPr>
          <w:rFonts w:cs="Calibri"/>
        </w:rPr>
        <w:t xml:space="preserve">     </w:t>
      </w:r>
      <w:r>
        <w:rPr/>
        <w:t>TTTGATGGAT TTGCTAAAGT CTTAGAGGCT CTGTTAATTT TTCTTAATTC TTTTTTTCTT       180</w:t>
      </w:r>
    </w:p>
    <w:p>
      <w:pPr>
        <w:pStyle w:val="Normal"/>
        <w:rPr/>
      </w:pPr>
      <w:r>
        <w:rPr>
          <w:rFonts w:cs="Calibri"/>
        </w:rPr>
        <w:t xml:space="preserve">     </w:t>
      </w:r>
      <w:r>
        <w:rPr/>
        <w:t>TCTGTTCTCA AACTGGATAA TTTCCTATCA CCAAACTATC ATTTAATAAT AAGATAGCAC       240</w:t>
      </w:r>
    </w:p>
    <w:p>
      <w:pPr>
        <w:pStyle w:val="Normal"/>
        <w:rPr/>
      </w:pPr>
      <w:r>
        <w:rPr>
          <w:rFonts w:cs="Calibri"/>
        </w:rPr>
        <w:t xml:space="preserve">     </w:t>
      </w:r>
      <w:r>
        <w:rPr/>
        <w:t>ATCACAACTG AAGGAAGACT TTTACAACTT AACTTTTATT TCTCTTTGTG CAATTTGTGT       300</w:t>
      </w:r>
    </w:p>
    <w:p>
      <w:pPr>
        <w:pStyle w:val="Normal"/>
        <w:rPr/>
      </w:pPr>
      <w:r>
        <w:rPr>
          <w:rFonts w:cs="Calibri"/>
        </w:rPr>
        <w:t xml:space="preserve">     </w:t>
      </w:r>
      <w:r>
        <w:rPr/>
        <w:t>CATACATTTT ACTCATGTAT ATTTTATGAC ACCCATAATA GTTTTTTTTG TTTTACATGG       360</w:t>
      </w:r>
    </w:p>
    <w:p>
      <w:pPr>
        <w:pStyle w:val="Normal"/>
        <w:rPr/>
      </w:pPr>
      <w:r>
        <w:rPr>
          <w:rFonts w:cs="Calibri"/>
        </w:rPr>
        <w:t xml:space="preserve">     </w:t>
      </w:r>
      <w:r>
        <w:rPr/>
        <w:t>TCAATTATGT TTTAAAACAT TTTTATTAGA AAAAAGTCTT CTATATTTAC CCATATATTT       420</w:t>
      </w:r>
    </w:p>
    <w:p>
      <w:pPr>
        <w:pStyle w:val="Normal"/>
        <w:rPr/>
      </w:pPr>
      <w:r>
        <w:rPr>
          <w:rFonts w:cs="Calibri"/>
        </w:rPr>
        <w:t xml:space="preserve">     </w:t>
      </w:r>
      <w:r>
        <w:rPr/>
        <w:t>TCTCTATTTC AGGTGATTCT CATCTCTTTG TGCACATTCA AATTTTTGTC TAGAATCATT       480</w:t>
      </w:r>
    </w:p>
    <w:p>
      <w:pPr>
        <w:pStyle w:val="Normal"/>
        <w:rPr/>
      </w:pPr>
      <w:r>
        <w:rPr>
          <w:rFonts w:cs="Calibri"/>
        </w:rPr>
        <w:t xml:space="preserve">     </w:t>
      </w:r>
      <w:r>
        <w:rPr/>
        <w:t>TTTTTGTCTA AAGTTGTTTT taagcattta gctcaaattt gcttcaaatt aattatgtta       540</w:t>
      </w:r>
    </w:p>
    <w:p>
      <w:pPr>
        <w:pStyle w:val="Normal"/>
        <w:rPr/>
      </w:pPr>
      <w:r>
        <w:rPr>
          <w:rFonts w:cs="Calibri"/>
        </w:rPr>
        <w:t xml:space="preserve">     </w:t>
      </w:r>
      <w:r>
        <w:rPr/>
        <w:t>gcttttgttc atatgaaaaa agtttttact tagcctttat ttttaaagaa tctttctatt       600</w:t>
      </w:r>
    </w:p>
    <w:p>
      <w:pPr>
        <w:pStyle w:val="Normal"/>
        <w:rPr/>
      </w:pPr>
      <w:r>
        <w:rPr>
          <w:rFonts w:cs="Calibri"/>
        </w:rPr>
        <w:t xml:space="preserve">     </w:t>
      </w:r>
      <w:r>
        <w:rPr/>
        <w:t>tcttatggaa ttctagattg acaattattt ttctttttag ggctttaaag atgttccatt       660</w:t>
      </w:r>
    </w:p>
    <w:p>
      <w:pPr>
        <w:pStyle w:val="Normal"/>
        <w:rPr/>
      </w:pPr>
      <w:r>
        <w:rPr>
          <w:rFonts w:cs="Calibri"/>
        </w:rPr>
        <w:t xml:space="preserve">     </w:t>
      </w:r>
      <w:r>
        <w:rPr/>
        <w:t>gtgttttgct ttccacggtt tctaatgaaa aatatgtgtt aattatcttt attccttttt       720</w:t>
      </w:r>
    </w:p>
    <w:p>
      <w:pPr>
        <w:pStyle w:val="Normal"/>
        <w:rPr/>
      </w:pPr>
      <w:r>
        <w:rPr>
          <w:rFonts w:cs="Calibri"/>
        </w:rPr>
        <w:t xml:space="preserve">     </w:t>
      </w:r>
      <w:r>
        <w:rPr/>
        <w:t>acataaggta tgcttttttt ctagttgctt ttaaggtttg tttccctctt tattttgttt       780</w:t>
      </w:r>
    </w:p>
    <w:p>
      <w:pPr>
        <w:pStyle w:val="Normal"/>
        <w:rPr/>
      </w:pPr>
      <w:r>
        <w:rPr>
          <w:rFonts w:cs="Calibri"/>
        </w:rPr>
        <w:t xml:space="preserve">     </w:t>
      </w:r>
      <w:r>
        <w:rPr/>
        <w:t>ttacaattca attatgacgt gcctgcgggt gaatctgtat atgtatgtat ttcttttttc       840</w:t>
      </w:r>
    </w:p>
    <w:p>
      <w:pPr>
        <w:pStyle w:val="Normal"/>
        <w:rPr/>
      </w:pPr>
      <w:r>
        <w:rPr>
          <w:rFonts w:cs="Calibri"/>
        </w:rPr>
        <w:t xml:space="preserve">     </w:t>
      </w:r>
      <w:r>
        <w:rPr/>
        <w:t>ctgattctca ttgcacattt ggatgagtag gtgca                                  875</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226   26.9  0.0  0.0  AluYa5_9_149      2    68  (807) C L1MEf    LINE/L1    (3381) 2938   2872   1  </w:t>
      </w:r>
    </w:p>
    <w:p>
      <w:pPr>
        <w:pStyle w:val="Normal"/>
        <w:rPr/>
      </w:pPr>
      <w:r>
        <w:rPr>
          <w:rFonts w:cs="Calibri"/>
        </w:rPr>
        <w:t xml:space="preserve">  </w:t>
      </w:r>
      <w:r>
        <w:rPr/>
        <w:t xml:space="preserve">369   21.5  1.0  2.9  AluYa5_9_149     87   205  (670) C L1M4     LINE/L1    (5109) 1537   1421   2  </w:t>
      </w:r>
    </w:p>
    <w:p>
      <w:pPr>
        <w:pStyle w:val="Normal"/>
        <w:rPr/>
      </w:pPr>
      <w:r>
        <w:rPr>
          <w:rFonts w:cs="Calibri"/>
        </w:rPr>
        <w:t xml:space="preserve">  </w:t>
      </w:r>
      <w:r>
        <w:rPr/>
        <w:t xml:space="preserve">960   26.6  8.2  2.0  AluYa5_9_149    206   811   (64) C L1MEf    LINE/L1    (4300) 2100   1463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9_149</w:t>
        <w:tab/>
        <w:t>1</w:t>
      </w:r>
    </w:p>
    <w:p>
      <w:pPr>
        <w:pStyle w:val="Normal"/>
        <w:rPr/>
      </w:pPr>
      <w:r>
        <w:rPr/>
        <w:t>human</w:t>
        <w:tab/>
        <w:t xml:space="preserve"> AluYa5_9_149</w:t>
        <w:tab/>
        <w:t>9</w:t>
        <w:tab/>
        <w:t>NC_000009</w:t>
        <w:tab/>
        <w:t>Plus</w:t>
        <w:tab/>
        <w:t xml:space="preserve"> 0.0</w:t>
        <w:tab/>
        <w:t>875</w:t>
        <w:tab/>
        <w:t>875</w:t>
        <w:tab/>
        <w:t>1</w:t>
        <w:tab/>
        <w:t>875</w:t>
        <w:tab/>
        <w:t>108064258</w:t>
        <w:tab/>
        <w:t>108065132</w:t>
      </w:r>
    </w:p>
    <w:p>
      <w:pPr>
        <w:pStyle w:val="Normal"/>
        <w:rPr/>
      </w:pPr>
      <w:r>
        <w:rPr/>
        <w:t>Chimp</w:t>
        <w:tab/>
        <w:t>AluYa5_9_149</w:t>
        <w:tab/>
        <w:t>0</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21 . AluYa5_9_26 </w:t>
      </w:r>
    </w:p>
    <w:p>
      <w:pPr>
        <w:pStyle w:val="Normal"/>
        <w:rPr/>
      </w:pPr>
      <w:r>
        <w:rPr/>
        <w:t>SEQUENCE IN EMBL FORMAT</w:t>
      </w:r>
    </w:p>
    <w:p>
      <w:pPr>
        <w:pStyle w:val="Normal"/>
        <w:rPr/>
      </w:pPr>
      <w:r>
        <w:rPr>
          <w:rFonts w:cs="Calibri"/>
        </w:rPr>
        <w:t xml:space="preserve"> </w:t>
      </w:r>
      <w:r>
        <w:rPr/>
        <w:t>ID   AluYa5_9_26; SV 1; linear; unassigned DNA; STD; UNC; 1226 BP.</w:t>
      </w:r>
    </w:p>
    <w:p>
      <w:pPr>
        <w:pStyle w:val="Normal"/>
        <w:rPr/>
      </w:pPr>
      <w:r>
        <w:rPr/>
        <w:t>XX</w:t>
      </w:r>
    </w:p>
    <w:p>
      <w:pPr>
        <w:pStyle w:val="Normal"/>
        <w:rPr/>
      </w:pPr>
      <w:r>
        <w:rPr/>
        <w:t xml:space="preserve">DE   PTS length 1226 </w:t>
      </w:r>
    </w:p>
    <w:p>
      <w:pPr>
        <w:pStyle w:val="Normal"/>
        <w:rPr/>
      </w:pPr>
      <w:r>
        <w:rPr/>
        <w:t>XX</w:t>
      </w:r>
    </w:p>
    <w:p>
      <w:pPr>
        <w:pStyle w:val="Normal"/>
        <w:rPr/>
      </w:pPr>
      <w:r>
        <w:rPr/>
        <w:t>SQ   Sequence 1226 BP; 493 A; 264 C; 220 G; 249 T; 0 other;</w:t>
      </w:r>
    </w:p>
    <w:p>
      <w:pPr>
        <w:pStyle w:val="Normal"/>
        <w:rPr/>
      </w:pPr>
      <w:r>
        <w:rPr>
          <w:rFonts w:cs="Calibri"/>
        </w:rPr>
        <w:t xml:space="preserve">     </w:t>
      </w:r>
      <w:r>
        <w:rPr/>
        <w:t>TACCTAAGAA TCCAACTTAC CAGGGATGTG AAGGACCTCT TCAAGGAGAA CTACAAACCA        60</w:t>
      </w:r>
    </w:p>
    <w:p>
      <w:pPr>
        <w:pStyle w:val="Normal"/>
        <w:rPr/>
      </w:pPr>
      <w:r>
        <w:rPr>
          <w:rFonts w:cs="Calibri"/>
        </w:rPr>
        <w:t xml:space="preserve">     </w:t>
      </w:r>
      <w:r>
        <w:rPr/>
        <w:t>CTGCTCAAGG AAATAAAAGA GGATACAAAC AAATGGAAGA ACATTCCATG CTCATGGGTA       120</w:t>
      </w:r>
    </w:p>
    <w:p>
      <w:pPr>
        <w:pStyle w:val="Normal"/>
        <w:rPr/>
      </w:pPr>
      <w:r>
        <w:rPr>
          <w:rFonts w:cs="Calibri"/>
        </w:rPr>
        <w:t xml:space="preserve">     </w:t>
      </w:r>
      <w:r>
        <w:rPr/>
        <w:t>GGAAGAATCA ATATCATGAA AATGGCCATA CTGCCAAAGG TAATTTACAG ATTCAATGCC       180</w:t>
      </w:r>
    </w:p>
    <w:p>
      <w:pPr>
        <w:pStyle w:val="Normal"/>
        <w:rPr/>
      </w:pPr>
      <w:r>
        <w:rPr>
          <w:rFonts w:cs="Calibri"/>
        </w:rPr>
        <w:t xml:space="preserve">     </w:t>
      </w:r>
      <w:r>
        <w:rPr/>
        <w:t>ATCCCCATCA AGCTACCAAT GACTTTCTTC ACAGAATTGG AAAAAACTAC TTTAAACTTC       240</w:t>
      </w:r>
    </w:p>
    <w:p>
      <w:pPr>
        <w:pStyle w:val="Normal"/>
        <w:rPr/>
      </w:pPr>
      <w:r>
        <w:rPr>
          <w:rFonts w:cs="Calibri"/>
        </w:rPr>
        <w:t xml:space="preserve">     </w:t>
      </w:r>
      <w:r>
        <w:rPr/>
        <w:t>ATATGGAACC AAACAAGAGC CCGCATCGCC AAGTCAATCC TAAGGCAAAA GAACAAAGCT       300</w:t>
      </w:r>
    </w:p>
    <w:p>
      <w:pPr>
        <w:pStyle w:val="Normal"/>
        <w:rPr/>
      </w:pPr>
      <w:r>
        <w:rPr>
          <w:rFonts w:cs="Calibri"/>
        </w:rPr>
        <w:t xml:space="preserve">     </w:t>
      </w:r>
      <w:r>
        <w:rPr/>
        <w:t>GGAGGCATCA CACTACTTGA CTTCAAACTA TACTACAAGG CTACAGTAAC CAAAACAGCA       360</w:t>
      </w:r>
    </w:p>
    <w:p>
      <w:pPr>
        <w:pStyle w:val="Normal"/>
        <w:rPr/>
      </w:pPr>
      <w:r>
        <w:rPr>
          <w:rFonts w:cs="Calibri"/>
        </w:rPr>
        <w:t xml:space="preserve">     </w:t>
      </w:r>
      <w:r>
        <w:rPr/>
        <w:t>TGGTACTGGT ACCAAAACAG CGATATTGAT CAATGGAACA GAACAGAGCC CTCAGAAATA       420</w:t>
      </w:r>
    </w:p>
    <w:p>
      <w:pPr>
        <w:pStyle w:val="Normal"/>
        <w:rPr/>
      </w:pPr>
      <w:r>
        <w:rPr>
          <w:rFonts w:cs="Calibri"/>
        </w:rPr>
        <w:t xml:space="preserve">     </w:t>
      </w:r>
      <w:r>
        <w:rPr/>
        <w:t>ACACCGCATA TCTACAACTA TCTGATCTTT GACAAACCTG ACAAAAACAA GCAATGGGGA       480</w:t>
      </w:r>
    </w:p>
    <w:p>
      <w:pPr>
        <w:pStyle w:val="Normal"/>
        <w:rPr/>
      </w:pPr>
      <w:r>
        <w:rPr>
          <w:rFonts w:cs="Calibri"/>
        </w:rPr>
        <w:t xml:space="preserve">     </w:t>
      </w:r>
      <w:r>
        <w:rPr/>
        <w:t>AAGGATTCCC TATTTAATAA atggtgctgg gaaaactggc tagccatatg tagaaagctg       540</w:t>
      </w:r>
    </w:p>
    <w:p>
      <w:pPr>
        <w:pStyle w:val="Normal"/>
        <w:rPr/>
      </w:pPr>
      <w:r>
        <w:rPr>
          <w:rFonts w:cs="Calibri"/>
        </w:rPr>
        <w:t xml:space="preserve">     </w:t>
      </w:r>
      <w:r>
        <w:rPr/>
        <w:t>aaactggatc ccttccttac accttataca aaaatcaatt caagatggat taaagactta       600</w:t>
      </w:r>
    </w:p>
    <w:p>
      <w:pPr>
        <w:pStyle w:val="Normal"/>
        <w:rPr/>
      </w:pPr>
      <w:r>
        <w:rPr>
          <w:rFonts w:cs="Calibri"/>
        </w:rPr>
        <w:t xml:space="preserve">     </w:t>
      </w:r>
      <w:r>
        <w:rPr/>
        <w:t>aatgttagac ctaaaaccat aaaagcccta gaagaaaacc taggcaacac cattcaggac       660</w:t>
      </w:r>
    </w:p>
    <w:p>
      <w:pPr>
        <w:pStyle w:val="Normal"/>
        <w:rPr/>
      </w:pPr>
      <w:r>
        <w:rPr>
          <w:rFonts w:cs="Calibri"/>
        </w:rPr>
        <w:t xml:space="preserve">     </w:t>
      </w:r>
      <w:r>
        <w:rPr/>
        <w:t>ataggcatgg gcaaggactt catgtctaaa acaccaaaag caatggcaac aaaagccaaa       720</w:t>
      </w:r>
    </w:p>
    <w:p>
      <w:pPr>
        <w:pStyle w:val="Normal"/>
        <w:rPr/>
      </w:pPr>
      <w:r>
        <w:rPr>
          <w:rFonts w:cs="Calibri"/>
        </w:rPr>
        <w:t xml:space="preserve">     </w:t>
      </w:r>
      <w:r>
        <w:rPr/>
        <w:t>attgacaaat gggatctcat taaactaaag agcttctgca cagcaaaaga aattaccatc       780</w:t>
      </w:r>
    </w:p>
    <w:p>
      <w:pPr>
        <w:pStyle w:val="Normal"/>
        <w:rPr/>
      </w:pPr>
      <w:r>
        <w:rPr>
          <w:rFonts w:cs="Calibri"/>
        </w:rPr>
        <w:t xml:space="preserve">     </w:t>
      </w:r>
      <w:r>
        <w:rPr/>
        <w:t>agagtgaaca ggcaatctac aaaatgggag aaaatttttg caagctactc atctgaccaa       840</w:t>
      </w:r>
    </w:p>
    <w:p>
      <w:pPr>
        <w:pStyle w:val="Normal"/>
        <w:rPr/>
      </w:pPr>
      <w:r>
        <w:rPr>
          <w:rFonts w:cs="Calibri"/>
        </w:rPr>
        <w:t xml:space="preserve">     </w:t>
      </w:r>
      <w:r>
        <w:rPr/>
        <w:t>ggggtaatat ccagaatcta caatgaactc aaacaaattt acaagaaaaa aacaaacaac       900</w:t>
      </w:r>
    </w:p>
    <w:p>
      <w:pPr>
        <w:pStyle w:val="Normal"/>
        <w:rPr/>
      </w:pPr>
      <w:r>
        <w:rPr>
          <w:rFonts w:cs="Calibri"/>
        </w:rPr>
        <w:t xml:space="preserve">     </w:t>
      </w:r>
      <w:r>
        <w:rPr/>
        <w:t>ccgatcaaaa agtgggcgaa ggatatgaac agacacttct caaaagaaga catttatgca       960</w:t>
      </w:r>
    </w:p>
    <w:p>
      <w:pPr>
        <w:pStyle w:val="Normal"/>
        <w:rPr/>
      </w:pPr>
      <w:r>
        <w:rPr>
          <w:rFonts w:cs="Calibri"/>
        </w:rPr>
        <w:t xml:space="preserve">     </w:t>
      </w:r>
      <w:r>
        <w:rPr/>
        <w:t>gccaaaaaac acatgaaaaa atgctcacca tcactggcca tcagagaaat gcaaatcaaa      1020</w:t>
      </w:r>
    </w:p>
    <w:p>
      <w:pPr>
        <w:pStyle w:val="Normal"/>
        <w:rPr/>
      </w:pPr>
      <w:r>
        <w:rPr>
          <w:rFonts w:cs="Calibri"/>
        </w:rPr>
        <w:t xml:space="preserve">     </w:t>
      </w:r>
      <w:r>
        <w:rPr/>
        <w:t>accacaatga gataccatct cacaccattt agaatggcga tcattaaaaa gtcaggaaac      1080</w:t>
      </w:r>
    </w:p>
    <w:p>
      <w:pPr>
        <w:pStyle w:val="Normal"/>
        <w:rPr/>
      </w:pPr>
      <w:r>
        <w:rPr>
          <w:rFonts w:cs="Calibri"/>
        </w:rPr>
        <w:t xml:space="preserve">     </w:t>
      </w:r>
      <w:r>
        <w:rPr/>
        <w:t>aacaggtgct ggagaggatg tggagaaata ggaacacttt tacactgttg gtgggactgt      1140</w:t>
      </w:r>
    </w:p>
    <w:p>
      <w:pPr>
        <w:pStyle w:val="Normal"/>
        <w:rPr/>
      </w:pPr>
      <w:r>
        <w:rPr>
          <w:rFonts w:cs="Calibri"/>
        </w:rPr>
        <w:t xml:space="preserve">     </w:t>
      </w:r>
      <w:r>
        <w:rPr/>
        <w:t>aaactagttc aacccttgtg gaagtcagtg tggcgattcc tcagggatct agaactagaa      1200</w:t>
      </w:r>
    </w:p>
    <w:p>
      <w:pPr>
        <w:pStyle w:val="Normal"/>
        <w:rPr/>
      </w:pPr>
      <w:r>
        <w:rPr>
          <w:rFonts w:cs="Calibri"/>
        </w:rPr>
        <w:t xml:space="preserve">     </w:t>
      </w:r>
      <w:r>
        <w:rPr/>
        <w:t>ataccatttg acccagccat cccatt                                           1226</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8306    2.7  0.0  0.0  AluYa5_9_26      1  1226    (0) + L1P1     LINE/L1     4411 5636  (519)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9_26</w:t>
        <w:tab/>
        <w:t>5905</w:t>
      </w:r>
    </w:p>
    <w:p>
      <w:pPr>
        <w:pStyle w:val="Normal"/>
        <w:rPr/>
      </w:pPr>
      <w:r>
        <w:rPr/>
        <w:t>human</w:t>
        <w:tab/>
        <w:t xml:space="preserve"> AluYa5_9_26</w:t>
        <w:tab/>
        <w:t>9</w:t>
        <w:tab/>
        <w:t>NC_000009</w:t>
        <w:tab/>
        <w:t>Plus</w:t>
        <w:tab/>
        <w:t xml:space="preserve"> 0.0</w:t>
        <w:tab/>
        <w:t>1226</w:t>
        <w:tab/>
        <w:t>1226</w:t>
        <w:tab/>
        <w:t>1</w:t>
        <w:tab/>
        <w:t>1226</w:t>
        <w:tab/>
        <w:t>18170554</w:t>
        <w:tab/>
        <w:t>18171779</w:t>
      </w:r>
    </w:p>
    <w:p>
      <w:pPr>
        <w:pStyle w:val="Normal"/>
        <w:rPr/>
      </w:pPr>
      <w:r>
        <w:rPr/>
        <w:t>Chimp</w:t>
        <w:tab/>
        <w:t>AluYa5_9_26</w:t>
        <w:tab/>
        <w:t>3560</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22 . AluYa5_X_111 </w:t>
      </w:r>
    </w:p>
    <w:p>
      <w:pPr>
        <w:pStyle w:val="Normal"/>
        <w:rPr/>
      </w:pPr>
      <w:r>
        <w:rPr/>
        <w:t>SEQUENCE IN EMBL FORMAT</w:t>
      </w:r>
    </w:p>
    <w:p>
      <w:pPr>
        <w:pStyle w:val="Normal"/>
        <w:rPr/>
      </w:pPr>
      <w:r>
        <w:rPr>
          <w:rFonts w:cs="Calibri"/>
        </w:rPr>
        <w:t xml:space="preserve"> </w:t>
      </w:r>
      <w:r>
        <w:rPr/>
        <w:t>ID   AluYa5_X_111; SV 1; linear; unassigned DNA; STD; UNC; 378 BP.</w:t>
      </w:r>
    </w:p>
    <w:p>
      <w:pPr>
        <w:pStyle w:val="Normal"/>
        <w:rPr/>
      </w:pPr>
      <w:r>
        <w:rPr/>
        <w:t>XX</w:t>
      </w:r>
    </w:p>
    <w:p>
      <w:pPr>
        <w:pStyle w:val="Normal"/>
        <w:rPr/>
      </w:pPr>
      <w:r>
        <w:rPr/>
        <w:t xml:space="preserve">DE   PTS length 378 </w:t>
      </w:r>
    </w:p>
    <w:p>
      <w:pPr>
        <w:pStyle w:val="Normal"/>
        <w:rPr/>
      </w:pPr>
      <w:r>
        <w:rPr/>
        <w:t>XX</w:t>
      </w:r>
    </w:p>
    <w:p>
      <w:pPr>
        <w:pStyle w:val="Normal"/>
        <w:rPr/>
      </w:pPr>
      <w:r>
        <w:rPr/>
        <w:t>SQ   Sequence 378 BP; 138 A; 81 C; 77 G; 82 T; 0 other;</w:t>
      </w:r>
    </w:p>
    <w:p>
      <w:pPr>
        <w:pStyle w:val="Normal"/>
        <w:rPr/>
      </w:pPr>
      <w:r>
        <w:rPr>
          <w:rFonts w:cs="Calibri"/>
        </w:rPr>
        <w:t xml:space="preserve">     </w:t>
      </w:r>
      <w:r>
        <w:rPr/>
        <w:t>AGGACACGAA CAGACACTTC TCAAAAGAAG ACATTTATGC AGCCAAAAAA CACATGAAAA        60</w:t>
      </w:r>
    </w:p>
    <w:p>
      <w:pPr>
        <w:pStyle w:val="Normal"/>
        <w:rPr/>
      </w:pPr>
      <w:r>
        <w:rPr>
          <w:rFonts w:cs="Calibri"/>
        </w:rPr>
        <w:t xml:space="preserve">     </w:t>
      </w:r>
      <w:r>
        <w:rPr/>
        <w:t>AATGCTCACC ATCACGGGCC ATCAGAGAAA TGCAAATCAA AACCGCAATG AGATACCATC       120</w:t>
      </w:r>
    </w:p>
    <w:p>
      <w:pPr>
        <w:pStyle w:val="Normal"/>
        <w:rPr/>
      </w:pPr>
      <w:r>
        <w:rPr>
          <w:rFonts w:cs="Calibri"/>
        </w:rPr>
        <w:t xml:space="preserve">     </w:t>
      </w:r>
      <w:r>
        <w:rPr/>
        <w:t>TCACACCAGT TCGAATGGCG ATCATTACAA AGTCAGGAAA CAACAGGTGC TGGAGAGGAT       180</w:t>
      </w:r>
    </w:p>
    <w:p>
      <w:pPr>
        <w:pStyle w:val="Normal"/>
        <w:rPr/>
      </w:pPr>
      <w:r>
        <w:rPr>
          <w:rFonts w:cs="Calibri"/>
        </w:rPr>
        <w:t xml:space="preserve">     </w:t>
      </w:r>
      <w:r>
        <w:rPr/>
        <w:t>GTGGAGAAAT AGGAACACTT TTACACTGTT GGTGGGAATG TAAACTACTT CAACCATTGT       240</w:t>
      </w:r>
    </w:p>
    <w:p>
      <w:pPr>
        <w:pStyle w:val="Normal"/>
        <w:rPr/>
      </w:pPr>
      <w:r>
        <w:rPr>
          <w:rFonts w:cs="Calibri"/>
        </w:rPr>
        <w:t xml:space="preserve">     </w:t>
      </w:r>
      <w:r>
        <w:rPr/>
        <w:t>GGAAGTCAGT GTGGCAATTC CTCAGGGATC TAGAACTAGA AATACCATTT GACCCAGCCA       300</w:t>
      </w:r>
    </w:p>
    <w:p>
      <w:pPr>
        <w:pStyle w:val="Normal"/>
        <w:rPr/>
      </w:pPr>
      <w:r>
        <w:rPr>
          <w:rFonts w:cs="Calibri"/>
        </w:rPr>
        <w:t xml:space="preserve">     </w:t>
      </w:r>
      <w:r>
        <w:rPr/>
        <w:t>TCCCATTACT GGGTATATAC CCAAAGGACT ATAAATCATG CTGCTATAAA GACACATGCA       360</w:t>
      </w:r>
    </w:p>
    <w:p>
      <w:pPr>
        <w:pStyle w:val="Normal"/>
        <w:rPr/>
      </w:pPr>
      <w:r>
        <w:rPr>
          <w:rFonts w:cs="Calibri"/>
        </w:rPr>
        <w:t xml:space="preserve">     </w:t>
      </w:r>
      <w:r>
        <w:rPr/>
        <w:t>CACGTATGTT TATTGTGG                                                     378</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3296    2.6  0.0  0.0  AluYa5_X_111      1   378    (0) + L1P1     LINE/L1     5330 5707  (448)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X_111</w:t>
        <w:tab/>
        <w:t>2902</w:t>
      </w:r>
    </w:p>
    <w:p>
      <w:pPr>
        <w:pStyle w:val="Normal"/>
        <w:rPr/>
      </w:pPr>
      <w:r>
        <w:rPr/>
        <w:t>human</w:t>
        <w:tab/>
        <w:t xml:space="preserve"> AluYa5_X_111</w:t>
        <w:tab/>
        <w:t>X</w:t>
        <w:tab/>
        <w:t>NC_000023</w:t>
        <w:tab/>
        <w:t>Plus</w:t>
        <w:tab/>
        <w:t xml:space="preserve"> 0.0</w:t>
        <w:tab/>
        <w:t>378</w:t>
        <w:tab/>
        <w:t>378</w:t>
        <w:tab/>
        <w:t>1</w:t>
        <w:tab/>
        <w:t>378</w:t>
        <w:tab/>
        <w:t>121490948</w:t>
        <w:tab/>
        <w:t>121491325</w:t>
      </w:r>
    </w:p>
    <w:p>
      <w:pPr>
        <w:pStyle w:val="Normal"/>
        <w:rPr/>
      </w:pPr>
      <w:r>
        <w:rPr/>
        <w:t>Chimp</w:t>
        <w:tab/>
        <w:t>AluYa5_X_111</w:t>
        <w:tab/>
        <w:t>3256</w:t>
      </w:r>
    </w:p>
    <w:p>
      <w:pPr>
        <w:pStyle w:val="Normal"/>
        <w:rPr/>
      </w:pPr>
      <w:r>
        <w:rPr/>
      </w:r>
    </w:p>
    <w:p>
      <w:pPr>
        <w:pStyle w:val="Normal"/>
        <w:rPr/>
      </w:pPr>
      <w:r>
        <w:rPr/>
        <w:t>__________________________________________________________________________________</w:t>
      </w:r>
    </w:p>
    <w:p>
      <w:pPr>
        <w:pStyle w:val="Normal"/>
        <w:rPr/>
      </w:pPr>
      <w:r>
        <w:rPr/>
      </w:r>
    </w:p>
    <w:p>
      <w:pPr>
        <w:pStyle w:val="Normal"/>
        <w:rPr/>
      </w:pPr>
      <w:r>
        <w:rPr/>
      </w:r>
    </w:p>
    <w:p>
      <w:pPr>
        <w:pStyle w:val="Normal"/>
        <w:rPr/>
      </w:pPr>
      <w:r>
        <w:rPr/>
        <w:t xml:space="preserve">23 . AluYa5_Y_19c </w:t>
      </w:r>
    </w:p>
    <w:p>
      <w:pPr>
        <w:pStyle w:val="Normal"/>
        <w:rPr/>
      </w:pPr>
      <w:r>
        <w:rPr/>
        <w:t>SEQUENCE IN EMBL FORMAT</w:t>
      </w:r>
    </w:p>
    <w:p>
      <w:pPr>
        <w:pStyle w:val="Normal"/>
        <w:rPr/>
      </w:pPr>
      <w:r>
        <w:rPr>
          <w:rFonts w:cs="Calibri"/>
        </w:rPr>
        <w:t xml:space="preserve"> </w:t>
      </w:r>
      <w:r>
        <w:rPr/>
        <w:t>ID   AluYa5_Y_19c; SV 1; linear; unassigned DNA; STD; UNC; 41 BP.</w:t>
      </w:r>
    </w:p>
    <w:p>
      <w:pPr>
        <w:pStyle w:val="Normal"/>
        <w:rPr/>
      </w:pPr>
      <w:r>
        <w:rPr/>
        <w:t>XX</w:t>
      </w:r>
    </w:p>
    <w:p>
      <w:pPr>
        <w:pStyle w:val="Normal"/>
        <w:rPr/>
      </w:pPr>
      <w:r>
        <w:rPr/>
        <w:t xml:space="preserve">DE   PTS length 41 </w:t>
      </w:r>
    </w:p>
    <w:p>
      <w:pPr>
        <w:pStyle w:val="Normal"/>
        <w:rPr/>
      </w:pPr>
      <w:r>
        <w:rPr/>
        <w:t>XX</w:t>
      </w:r>
    </w:p>
    <w:p>
      <w:pPr>
        <w:pStyle w:val="Normal"/>
        <w:rPr/>
      </w:pPr>
      <w:r>
        <w:rPr/>
        <w:t>SQ   Sequence 41 BP; 6 A; 9 C; 12 G; 14 T; 0 other;</w:t>
      </w:r>
    </w:p>
    <w:p>
      <w:pPr>
        <w:pStyle w:val="Normal"/>
        <w:rPr/>
      </w:pPr>
      <w:r>
        <w:rPr>
          <w:rFonts w:cs="Calibri"/>
        </w:rPr>
        <w:t xml:space="preserve">     </w:t>
      </w:r>
      <w:r>
        <w:rPr/>
        <w:t>GTGATGTAAC TCTTGTCTAG GCTCTGCCTA CAGGGGCTTT G                            41</w:t>
      </w:r>
    </w:p>
    <w:p>
      <w:pPr>
        <w:pStyle w:val="Normal"/>
        <w:rPr/>
      </w:pPr>
      <w:r>
        <w:rPr/>
        <w:t>//</w:t>
      </w:r>
    </w:p>
    <w:p>
      <w:pPr>
        <w:pStyle w:val="Normal"/>
        <w:rPr/>
      </w:pPr>
      <w:r>
        <w:rPr/>
      </w:r>
    </w:p>
    <w:p>
      <w:pPr>
        <w:pStyle w:val="Normal"/>
        <w:rPr/>
      </w:pPr>
      <w:r>
        <w:rPr/>
        <w:t>REPEAT MASKER ANNOTATION</w:t>
      </w:r>
    </w:p>
    <w:p>
      <w:pPr>
        <w:pStyle w:val="Normal"/>
        <w:rPr/>
      </w:pPr>
      <w:r>
        <w:rPr/>
      </w:r>
    </w:p>
    <w:p>
      <w:pPr>
        <w:pStyle w:val="Normal"/>
        <w:rPr/>
      </w:pPr>
      <w:r>
        <w:rPr>
          <w:rFonts w:cs="Calibri"/>
        </w:rPr>
        <w:t xml:space="preserve">   </w:t>
      </w:r>
      <w:r>
        <w:rPr/>
        <w:t>SW   perc perc perc  query         position in query    matching repeat     position in repeat</w:t>
      </w:r>
    </w:p>
    <w:p>
      <w:pPr>
        <w:pStyle w:val="Normal"/>
        <w:rPr/>
      </w:pPr>
      <w:r>
        <w:rPr/>
        <w:t>score   div. del. ins.  sequence      begin end   (left)   repeat   class/family begin end  (left)  ID</w:t>
      </w:r>
    </w:p>
    <w:p>
      <w:pPr>
        <w:pStyle w:val="Normal"/>
        <w:rPr/>
      </w:pPr>
      <w:r>
        <w:rPr/>
      </w:r>
    </w:p>
    <w:p>
      <w:pPr>
        <w:pStyle w:val="Normal"/>
        <w:rPr/>
      </w:pPr>
      <w:r>
        <w:rPr>
          <w:rFonts w:cs="Calibri"/>
        </w:rPr>
        <w:t xml:space="preserve">  </w:t>
      </w:r>
      <w:r>
        <w:rPr/>
        <w:t xml:space="preserve">345    2.4  0.0  0.0  AluYa5_Y_19c      1    41    (0) C BSR/Beta Satellite   (74)   62     22   1  </w:t>
      </w:r>
    </w:p>
    <w:p>
      <w:pPr>
        <w:pStyle w:val="Normal"/>
        <w:rPr/>
      </w:pPr>
      <w:r>
        <w:rPr/>
      </w:r>
    </w:p>
    <w:p>
      <w:pPr>
        <w:pStyle w:val="Normal"/>
        <w:rPr/>
      </w:pPr>
      <w:r>
        <w:rPr/>
      </w:r>
    </w:p>
    <w:p>
      <w:pPr>
        <w:pStyle w:val="Normal"/>
        <w:rPr/>
      </w:pPr>
      <w:r>
        <w:rPr/>
        <w:t xml:space="preserve">PTS BLAST RESULTS </w:t>
      </w:r>
    </w:p>
    <w:p>
      <w:pPr>
        <w:pStyle w:val="Normal"/>
        <w:rPr/>
      </w:pPr>
      <w:r>
        <w:rPr/>
      </w:r>
    </w:p>
    <w:p>
      <w:pPr>
        <w:pStyle w:val="Normal"/>
        <w:rPr/>
      </w:pPr>
      <w:r>
        <w:rPr/>
        <w:t>GENOME FILENAME    CHR  CONTIG     ORIEN  E-VAL     LEN1   LEN2   QFC           QSC           SFC             SSC</w:t>
      </w:r>
    </w:p>
    <w:p>
      <w:pPr>
        <w:pStyle w:val="Normal"/>
        <w:rPr/>
      </w:pPr>
      <w:r>
        <w:rPr/>
      </w:r>
    </w:p>
    <w:p>
      <w:pPr>
        <w:pStyle w:val="Normal"/>
        <w:rPr/>
      </w:pPr>
      <w:r>
        <w:rPr/>
        <w:t>human</w:t>
        <w:tab/>
        <w:t>AluYa5_Y_19c</w:t>
        <w:tab/>
        <w:t>158</w:t>
      </w:r>
    </w:p>
    <w:p>
      <w:pPr>
        <w:pStyle w:val="Normal"/>
        <w:rPr/>
      </w:pPr>
      <w:r>
        <w:rPr/>
        <w:t>human</w:t>
        <w:tab/>
        <w:t xml:space="preserve"> AluYa5_Y_19c</w:t>
        <w:tab/>
        <w:t>Y</w:t>
        <w:tab/>
        <w:t>NC_000024</w:t>
        <w:tab/>
        <w:t>Minus</w:t>
        <w:tab/>
        <w:t xml:space="preserve"> 2e-14</w:t>
        <w:tab/>
        <w:t>41</w:t>
        <w:tab/>
        <w:t>41</w:t>
        <w:tab/>
        <w:t>1</w:t>
        <w:tab/>
        <w:t>41</w:t>
        <w:tab/>
        <w:t>11946880</w:t>
        <w:tab/>
        <w:t>11946840</w:t>
      </w:r>
    </w:p>
    <w:p>
      <w:pPr>
        <w:pStyle w:val="Normal"/>
        <w:rPr/>
      </w:pPr>
      <w:r>
        <w:rPr/>
        <w:t>Chimp</w:t>
        <w:tab/>
        <w:t>AluYa5_Y_19c</w:t>
        <w:tab/>
        <w:t>44</w:t>
      </w:r>
    </w:p>
    <w:p>
      <w:pPr>
        <w:pStyle w:val="Normal"/>
        <w:rPr/>
      </w:pPr>
      <w:r>
        <w:rPr/>
      </w:r>
    </w:p>
    <w:p>
      <w:pPr>
        <w:pStyle w:val="Normal"/>
        <w:widowControl/>
        <w:bidi w:val="0"/>
        <w:spacing w:lineRule="auto" w:line="276" w:before="0" w:after="200"/>
        <w:rPr/>
      </w:pPr>
      <w:r>
        <w:rPr/>
        <w:t>__________________________________________________________________________________</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ind w:left="2160" w:right="1440" w:firstLine="720"/>
      <w:jc w:val="both"/>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04:26:00Z</dcterms:created>
  <dc:creator>Vipin</dc:creator>
  <dc:description/>
  <cp:keywords/>
  <dc:language>en-US</dc:language>
  <cp:lastModifiedBy>Vipin</cp:lastModifiedBy>
  <dcterms:modified xsi:type="dcterms:W3CDTF">2010-12-22T03:09:00Z</dcterms:modified>
  <cp:revision>6</cp:revision>
  <dc:subject/>
  <dc:title/>
</cp:coreProperties>
</file>